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C8B7B" w14:textId="77777777" w:rsidR="00B6239D" w:rsidRDefault="00B6239D" w:rsidP="00B6239D">
      <w:pPr>
        <w:pStyle w:val="NormalWeb"/>
      </w:pPr>
      <w:bookmarkStart w:id="0" w:name="_GoBack"/>
      <w:bookmarkEnd w:id="0"/>
      <w:r>
        <w:rPr>
          <w:noProof/>
          <w:lang w:val="en-IN" w:eastAsia="en-IN"/>
        </w:rPr>
        <w:drawing>
          <wp:inline distT="0" distB="0" distL="0" distR="0" wp14:anchorId="251733F8" wp14:editId="0631732F">
            <wp:extent cx="6137024" cy="2838616"/>
            <wp:effectExtent l="0" t="0" r="0" b="0"/>
            <wp:docPr id="6" name="Picture 6" descr="C:\Users\Sajjad Hussain\Downloads\age htn am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jjad Hussain\Downloads\age htn ami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8003" cy="285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FF00E" w14:textId="77777777" w:rsidR="00232213" w:rsidRPr="002B3C76" w:rsidRDefault="00232213">
      <w:pPr>
        <w:rPr>
          <w:rFonts w:ascii="Arial" w:hAnsi="Arial" w:cs="Arial"/>
        </w:rPr>
      </w:pPr>
    </w:p>
    <w:p w14:paraId="6A294B62" w14:textId="77777777" w:rsidR="00553D79" w:rsidRPr="00B6239D" w:rsidRDefault="00D746C9" w:rsidP="00B6239D">
      <w:pPr>
        <w:rPr>
          <w:rFonts w:ascii="Arial" w:hAnsi="Arial" w:cs="Arial"/>
        </w:rPr>
      </w:pPr>
      <w:r w:rsidRPr="00B6239D">
        <w:rPr>
          <w:rFonts w:ascii="Arial" w:hAnsi="Arial" w:cs="Arial"/>
          <w:b/>
        </w:rPr>
        <w:t xml:space="preserve">Supplementary </w:t>
      </w:r>
      <w:r w:rsidR="00553D79" w:rsidRPr="00B6239D">
        <w:rPr>
          <w:rFonts w:ascii="Arial" w:hAnsi="Arial" w:cs="Arial"/>
          <w:b/>
        </w:rPr>
        <w:t>Figure 1.</w:t>
      </w:r>
      <w:r w:rsidR="00E23F4A" w:rsidRPr="00B6239D">
        <w:rPr>
          <w:rFonts w:ascii="Arial" w:hAnsi="Arial" w:cs="Arial"/>
        </w:rPr>
        <w:t xml:space="preserve"> Hypertension and AMI-associated</w:t>
      </w:r>
      <w:r w:rsidR="00553D79" w:rsidRPr="00B6239D">
        <w:rPr>
          <w:rFonts w:ascii="Arial" w:hAnsi="Arial" w:cs="Arial"/>
        </w:rPr>
        <w:t xml:space="preserve"> AAMRs per 100,00</w:t>
      </w:r>
      <w:r w:rsidR="002F41C2" w:rsidRPr="00B6239D">
        <w:rPr>
          <w:rFonts w:ascii="Arial" w:hAnsi="Arial" w:cs="Arial"/>
        </w:rPr>
        <w:t>0</w:t>
      </w:r>
      <w:r w:rsidR="00553D79" w:rsidRPr="00B6239D">
        <w:rPr>
          <w:rFonts w:ascii="Arial" w:hAnsi="Arial" w:cs="Arial"/>
        </w:rPr>
        <w:t xml:space="preserve"> stratified by age in the United States from 2000 to 2023.</w:t>
      </w:r>
    </w:p>
    <w:p w14:paraId="4D3DEA02" w14:textId="77777777" w:rsidR="00232213" w:rsidRDefault="00232213"/>
    <w:p w14:paraId="5B472EC9" w14:textId="77777777" w:rsidR="00553D79" w:rsidRDefault="00553D79"/>
    <w:p w14:paraId="54DAA99D" w14:textId="77777777" w:rsidR="00553D79" w:rsidRDefault="00553D79"/>
    <w:p w14:paraId="63A9C8A5" w14:textId="77777777" w:rsidR="00553D79" w:rsidRDefault="00553D79"/>
    <w:p w14:paraId="03834F44" w14:textId="77777777" w:rsidR="00553D79" w:rsidRDefault="00553D79"/>
    <w:p w14:paraId="5F8497B4" w14:textId="77777777" w:rsidR="00553D79" w:rsidRDefault="00553D79"/>
    <w:p w14:paraId="7CBCB079" w14:textId="77777777" w:rsidR="00553D79" w:rsidRDefault="00553D79"/>
    <w:p w14:paraId="6DCB1B39" w14:textId="77777777" w:rsidR="00553D79" w:rsidRDefault="00553D79"/>
    <w:p w14:paraId="23E050EC" w14:textId="77777777" w:rsidR="00553D79" w:rsidRDefault="00553D79"/>
    <w:p w14:paraId="6F8D20E8" w14:textId="77777777" w:rsidR="00553D79" w:rsidRDefault="00553D79"/>
    <w:p w14:paraId="143466CF" w14:textId="77777777" w:rsidR="00553D79" w:rsidRDefault="00553D79"/>
    <w:p w14:paraId="3958D6B6" w14:textId="77777777" w:rsidR="00553D79" w:rsidRDefault="00553D79"/>
    <w:p w14:paraId="2031D0D9" w14:textId="77777777" w:rsidR="00553D79" w:rsidRDefault="00553D79"/>
    <w:p w14:paraId="3225C84F" w14:textId="77777777" w:rsidR="00553D79" w:rsidRDefault="00553D79"/>
    <w:p w14:paraId="6E82505E" w14:textId="77777777" w:rsidR="00553D79" w:rsidRDefault="00553D79" w:rsidP="00B6239D">
      <w:r>
        <w:br w:type="page"/>
      </w:r>
    </w:p>
    <w:p w14:paraId="185225E7" w14:textId="77777777" w:rsidR="00B6239D" w:rsidRDefault="00B6239D" w:rsidP="00B6239D">
      <w:pPr>
        <w:pStyle w:val="NormalWeb"/>
      </w:pPr>
      <w:r>
        <w:rPr>
          <w:noProof/>
          <w:lang w:val="en-IN" w:eastAsia="en-IN"/>
        </w:rPr>
        <w:lastRenderedPageBreak/>
        <w:drawing>
          <wp:inline distT="0" distB="0" distL="0" distR="0" wp14:anchorId="321C8D7E" wp14:editId="0C6CF630">
            <wp:extent cx="6550660" cy="3037398"/>
            <wp:effectExtent l="0" t="0" r="2540" b="0"/>
            <wp:docPr id="5" name="Picture 5" descr="C:\Users\Sajjad Hussain\Downloads\census region htn am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jjad Hussain\Downloads\census region htn ami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0710" cy="3055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4DD38" w14:textId="77777777" w:rsidR="00B6239D" w:rsidRDefault="00B6239D">
      <w:pPr>
        <w:rPr>
          <w:rFonts w:ascii="Arial" w:hAnsi="Arial" w:cs="Arial"/>
          <w:b/>
        </w:rPr>
      </w:pPr>
    </w:p>
    <w:p w14:paraId="5E278010" w14:textId="77777777" w:rsidR="00553D79" w:rsidRPr="002B3C76" w:rsidRDefault="00D746C9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2F41C2" w:rsidRPr="002B3C76">
        <w:rPr>
          <w:rFonts w:ascii="Arial" w:hAnsi="Arial" w:cs="Arial"/>
          <w:b/>
        </w:rPr>
        <w:t>Figure 2.</w:t>
      </w:r>
      <w:r w:rsidR="002F41C2" w:rsidRPr="002B3C76">
        <w:rPr>
          <w:rFonts w:ascii="Arial" w:hAnsi="Arial" w:cs="Arial"/>
        </w:rPr>
        <w:t xml:space="preserve"> </w:t>
      </w:r>
      <w:r w:rsidR="00E23F4A" w:rsidRPr="002B3C76">
        <w:rPr>
          <w:rFonts w:ascii="Arial" w:hAnsi="Arial" w:cs="Arial"/>
        </w:rPr>
        <w:t>Hypertension and AMI-associated</w:t>
      </w:r>
      <w:r w:rsidR="002F41C2" w:rsidRPr="002B3C76">
        <w:rPr>
          <w:rFonts w:ascii="Arial" w:hAnsi="Arial" w:cs="Arial"/>
        </w:rPr>
        <w:t xml:space="preserve"> AAMRs per 100,000 stratified by census region in the United States from 2000 to 2023.</w:t>
      </w:r>
    </w:p>
    <w:p w14:paraId="2C68D409" w14:textId="77777777" w:rsidR="002F41C2" w:rsidRDefault="002F41C2"/>
    <w:p w14:paraId="4C9B182A" w14:textId="77777777" w:rsidR="002F41C2" w:rsidRDefault="002F41C2">
      <w:r>
        <w:br w:type="page"/>
      </w:r>
    </w:p>
    <w:p w14:paraId="74FAD441" w14:textId="77777777" w:rsidR="002F41C2" w:rsidRPr="002F41C2" w:rsidRDefault="00B6239D" w:rsidP="00B6239D">
      <w:pPr>
        <w:pStyle w:val="NormalWeb"/>
      </w:pPr>
      <w:r>
        <w:rPr>
          <w:noProof/>
          <w:lang w:val="en-IN" w:eastAsia="en-IN"/>
        </w:rPr>
        <w:lastRenderedPageBreak/>
        <w:drawing>
          <wp:inline distT="0" distB="0" distL="0" distR="0" wp14:anchorId="4B2D59FE" wp14:editId="25E234D9">
            <wp:extent cx="6423632" cy="2909040"/>
            <wp:effectExtent l="0" t="0" r="0" b="5715"/>
            <wp:docPr id="7" name="Picture 7" descr="C:\Users\Sajjad Hussain\Downloads\urbanization htn am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ajjad Hussain\Downloads\urbanization htn ami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6973" cy="291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DA903" w14:textId="77777777" w:rsidR="002F41C2" w:rsidRPr="002B3C76" w:rsidRDefault="00D746C9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2F41C2" w:rsidRPr="002B3C76">
        <w:rPr>
          <w:rFonts w:ascii="Arial" w:hAnsi="Arial" w:cs="Arial"/>
          <w:b/>
        </w:rPr>
        <w:t>Figure 3.</w:t>
      </w:r>
      <w:r w:rsidR="002F41C2" w:rsidRPr="002B3C76">
        <w:rPr>
          <w:rFonts w:ascii="Arial" w:hAnsi="Arial" w:cs="Arial"/>
        </w:rPr>
        <w:t xml:space="preserve"> Hypertension and AMI-</w:t>
      </w:r>
      <w:r w:rsidR="00E23F4A" w:rsidRPr="002B3C76">
        <w:rPr>
          <w:rFonts w:ascii="Arial" w:hAnsi="Arial" w:cs="Arial"/>
        </w:rPr>
        <w:t>associated</w:t>
      </w:r>
      <w:r w:rsidR="002F41C2" w:rsidRPr="002B3C76">
        <w:rPr>
          <w:rFonts w:ascii="Arial" w:hAnsi="Arial" w:cs="Arial"/>
        </w:rPr>
        <w:t xml:space="preserve"> AAMRs per 100,000 stratified by urbanization in the</w:t>
      </w:r>
      <w:r w:rsidR="002B3C76" w:rsidRPr="002B3C76">
        <w:rPr>
          <w:rFonts w:ascii="Arial" w:hAnsi="Arial" w:cs="Arial"/>
        </w:rPr>
        <w:t xml:space="preserve"> United States from 2000 to 2020</w:t>
      </w:r>
      <w:r w:rsidR="002F41C2" w:rsidRPr="002B3C76">
        <w:rPr>
          <w:rFonts w:ascii="Arial" w:hAnsi="Arial" w:cs="Arial"/>
        </w:rPr>
        <w:t>.</w:t>
      </w:r>
    </w:p>
    <w:p w14:paraId="0239CB69" w14:textId="77777777" w:rsidR="00553D79" w:rsidRDefault="00553D79">
      <w:r>
        <w:br w:type="page"/>
      </w:r>
    </w:p>
    <w:p w14:paraId="7E3D1D29" w14:textId="77777777" w:rsidR="00553D79" w:rsidRPr="002B3C76" w:rsidRDefault="00553D79">
      <w:pPr>
        <w:rPr>
          <w:rFonts w:ascii="Arial" w:hAnsi="Arial" w:cs="Arial"/>
        </w:rPr>
      </w:pPr>
    </w:p>
    <w:p w14:paraId="09949993" w14:textId="77777777" w:rsidR="00232213" w:rsidRPr="002B3C76" w:rsidRDefault="00232213">
      <w:pPr>
        <w:rPr>
          <w:rFonts w:ascii="Arial" w:hAnsi="Arial" w:cs="Arial"/>
        </w:rPr>
      </w:pPr>
    </w:p>
    <w:tbl>
      <w:tblPr>
        <w:tblW w:w="9020" w:type="dxa"/>
        <w:tblLook w:val="04A0" w:firstRow="1" w:lastRow="0" w:firstColumn="1" w:lastColumn="0" w:noHBand="0" w:noVBand="1"/>
      </w:tblPr>
      <w:tblGrid>
        <w:gridCol w:w="742"/>
        <w:gridCol w:w="963"/>
        <w:gridCol w:w="975"/>
        <w:gridCol w:w="951"/>
        <w:gridCol w:w="1133"/>
        <w:gridCol w:w="1219"/>
        <w:gridCol w:w="951"/>
        <w:gridCol w:w="951"/>
        <w:gridCol w:w="1353"/>
      </w:tblGrid>
      <w:tr w:rsidR="0088579F" w:rsidRPr="0088579F" w14:paraId="306E2084" w14:textId="77777777" w:rsidTr="0088579F">
        <w:trPr>
          <w:trHeight w:val="84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44132" w14:textId="77777777" w:rsidR="0088579F" w:rsidRPr="0088579F" w:rsidRDefault="0088579F" w:rsidP="0088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          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5D5C1" w14:textId="77777777" w:rsidR="0088579F" w:rsidRPr="0088579F" w:rsidRDefault="0088579F" w:rsidP="008857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64EF8" w14:textId="77777777" w:rsidR="0088579F" w:rsidRPr="0088579F" w:rsidRDefault="0088579F" w:rsidP="0088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     Fe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02B54" w14:textId="77777777" w:rsidR="0088579F" w:rsidRPr="0088579F" w:rsidRDefault="0088579F" w:rsidP="0088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B07F1" w14:textId="77777777" w:rsidR="0088579F" w:rsidRPr="0088579F" w:rsidRDefault="0088579F" w:rsidP="0088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ispanic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C5489" w14:textId="77777777" w:rsidR="0088579F" w:rsidRPr="0088579F" w:rsidRDefault="0088579F" w:rsidP="0088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NH American Indi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3D725" w14:textId="77777777" w:rsidR="0088579F" w:rsidRPr="0088579F" w:rsidRDefault="0088579F" w:rsidP="0088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NH Black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19C4D" w14:textId="77777777" w:rsidR="0088579F" w:rsidRPr="0088579F" w:rsidRDefault="0088579F" w:rsidP="0088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NH Whi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62B75" w14:textId="77777777" w:rsidR="0088579F" w:rsidRPr="0088579F" w:rsidRDefault="0088579F" w:rsidP="0088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Population</w:t>
            </w:r>
          </w:p>
        </w:tc>
      </w:tr>
      <w:tr w:rsidR="0088579F" w:rsidRPr="0088579F" w14:paraId="0CB9196B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228D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5A57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54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A56A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7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BC90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66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2C8C8D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5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18EA19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D971A4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9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E948AA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71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5826C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1984640</w:t>
            </w:r>
          </w:p>
        </w:tc>
      </w:tr>
      <w:tr w:rsidR="0088579F" w:rsidRPr="0088579F" w14:paraId="06AFC37F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0C97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E4296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52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D323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4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CF50D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68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F1C89D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6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AA2786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BAF62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8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82120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69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A8AE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4305128</w:t>
            </w:r>
          </w:p>
        </w:tc>
      </w:tr>
      <w:tr w:rsidR="0088579F" w:rsidRPr="0088579F" w14:paraId="14260133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B911E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AE54C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63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B4D5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9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27C9C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73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3587E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7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D6C24C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E8C65C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9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0E8EB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76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5CD6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6208028</w:t>
            </w:r>
          </w:p>
        </w:tc>
      </w:tr>
      <w:tr w:rsidR="0088579F" w:rsidRPr="0088579F" w14:paraId="1D30AB11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8C30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E40D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64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AC13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6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3228A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78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60CD8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B92270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6AE23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8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75A61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77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24E3F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8090429</w:t>
            </w:r>
          </w:p>
        </w:tc>
      </w:tr>
      <w:tr w:rsidR="0088579F" w:rsidRPr="0088579F" w14:paraId="55F44444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F7F6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725D4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56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2EB4A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79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9555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77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3BD42F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47C001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9DB14A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6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A7564D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72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6897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90205384</w:t>
            </w:r>
          </w:p>
        </w:tc>
      </w:tr>
      <w:tr w:rsidR="0088579F" w:rsidRPr="0088579F" w14:paraId="5DBCB6EE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BBACC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9F2A2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64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E187A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3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DE240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0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ED9A9A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0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50C842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1F5C4D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6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24C50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76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742D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92551384</w:t>
            </w:r>
          </w:p>
        </w:tc>
      </w:tr>
      <w:tr w:rsidR="0088579F" w:rsidRPr="0088579F" w14:paraId="53824F1C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2AD7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5825F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58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7760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75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83D52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3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45248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9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97B359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C848C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7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9CE644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70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A8EB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95019359</w:t>
            </w:r>
          </w:p>
        </w:tc>
      </w:tr>
      <w:tr w:rsidR="0088579F" w:rsidRPr="0088579F" w14:paraId="670123E0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1C15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2C3C1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50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C8FD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72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704F2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77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158996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9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4C18E2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636454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3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0CB644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66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9410C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97403777</w:t>
            </w:r>
          </w:p>
        </w:tc>
      </w:tr>
      <w:tr w:rsidR="0088579F" w:rsidRPr="0088579F" w14:paraId="2861EF30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A4342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3109F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64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16ED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75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6081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8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91605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0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2947A9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F13B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5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94D803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76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F8DD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99795090</w:t>
            </w:r>
          </w:p>
        </w:tc>
      </w:tr>
      <w:tr w:rsidR="0088579F" w:rsidRPr="0088579F" w14:paraId="1C8467BD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1DC1A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5BF3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47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57ECA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65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DF51C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2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90F20A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0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A22C51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8B129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2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551720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64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51286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02107016</w:t>
            </w:r>
          </w:p>
        </w:tc>
      </w:tr>
      <w:tr w:rsidR="0088579F" w:rsidRPr="0088579F" w14:paraId="226BF6E2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C74F6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FB6C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49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450C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63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BC3A0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6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6CA91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1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9FBAA2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C7CC8A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0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FEB55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64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03B34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03891983</w:t>
            </w:r>
          </w:p>
        </w:tc>
      </w:tr>
      <w:tr w:rsidR="0088579F" w:rsidRPr="0088579F" w14:paraId="77D5C6BF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B1066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0D9C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55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01831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63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CC24E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91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36EE2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2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5B010C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43E9A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2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67594D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68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9C133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06592936</w:t>
            </w:r>
          </w:p>
        </w:tc>
      </w:tr>
      <w:tr w:rsidR="0088579F" w:rsidRPr="0088579F" w14:paraId="2FB61F8B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68BF0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36E72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60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0F9B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63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87CF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97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AF7622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3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53E51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88B564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2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A397EC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71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7DD01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08826037</w:t>
            </w:r>
          </w:p>
        </w:tc>
      </w:tr>
      <w:tr w:rsidR="0088579F" w:rsidRPr="0088579F" w14:paraId="056C075D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4E97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D6F7F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66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B18F4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64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91CDD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01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650F86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5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1134DD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25CA11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4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C5C87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72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85259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11085314</w:t>
            </w:r>
          </w:p>
        </w:tc>
      </w:tr>
      <w:tr w:rsidR="0088579F" w:rsidRPr="0088579F" w14:paraId="05D1DBF8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324E6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B422E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7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6A22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62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75191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09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40DF46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5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C251B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C6297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3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323683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79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22FD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13809280</w:t>
            </w:r>
          </w:p>
        </w:tc>
      </w:tr>
      <w:tr w:rsidR="0088579F" w:rsidRPr="0088579F" w14:paraId="0139841E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0678C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15760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80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1DED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67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E6CDD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13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73522C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7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242D70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EFF82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4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0FE18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84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C17C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16553817</w:t>
            </w:r>
          </w:p>
        </w:tc>
      </w:tr>
      <w:tr w:rsidR="0088579F" w:rsidRPr="0088579F" w14:paraId="72FCFBCC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E1D50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73232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85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D8CFA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66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64F20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18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066594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8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73A84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0B402C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7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9C169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85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DA26C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18641417</w:t>
            </w:r>
          </w:p>
        </w:tc>
      </w:tr>
      <w:tr w:rsidR="0088579F" w:rsidRPr="0088579F" w14:paraId="01DF0331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4B6F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C3DA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95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62FB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67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18FF1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27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2BF22E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0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F6C29F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954DF6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7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DCCE7A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91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9FEC1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21447331</w:t>
            </w:r>
          </w:p>
        </w:tc>
      </w:tr>
      <w:tr w:rsidR="0088579F" w:rsidRPr="0088579F" w14:paraId="77AC7F96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A1071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5AE3F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410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A86A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70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C470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40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2D9E4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0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1DCF40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A4B2B4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9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685ECF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03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A069D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23311190</w:t>
            </w:r>
          </w:p>
        </w:tc>
      </w:tr>
      <w:tr w:rsidR="0088579F" w:rsidRPr="0088579F" w14:paraId="761D9775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7936E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FB90E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418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B1C9D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73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5744C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45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CB697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3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99DC9D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B1397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60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F6808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08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E2712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24981167</w:t>
            </w:r>
          </w:p>
        </w:tc>
      </w:tr>
      <w:tr w:rsidR="0088579F" w:rsidRPr="0088579F" w14:paraId="010A7802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84D00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EEF9D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497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B221F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04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8A8B3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93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4C9FA9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46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95FEEC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616620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77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978A8E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52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B3483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26635013</w:t>
            </w:r>
          </w:p>
        </w:tc>
      </w:tr>
      <w:tr w:rsidR="0088579F" w:rsidRPr="0088579F" w14:paraId="6F6AB5B8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AA63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75C60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14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FD6C1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08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EA6B9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06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0EBD62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45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84189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B0375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77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47E050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69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569DA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28238412</w:t>
            </w:r>
          </w:p>
        </w:tc>
      </w:tr>
      <w:tr w:rsidR="0088579F" w:rsidRPr="0088579F" w14:paraId="1DB42FAF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A58D7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F19D4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496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EBF3E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01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B9693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94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9C5234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40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0A75B4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522194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70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F048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64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DA01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29508599</w:t>
            </w:r>
          </w:p>
        </w:tc>
      </w:tr>
      <w:tr w:rsidR="0088579F" w:rsidRPr="0088579F" w14:paraId="5F8D11BC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61A6D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>20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096E0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450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8C998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82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AAB3A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67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17B633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8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B58C2F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CFAFC1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64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96604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327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90DA4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231529762</w:t>
            </w:r>
          </w:p>
        </w:tc>
      </w:tr>
      <w:tr w:rsidR="0088579F" w:rsidRPr="0088579F" w14:paraId="122BA808" w14:textId="77777777" w:rsidTr="0088579F">
        <w:trPr>
          <w:trHeight w:val="29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4C3D" w14:textId="77777777" w:rsidR="0088579F" w:rsidRPr="0088579F" w:rsidRDefault="0088579F" w:rsidP="008857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579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Tot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8C0F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9330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1BBB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4259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8736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071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8F7E3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625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A8E11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51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8EA69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1408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5758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6965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2BB5" w14:textId="77777777" w:rsidR="0088579F" w:rsidRPr="0088579F" w:rsidRDefault="0088579F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579F">
              <w:rPr>
                <w:rFonts w:ascii="Arial" w:eastAsia="Times New Roman" w:hAnsi="Arial" w:cs="Arial"/>
                <w:color w:val="000000"/>
              </w:rPr>
              <w:t>4.98E+09</w:t>
            </w:r>
          </w:p>
        </w:tc>
      </w:tr>
    </w:tbl>
    <w:p w14:paraId="2FD9F640" w14:textId="77777777" w:rsidR="00560787" w:rsidRPr="002B3C76" w:rsidRDefault="00560787" w:rsidP="00560787">
      <w:pPr>
        <w:rPr>
          <w:rFonts w:ascii="Arial" w:hAnsi="Arial" w:cs="Arial"/>
        </w:rPr>
      </w:pPr>
    </w:p>
    <w:p w14:paraId="57C8C9B1" w14:textId="77777777" w:rsidR="00560787" w:rsidRPr="002B3C76" w:rsidRDefault="00560787" w:rsidP="00560787">
      <w:pPr>
        <w:rPr>
          <w:rFonts w:ascii="Arial" w:hAnsi="Arial" w:cs="Arial"/>
        </w:rPr>
      </w:pPr>
    </w:p>
    <w:p w14:paraId="4CEE8057" w14:textId="77777777" w:rsidR="00560787" w:rsidRPr="002B3C76" w:rsidRDefault="00560787" w:rsidP="00560787">
      <w:pPr>
        <w:rPr>
          <w:rFonts w:ascii="Arial" w:hAnsi="Arial" w:cs="Arial"/>
        </w:rPr>
      </w:pPr>
      <w:r w:rsidRPr="002B3C76">
        <w:rPr>
          <w:rFonts w:ascii="Arial" w:hAnsi="Arial" w:cs="Arial"/>
          <w:b/>
        </w:rPr>
        <w:t>Supplementary Table 1</w:t>
      </w:r>
      <w:r w:rsidRPr="002B3C76">
        <w:rPr>
          <w:rFonts w:ascii="Arial" w:hAnsi="Arial" w:cs="Arial"/>
        </w:rPr>
        <w:t xml:space="preserve">. Overall and sex stratified </w:t>
      </w:r>
      <w:r w:rsidR="003E1875" w:rsidRPr="002B3C76">
        <w:rPr>
          <w:rFonts w:ascii="Arial" w:hAnsi="Arial" w:cs="Arial"/>
        </w:rPr>
        <w:t>AMI</w:t>
      </w:r>
      <w:r w:rsidRPr="002B3C76">
        <w:rPr>
          <w:rFonts w:ascii="Arial" w:hAnsi="Arial" w:cs="Arial"/>
        </w:rPr>
        <w:t>-</w:t>
      </w:r>
      <w:r w:rsidR="00E23F4A" w:rsidRPr="002B3C76">
        <w:rPr>
          <w:rFonts w:ascii="Arial" w:hAnsi="Arial" w:cs="Arial"/>
        </w:rPr>
        <w:t>associated</w:t>
      </w:r>
      <w:r w:rsidRPr="002B3C76">
        <w:rPr>
          <w:rFonts w:ascii="Arial" w:hAnsi="Arial" w:cs="Arial"/>
        </w:rPr>
        <w:t xml:space="preserve"> mortality </w:t>
      </w:r>
      <w:r w:rsidR="00A0653B" w:rsidRPr="002B3C76">
        <w:rPr>
          <w:rFonts w:ascii="Arial" w:hAnsi="Arial" w:cs="Arial"/>
        </w:rPr>
        <w:t xml:space="preserve">among </w:t>
      </w:r>
      <w:r w:rsidRPr="002B3C76">
        <w:rPr>
          <w:rFonts w:ascii="Arial" w:hAnsi="Arial" w:cs="Arial"/>
        </w:rPr>
        <w:t>United States</w:t>
      </w:r>
      <w:r w:rsidR="00A0653B" w:rsidRPr="002B3C76">
        <w:rPr>
          <w:rFonts w:ascii="Arial" w:hAnsi="Arial" w:cs="Arial"/>
        </w:rPr>
        <w:t xml:space="preserve"> adults with hypertension</w:t>
      </w:r>
      <w:r w:rsidRPr="002B3C76">
        <w:rPr>
          <w:rFonts w:ascii="Arial" w:hAnsi="Arial" w:cs="Arial"/>
        </w:rPr>
        <w:t xml:space="preserve"> from 2000 to 2023.</w:t>
      </w:r>
    </w:p>
    <w:p w14:paraId="74BE58CD" w14:textId="77777777" w:rsidR="00560787" w:rsidRPr="002B3C76" w:rsidRDefault="00560787">
      <w:pPr>
        <w:rPr>
          <w:rFonts w:ascii="Arial" w:hAnsi="Arial" w:cs="Arial"/>
        </w:rPr>
      </w:pPr>
    </w:p>
    <w:p w14:paraId="4561B073" w14:textId="77777777" w:rsidR="00560787" w:rsidRPr="002B3C76" w:rsidRDefault="00560787">
      <w:pPr>
        <w:rPr>
          <w:rFonts w:ascii="Arial" w:hAnsi="Arial" w:cs="Arial"/>
        </w:rPr>
      </w:pPr>
      <w:r w:rsidRPr="002B3C76">
        <w:rPr>
          <w:rFonts w:ascii="Arial" w:hAnsi="Arial" w:cs="Arial"/>
        </w:rPr>
        <w:br w:type="page"/>
      </w:r>
    </w:p>
    <w:tbl>
      <w:tblPr>
        <w:tblW w:w="6135" w:type="dxa"/>
        <w:tblInd w:w="1332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23"/>
        <w:gridCol w:w="1402"/>
        <w:gridCol w:w="1195"/>
        <w:gridCol w:w="960"/>
        <w:gridCol w:w="960"/>
      </w:tblGrid>
      <w:tr w:rsidR="00560787" w:rsidRPr="002B3C76" w14:paraId="5ACA07D4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BB0EE8" w14:textId="77777777" w:rsidR="00560787" w:rsidRPr="002B3C76" w:rsidRDefault="00560787" w:rsidP="0056078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 xml:space="preserve">     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7C008" w14:textId="77777777" w:rsidR="00560787" w:rsidRPr="002B3C76" w:rsidRDefault="00560787" w:rsidP="00560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Medical      Facility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3CEE65F" w14:textId="77777777" w:rsidR="00560787" w:rsidRPr="002B3C76" w:rsidRDefault="00560787" w:rsidP="00560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Nursing home/Long Term Care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368A0D5" w14:textId="77777777" w:rsidR="00560787" w:rsidRPr="002B3C76" w:rsidRDefault="00560787" w:rsidP="0056078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Hospic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EC871" w14:textId="77777777" w:rsidR="00560787" w:rsidRPr="002B3C76" w:rsidRDefault="00560787" w:rsidP="00560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H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C98AE" w14:textId="77777777" w:rsidR="00560787" w:rsidRPr="002B3C76" w:rsidRDefault="00560787" w:rsidP="00560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Other</w:t>
            </w:r>
          </w:p>
        </w:tc>
      </w:tr>
      <w:tr w:rsidR="00560787" w:rsidRPr="002B3C76" w14:paraId="6F92CA76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B27D6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53EBB9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2061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86EDC7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510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B5CAF67" w14:textId="77777777" w:rsidR="00560787" w:rsidRPr="002B3C76" w:rsidRDefault="00560787" w:rsidP="005607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1E088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88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F7A46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837</w:t>
            </w:r>
          </w:p>
        </w:tc>
      </w:tr>
      <w:tr w:rsidR="00560787" w:rsidRPr="002B3C76" w14:paraId="25DBB247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DF472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7A2B1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2029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391BB9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517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2E93D41" w14:textId="77777777" w:rsidR="00560787" w:rsidRPr="002B3C76" w:rsidRDefault="00560787" w:rsidP="005607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FD788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89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C4BFB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910</w:t>
            </w:r>
          </w:p>
        </w:tc>
      </w:tr>
      <w:tr w:rsidR="00560787" w:rsidRPr="002B3C76" w14:paraId="18B5E6FC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31C51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72370E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2036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3B6CFA7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536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7492304" w14:textId="77777777" w:rsidR="00560787" w:rsidRPr="002B3C76" w:rsidRDefault="00560787" w:rsidP="005607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 xml:space="preserve">Missing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13921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9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897763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009</w:t>
            </w:r>
          </w:p>
        </w:tc>
      </w:tr>
      <w:tr w:rsidR="00560787" w:rsidRPr="002B3C76" w14:paraId="75328F39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B191B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EE631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2003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8C1C748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547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D06FB0F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A497D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98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20E7D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992</w:t>
            </w:r>
          </w:p>
        </w:tc>
      </w:tr>
      <w:tr w:rsidR="00560787" w:rsidRPr="002B3C76" w14:paraId="510A587D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D784B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C8F04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932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A376805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519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A9E39F2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1C03E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9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907BA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101</w:t>
            </w:r>
          </w:p>
        </w:tc>
      </w:tr>
      <w:tr w:rsidR="00560787" w:rsidRPr="002B3C76" w14:paraId="3FE4D870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19F3C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682E3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968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187F9E3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527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88A2E83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74881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0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572E0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065</w:t>
            </w:r>
          </w:p>
        </w:tc>
      </w:tr>
      <w:tr w:rsidR="00560787" w:rsidRPr="002B3C76" w14:paraId="3BA3AF9D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00B17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6595C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873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A5ED665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5136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353AE77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8F9E7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07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77D143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995</w:t>
            </w:r>
          </w:p>
        </w:tc>
      </w:tr>
      <w:tr w:rsidR="00560787" w:rsidRPr="002B3C76" w14:paraId="657EEAA1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4DD53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B70FA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797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29E6A9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509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D82B1F2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14E82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05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D908B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089</w:t>
            </w:r>
          </w:p>
        </w:tc>
      </w:tr>
      <w:tr w:rsidR="00560787" w:rsidRPr="002B3C76" w14:paraId="35093DE3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BFCED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2F326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851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D6FDF4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506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BD94AF0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CB619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1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2BFE9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118</w:t>
            </w:r>
          </w:p>
        </w:tc>
      </w:tr>
      <w:tr w:rsidR="00560787" w:rsidRPr="002B3C76" w14:paraId="4C2EA696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80B0D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CC68A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726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B898DA6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56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70BFA44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CB7D5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0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51189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141</w:t>
            </w:r>
          </w:p>
        </w:tc>
      </w:tr>
      <w:tr w:rsidR="00560787" w:rsidRPr="002B3C76" w14:paraId="155C2B99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99EF6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40E5F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739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C782589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432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844B623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C2D7D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15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9E6E8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164</w:t>
            </w:r>
          </w:p>
        </w:tc>
      </w:tr>
      <w:tr w:rsidR="00560787" w:rsidRPr="002B3C76" w14:paraId="0532825D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153D8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A2EFB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749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DE91EC8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54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34EE96C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DBD5C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1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64644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388</w:t>
            </w:r>
          </w:p>
        </w:tc>
      </w:tr>
      <w:tr w:rsidR="00560787" w:rsidRPr="002B3C76" w14:paraId="4BCF529B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FCD39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100B0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730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CF438E0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72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036DA84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9DE70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2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71222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404</w:t>
            </w:r>
          </w:p>
        </w:tc>
      </w:tr>
      <w:tr w:rsidR="00560787" w:rsidRPr="002B3C76" w14:paraId="4FCC981A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0DD3F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54AB08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719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C321005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71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79D7FE8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0DD4B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2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6634E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416</w:t>
            </w:r>
          </w:p>
        </w:tc>
      </w:tr>
      <w:tr w:rsidR="00560787" w:rsidRPr="002B3C76" w14:paraId="0C7412CF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40571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1C4C1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718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F65C79A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55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EA72E38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A4FAEE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3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B352F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468</w:t>
            </w:r>
          </w:p>
        </w:tc>
      </w:tr>
      <w:tr w:rsidR="00560787" w:rsidRPr="002B3C76" w14:paraId="618D4035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254A8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6997B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701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0EAE577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67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E71E1A5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A417F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4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F74B6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596</w:t>
            </w:r>
          </w:p>
        </w:tc>
      </w:tr>
      <w:tr w:rsidR="00560787" w:rsidRPr="002B3C76" w14:paraId="7573C398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E52625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51AB5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715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50E4D3F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51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0B66345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B31CC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45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22FE2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667</w:t>
            </w:r>
          </w:p>
        </w:tc>
      </w:tr>
      <w:tr w:rsidR="00560787" w:rsidRPr="002B3C76" w14:paraId="177D275C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39DE5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6D47CF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738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68C682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56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F94623B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97F0B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5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BD4BE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708</w:t>
            </w:r>
          </w:p>
        </w:tc>
      </w:tr>
      <w:tr w:rsidR="00560787" w:rsidRPr="002B3C76" w14:paraId="656C0B80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5BBFF3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FAAB6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756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0A4F55E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64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365C42E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3F8ED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6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13D5E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865</w:t>
            </w:r>
          </w:p>
        </w:tc>
      </w:tr>
      <w:tr w:rsidR="00560787" w:rsidRPr="002B3C76" w14:paraId="5DE1266B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221DC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9F87F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764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61EF87B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54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D2F4015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A1E59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67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B296D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964</w:t>
            </w:r>
          </w:p>
        </w:tc>
      </w:tr>
      <w:tr w:rsidR="00560787" w:rsidRPr="002B3C76" w14:paraId="09678824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BBF53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78E93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984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3655274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79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118F6B2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CDA3D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217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D2C40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2396</w:t>
            </w:r>
          </w:p>
        </w:tc>
      </w:tr>
      <w:tr w:rsidR="00560787" w:rsidRPr="002B3C76" w14:paraId="0F43CCA1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E8E57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78176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20708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FE6E3F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36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9D853C3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21079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227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EA104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2603</w:t>
            </w:r>
          </w:p>
        </w:tc>
      </w:tr>
      <w:tr w:rsidR="00560787" w:rsidRPr="002B3C76" w14:paraId="2904812A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0DFC7A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BB2CE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935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627648D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40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0493549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E16F9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22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4260D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2686</w:t>
            </w:r>
          </w:p>
        </w:tc>
      </w:tr>
      <w:tr w:rsidR="00560787" w:rsidRPr="002B3C76" w14:paraId="18B3C6A9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BE3D4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FFF01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773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2A68BAE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15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A493C2C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63308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97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0C2F2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2275</w:t>
            </w:r>
          </w:p>
        </w:tc>
      </w:tr>
      <w:tr w:rsidR="00560787" w:rsidRPr="002B3C76" w14:paraId="20B61976" w14:textId="77777777" w:rsidTr="00560787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907E7" w14:textId="77777777" w:rsidR="00560787" w:rsidRPr="002B3C76" w:rsidRDefault="00560787" w:rsidP="0056078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 xml:space="preserve">    </w:t>
            </w:r>
            <w:r w:rsidRPr="002B3C76">
              <w:rPr>
                <w:rFonts w:ascii="Arial" w:eastAsia="Times New Roman" w:hAnsi="Arial" w:cs="Arial"/>
                <w:b/>
                <w:color w:val="000000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0FFD5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4376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F338331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1506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63CCF89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1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2815A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325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93794" w14:textId="77777777" w:rsidR="00560787" w:rsidRPr="002B3C76" w:rsidRDefault="00560787" w:rsidP="005607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35857</w:t>
            </w:r>
          </w:p>
        </w:tc>
      </w:tr>
    </w:tbl>
    <w:p w14:paraId="04FB7E8A" w14:textId="77777777" w:rsidR="00560787" w:rsidRPr="002B3C76" w:rsidRDefault="00560787" w:rsidP="00560787">
      <w:pPr>
        <w:rPr>
          <w:rFonts w:ascii="Arial" w:hAnsi="Arial" w:cs="Arial"/>
        </w:rPr>
      </w:pPr>
    </w:p>
    <w:p w14:paraId="3F32303A" w14:textId="77777777" w:rsidR="00560787" w:rsidRPr="002B3C76" w:rsidRDefault="00560787" w:rsidP="00560787">
      <w:pPr>
        <w:rPr>
          <w:rFonts w:ascii="Arial" w:hAnsi="Arial" w:cs="Arial"/>
        </w:rPr>
      </w:pPr>
      <w:r w:rsidRPr="002B3C76">
        <w:rPr>
          <w:rFonts w:ascii="Arial" w:hAnsi="Arial" w:cs="Arial"/>
          <w:b/>
        </w:rPr>
        <w:t>Supplementary Table 2.</w:t>
      </w:r>
      <w:r w:rsidRPr="002B3C76">
        <w:rPr>
          <w:rFonts w:ascii="Arial" w:hAnsi="Arial" w:cs="Arial"/>
        </w:rPr>
        <w:t xml:space="preserve"> </w:t>
      </w:r>
      <w:r w:rsidR="00E23F4A" w:rsidRPr="002B3C76">
        <w:rPr>
          <w:rFonts w:ascii="Arial" w:hAnsi="Arial" w:cs="Arial"/>
        </w:rPr>
        <w:t>AMI-associated</w:t>
      </w:r>
      <w:r w:rsidR="00A0653B" w:rsidRPr="002B3C76">
        <w:rPr>
          <w:rFonts w:ascii="Arial" w:hAnsi="Arial" w:cs="Arial"/>
        </w:rPr>
        <w:t xml:space="preserve"> mortality among United States adults with hypertension stratified by place of death </w:t>
      </w:r>
      <w:r w:rsidRPr="002B3C76">
        <w:rPr>
          <w:rFonts w:ascii="Arial" w:hAnsi="Arial" w:cs="Arial"/>
        </w:rPr>
        <w:t>from 2000 to 2023.</w:t>
      </w:r>
    </w:p>
    <w:p w14:paraId="0370EE7A" w14:textId="77777777" w:rsidR="00560787" w:rsidRPr="002B3C76" w:rsidRDefault="00560787">
      <w:pPr>
        <w:rPr>
          <w:rFonts w:ascii="Arial" w:hAnsi="Arial" w:cs="Arial"/>
        </w:rPr>
      </w:pPr>
    </w:p>
    <w:p w14:paraId="1E7963C9" w14:textId="77777777" w:rsidR="00560787" w:rsidRPr="002B3C76" w:rsidRDefault="00560787">
      <w:pPr>
        <w:rPr>
          <w:rFonts w:ascii="Arial" w:hAnsi="Arial" w:cs="Arial"/>
        </w:rPr>
      </w:pPr>
      <w:r w:rsidRPr="002B3C76">
        <w:rPr>
          <w:rFonts w:ascii="Arial" w:hAnsi="Arial" w:cs="Arial"/>
        </w:rPr>
        <w:br w:type="page"/>
      </w:r>
    </w:p>
    <w:p w14:paraId="31F5E8F7" w14:textId="77777777" w:rsidR="00560787" w:rsidRPr="002B3C76" w:rsidRDefault="00560787" w:rsidP="00560787">
      <w:pPr>
        <w:pStyle w:val="NoSpacing"/>
        <w:rPr>
          <w:rFonts w:ascii="Arial" w:hAnsi="Arial" w:cs="Arial"/>
          <w:sz w:val="22"/>
          <w:szCs w:val="22"/>
        </w:rPr>
      </w:pPr>
    </w:p>
    <w:p w14:paraId="41F7287E" w14:textId="77777777" w:rsidR="00560787" w:rsidRPr="002B3C76" w:rsidRDefault="00560787" w:rsidP="00560787">
      <w:pPr>
        <w:spacing w:before="240" w:after="240"/>
        <w:rPr>
          <w:rFonts w:ascii="Arial" w:hAnsi="Arial" w:cs="Arial"/>
        </w:rPr>
      </w:pPr>
      <w:r w:rsidRPr="002B3C76">
        <w:rPr>
          <w:rFonts w:ascii="Arial" w:eastAsia="Aptos" w:hAnsi="Arial" w:cs="Arial"/>
          <w:b/>
          <w:bCs/>
        </w:rPr>
        <w:t xml:space="preserve">                                       </w:t>
      </w:r>
      <w:r w:rsidR="00D746C9" w:rsidRPr="002B3C76">
        <w:rPr>
          <w:rFonts w:ascii="Arial" w:hAnsi="Arial" w:cs="Arial"/>
          <w:b/>
          <w:bCs/>
        </w:rPr>
        <w:t>Age-Adjusted Rate</w:t>
      </w:r>
      <w:r w:rsidRPr="002B3C76">
        <w:rPr>
          <w:rFonts w:ascii="Arial" w:eastAsia="Aptos" w:hAnsi="Arial" w:cs="Arial"/>
          <w:b/>
          <w:bCs/>
        </w:rPr>
        <w:t xml:space="preserve"> (95% CI)</w:t>
      </w:r>
    </w:p>
    <w:tbl>
      <w:tblPr>
        <w:tblStyle w:val="ListTable2"/>
        <w:tblW w:w="0" w:type="auto"/>
        <w:tblLayout w:type="fixed"/>
        <w:tblLook w:val="06A0" w:firstRow="1" w:lastRow="0" w:firstColumn="1" w:lastColumn="0" w:noHBand="1" w:noVBand="1"/>
      </w:tblPr>
      <w:tblGrid>
        <w:gridCol w:w="825"/>
        <w:gridCol w:w="1900"/>
        <w:gridCol w:w="2260"/>
        <w:gridCol w:w="2260"/>
      </w:tblGrid>
      <w:tr w:rsidR="00560787" w:rsidRPr="002B3C76" w14:paraId="11912686" w14:textId="77777777" w:rsidTr="00560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41D93EAB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Year</w:t>
            </w:r>
          </w:p>
        </w:tc>
        <w:tc>
          <w:tcPr>
            <w:tcW w:w="1900" w:type="dxa"/>
          </w:tcPr>
          <w:p w14:paraId="4645F83E" w14:textId="77777777" w:rsidR="00560787" w:rsidRPr="002B3C76" w:rsidRDefault="00560787" w:rsidP="00560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Age 25-44</w:t>
            </w:r>
          </w:p>
        </w:tc>
        <w:tc>
          <w:tcPr>
            <w:tcW w:w="2260" w:type="dxa"/>
          </w:tcPr>
          <w:p w14:paraId="05513F5D" w14:textId="77777777" w:rsidR="00560787" w:rsidRPr="002B3C76" w:rsidRDefault="00560787" w:rsidP="00560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Age 45-64</w:t>
            </w:r>
          </w:p>
        </w:tc>
        <w:tc>
          <w:tcPr>
            <w:tcW w:w="2260" w:type="dxa"/>
          </w:tcPr>
          <w:p w14:paraId="18F88849" w14:textId="77777777" w:rsidR="00560787" w:rsidRPr="002B3C76" w:rsidRDefault="00560787" w:rsidP="00560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Age 65+</w:t>
            </w:r>
          </w:p>
        </w:tc>
      </w:tr>
      <w:tr w:rsidR="00560787" w:rsidRPr="002B3C76" w14:paraId="292DD8F6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087F9988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00</w:t>
            </w:r>
          </w:p>
        </w:tc>
        <w:tc>
          <w:tcPr>
            <w:tcW w:w="1900" w:type="dxa"/>
          </w:tcPr>
          <w:p w14:paraId="2231A863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75 (0.70–0.81)</w:t>
            </w:r>
          </w:p>
        </w:tc>
        <w:tc>
          <w:tcPr>
            <w:tcW w:w="2260" w:type="dxa"/>
          </w:tcPr>
          <w:p w14:paraId="6615975C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39 (10.14–10.64)</w:t>
            </w:r>
          </w:p>
        </w:tc>
        <w:tc>
          <w:tcPr>
            <w:tcW w:w="2260" w:type="dxa"/>
          </w:tcPr>
          <w:p w14:paraId="655C8381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81.46 (80.51–82.40)</w:t>
            </w:r>
          </w:p>
        </w:tc>
      </w:tr>
      <w:tr w:rsidR="00560787" w:rsidRPr="002B3C76" w14:paraId="5CED5799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5EE91AD3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01</w:t>
            </w:r>
          </w:p>
        </w:tc>
        <w:tc>
          <w:tcPr>
            <w:tcW w:w="1900" w:type="dxa"/>
          </w:tcPr>
          <w:p w14:paraId="2FB6F91B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75 (0.69–0.80)</w:t>
            </w:r>
          </w:p>
        </w:tc>
        <w:tc>
          <w:tcPr>
            <w:tcW w:w="2260" w:type="dxa"/>
          </w:tcPr>
          <w:p w14:paraId="197F3C3B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10 (9.85–10.35)</w:t>
            </w:r>
          </w:p>
        </w:tc>
        <w:tc>
          <w:tcPr>
            <w:tcW w:w="2260" w:type="dxa"/>
          </w:tcPr>
          <w:p w14:paraId="4136587C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79.90 (78.96–80.83)</w:t>
            </w:r>
          </w:p>
        </w:tc>
      </w:tr>
      <w:tr w:rsidR="00560787" w:rsidRPr="002B3C76" w14:paraId="1C7F9852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18467E86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02</w:t>
            </w:r>
          </w:p>
        </w:tc>
        <w:tc>
          <w:tcPr>
            <w:tcW w:w="1900" w:type="dxa"/>
          </w:tcPr>
          <w:p w14:paraId="63708A68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75 (0.69–0.80)</w:t>
            </w:r>
          </w:p>
        </w:tc>
        <w:tc>
          <w:tcPr>
            <w:tcW w:w="2260" w:type="dxa"/>
          </w:tcPr>
          <w:p w14:paraId="6F7AACAB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12 (9.88–10.36)</w:t>
            </w:r>
          </w:p>
        </w:tc>
        <w:tc>
          <w:tcPr>
            <w:tcW w:w="2260" w:type="dxa"/>
          </w:tcPr>
          <w:p w14:paraId="503F03BF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81.17 (80.24–82.11)</w:t>
            </w:r>
          </w:p>
        </w:tc>
      </w:tr>
      <w:tr w:rsidR="00560787" w:rsidRPr="002B3C76" w14:paraId="39EF4C99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660344C6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03</w:t>
            </w:r>
          </w:p>
        </w:tc>
        <w:tc>
          <w:tcPr>
            <w:tcW w:w="1900" w:type="dxa"/>
          </w:tcPr>
          <w:p w14:paraId="2672489B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85 (0.79–0.92)</w:t>
            </w:r>
          </w:p>
        </w:tc>
        <w:tc>
          <w:tcPr>
            <w:tcW w:w="2260" w:type="dxa"/>
          </w:tcPr>
          <w:p w14:paraId="095832A3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22 (9.98–10.45)</w:t>
            </w:r>
          </w:p>
        </w:tc>
        <w:tc>
          <w:tcPr>
            <w:tcW w:w="2260" w:type="dxa"/>
          </w:tcPr>
          <w:p w14:paraId="179B3FE7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79.24 (78.32–80.16)</w:t>
            </w:r>
          </w:p>
        </w:tc>
      </w:tr>
      <w:tr w:rsidR="00560787" w:rsidRPr="002B3C76" w14:paraId="44F60D4A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2C5A4E98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04</w:t>
            </w:r>
          </w:p>
        </w:tc>
        <w:tc>
          <w:tcPr>
            <w:tcW w:w="1900" w:type="dxa"/>
          </w:tcPr>
          <w:p w14:paraId="1F85DBDC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80 (0.74–0.86)</w:t>
            </w:r>
          </w:p>
        </w:tc>
        <w:tc>
          <w:tcPr>
            <w:tcW w:w="2260" w:type="dxa"/>
          </w:tcPr>
          <w:p w14:paraId="6D505B10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06 (9.83–10.30)</w:t>
            </w:r>
          </w:p>
        </w:tc>
        <w:tc>
          <w:tcPr>
            <w:tcW w:w="2260" w:type="dxa"/>
          </w:tcPr>
          <w:p w14:paraId="3EC27457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75.94 (75.05–76.84)</w:t>
            </w:r>
          </w:p>
        </w:tc>
      </w:tr>
      <w:tr w:rsidR="00560787" w:rsidRPr="002B3C76" w14:paraId="733D021B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2E68A800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05</w:t>
            </w:r>
          </w:p>
        </w:tc>
        <w:tc>
          <w:tcPr>
            <w:tcW w:w="1900" w:type="dxa"/>
          </w:tcPr>
          <w:p w14:paraId="0001D2DC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85 (0.79–0.92)</w:t>
            </w:r>
          </w:p>
        </w:tc>
        <w:tc>
          <w:tcPr>
            <w:tcW w:w="2260" w:type="dxa"/>
          </w:tcPr>
          <w:p w14:paraId="6102E0A4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06 (9.83–10.29)</w:t>
            </w:r>
          </w:p>
        </w:tc>
        <w:tc>
          <w:tcPr>
            <w:tcW w:w="2260" w:type="dxa"/>
          </w:tcPr>
          <w:p w14:paraId="4670DF8D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75.78 (74.89–76.66)</w:t>
            </w:r>
          </w:p>
        </w:tc>
      </w:tr>
      <w:tr w:rsidR="00560787" w:rsidRPr="002B3C76" w14:paraId="5BD906C3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0686B681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06</w:t>
            </w:r>
          </w:p>
        </w:tc>
        <w:tc>
          <w:tcPr>
            <w:tcW w:w="1900" w:type="dxa"/>
          </w:tcPr>
          <w:p w14:paraId="79142D87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85 (0.79–0.92)</w:t>
            </w:r>
          </w:p>
        </w:tc>
        <w:tc>
          <w:tcPr>
            <w:tcW w:w="2260" w:type="dxa"/>
          </w:tcPr>
          <w:p w14:paraId="16239CDD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01 (9.78–10.23)</w:t>
            </w:r>
          </w:p>
        </w:tc>
        <w:tc>
          <w:tcPr>
            <w:tcW w:w="2260" w:type="dxa"/>
          </w:tcPr>
          <w:p w14:paraId="6F4597AF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72.49 (71.63–73.34)</w:t>
            </w:r>
          </w:p>
        </w:tc>
      </w:tr>
      <w:tr w:rsidR="00560787" w:rsidRPr="002B3C76" w14:paraId="142575BC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2FE56026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07</w:t>
            </w:r>
          </w:p>
        </w:tc>
        <w:tc>
          <w:tcPr>
            <w:tcW w:w="1900" w:type="dxa"/>
          </w:tcPr>
          <w:p w14:paraId="0DA66E92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80 (0.74–0.86)</w:t>
            </w:r>
          </w:p>
        </w:tc>
        <w:tc>
          <w:tcPr>
            <w:tcW w:w="2260" w:type="dxa"/>
          </w:tcPr>
          <w:p w14:paraId="44EC8592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9.51 (9.30–9.72)</w:t>
            </w:r>
          </w:p>
        </w:tc>
        <w:tc>
          <w:tcPr>
            <w:tcW w:w="2260" w:type="dxa"/>
          </w:tcPr>
          <w:p w14:paraId="40CD0429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9.49 (68.66–70.32)</w:t>
            </w:r>
          </w:p>
        </w:tc>
      </w:tr>
      <w:tr w:rsidR="00560787" w:rsidRPr="002B3C76" w14:paraId="7A521B32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7C2262CB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08</w:t>
            </w:r>
          </w:p>
        </w:tc>
        <w:tc>
          <w:tcPr>
            <w:tcW w:w="1900" w:type="dxa"/>
          </w:tcPr>
          <w:p w14:paraId="4E34FA1C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85 (0.79–0.92)</w:t>
            </w:r>
          </w:p>
        </w:tc>
        <w:tc>
          <w:tcPr>
            <w:tcW w:w="2260" w:type="dxa"/>
          </w:tcPr>
          <w:p w14:paraId="616BE175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9.95 (9.73–10.17)</w:t>
            </w:r>
          </w:p>
        </w:tc>
        <w:tc>
          <w:tcPr>
            <w:tcW w:w="2260" w:type="dxa"/>
          </w:tcPr>
          <w:p w14:paraId="02B524D1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70.01 (69.19–70.84)</w:t>
            </w:r>
          </w:p>
        </w:tc>
      </w:tr>
      <w:tr w:rsidR="00560787" w:rsidRPr="002B3C76" w14:paraId="0BD5413D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3AEA52FD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1900" w:type="dxa"/>
          </w:tcPr>
          <w:p w14:paraId="4A7E8E0C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85 (0.79–0.92)</w:t>
            </w:r>
          </w:p>
        </w:tc>
        <w:tc>
          <w:tcPr>
            <w:tcW w:w="2260" w:type="dxa"/>
          </w:tcPr>
          <w:p w14:paraId="741C4FE7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9.49 (9.28–9.70)</w:t>
            </w:r>
          </w:p>
        </w:tc>
        <w:tc>
          <w:tcPr>
            <w:tcW w:w="2260" w:type="dxa"/>
          </w:tcPr>
          <w:p w14:paraId="7D32402F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5.02 (64.23–65.81)</w:t>
            </w:r>
          </w:p>
        </w:tc>
      </w:tr>
      <w:tr w:rsidR="00560787" w:rsidRPr="002B3C76" w14:paraId="47797B83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0F3485DF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900" w:type="dxa"/>
          </w:tcPr>
          <w:p w14:paraId="6D008524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80 (0.74–0.86)</w:t>
            </w:r>
          </w:p>
        </w:tc>
        <w:tc>
          <w:tcPr>
            <w:tcW w:w="2260" w:type="dxa"/>
          </w:tcPr>
          <w:p w14:paraId="48009AB5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9.53 (9.32–9.74)</w:t>
            </w:r>
          </w:p>
        </w:tc>
        <w:tc>
          <w:tcPr>
            <w:tcW w:w="2260" w:type="dxa"/>
          </w:tcPr>
          <w:p w14:paraId="5A3BE97E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3.91 (63.14–64.69)</w:t>
            </w:r>
          </w:p>
        </w:tc>
      </w:tr>
      <w:tr w:rsidR="00560787" w:rsidRPr="002B3C76" w14:paraId="3ACB85C4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1A842A48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900" w:type="dxa"/>
          </w:tcPr>
          <w:p w14:paraId="5B56CFE4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85 (0.79–0.92)</w:t>
            </w:r>
          </w:p>
        </w:tc>
        <w:tc>
          <w:tcPr>
            <w:tcW w:w="2260" w:type="dxa"/>
          </w:tcPr>
          <w:p w14:paraId="2C723F76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9.75 (9.54–9.96)</w:t>
            </w:r>
          </w:p>
        </w:tc>
        <w:tc>
          <w:tcPr>
            <w:tcW w:w="2260" w:type="dxa"/>
          </w:tcPr>
          <w:p w14:paraId="35F95F58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2.54 (61.78–63.30)</w:t>
            </w:r>
          </w:p>
        </w:tc>
      </w:tr>
      <w:tr w:rsidR="00560787" w:rsidRPr="002B3C76" w14:paraId="755AC36F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2CD77F07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1900" w:type="dxa"/>
          </w:tcPr>
          <w:p w14:paraId="62310CAD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85 (0.79–0.92)</w:t>
            </w:r>
          </w:p>
        </w:tc>
        <w:tc>
          <w:tcPr>
            <w:tcW w:w="2260" w:type="dxa"/>
          </w:tcPr>
          <w:p w14:paraId="0EC04096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9.77 (9.56–9.98)</w:t>
            </w:r>
          </w:p>
        </w:tc>
        <w:tc>
          <w:tcPr>
            <w:tcW w:w="2260" w:type="dxa"/>
          </w:tcPr>
          <w:p w14:paraId="007A7803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1.77 (61.02–62.51)</w:t>
            </w:r>
          </w:p>
        </w:tc>
      </w:tr>
      <w:tr w:rsidR="00560787" w:rsidRPr="002B3C76" w14:paraId="5871C92F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360869F2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1900" w:type="dxa"/>
          </w:tcPr>
          <w:p w14:paraId="7BD52813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91 (0.84–0.98)</w:t>
            </w:r>
          </w:p>
        </w:tc>
        <w:tc>
          <w:tcPr>
            <w:tcW w:w="2260" w:type="dxa"/>
          </w:tcPr>
          <w:p w14:paraId="3B6F65D3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9.65 (9.45–9.86)</w:t>
            </w:r>
          </w:p>
        </w:tc>
        <w:tc>
          <w:tcPr>
            <w:tcW w:w="2260" w:type="dxa"/>
          </w:tcPr>
          <w:p w14:paraId="3BA23255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1.27 (60.53–62.00)</w:t>
            </w:r>
          </w:p>
        </w:tc>
      </w:tr>
      <w:tr w:rsidR="00560787" w:rsidRPr="002B3C76" w14:paraId="726607C6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203FF5E7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900" w:type="dxa"/>
          </w:tcPr>
          <w:p w14:paraId="50C972FD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91 (0.84–0.98)</w:t>
            </w:r>
          </w:p>
        </w:tc>
        <w:tc>
          <w:tcPr>
            <w:tcW w:w="2260" w:type="dxa"/>
          </w:tcPr>
          <w:p w14:paraId="5B4D261B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9.93 (9.72–10.14)</w:t>
            </w:r>
          </w:p>
        </w:tc>
        <w:tc>
          <w:tcPr>
            <w:tcW w:w="2260" w:type="dxa"/>
          </w:tcPr>
          <w:p w14:paraId="39BBBD9D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0.05 (59.34–60.77)</w:t>
            </w:r>
          </w:p>
        </w:tc>
      </w:tr>
      <w:tr w:rsidR="00560787" w:rsidRPr="002B3C76" w14:paraId="602447FF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4F452BAB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1900" w:type="dxa"/>
          </w:tcPr>
          <w:p w14:paraId="2BA918D0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91 (0.84–0.98)</w:t>
            </w:r>
          </w:p>
        </w:tc>
        <w:tc>
          <w:tcPr>
            <w:tcW w:w="2260" w:type="dxa"/>
          </w:tcPr>
          <w:p w14:paraId="1129A74D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03 (9.82–10.23)</w:t>
            </w:r>
          </w:p>
        </w:tc>
        <w:tc>
          <w:tcPr>
            <w:tcW w:w="2260" w:type="dxa"/>
          </w:tcPr>
          <w:p w14:paraId="0603F03F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59.97 (59.26–60.68)</w:t>
            </w:r>
          </w:p>
        </w:tc>
      </w:tr>
      <w:tr w:rsidR="00560787" w:rsidRPr="002B3C76" w14:paraId="573F3B8A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6AEAFACB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900" w:type="dxa"/>
          </w:tcPr>
          <w:p w14:paraId="53A432EF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91 (0.84–0.98)</w:t>
            </w:r>
          </w:p>
        </w:tc>
        <w:tc>
          <w:tcPr>
            <w:tcW w:w="2260" w:type="dxa"/>
          </w:tcPr>
          <w:p w14:paraId="5D42D7F5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31 (10.10–10.52)</w:t>
            </w:r>
          </w:p>
        </w:tc>
        <w:tc>
          <w:tcPr>
            <w:tcW w:w="2260" w:type="dxa"/>
          </w:tcPr>
          <w:p w14:paraId="6863C9BD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58.74 (58.05–59.43)</w:t>
            </w:r>
          </w:p>
        </w:tc>
      </w:tr>
      <w:tr w:rsidR="00560787" w:rsidRPr="002B3C76" w14:paraId="15BDCE0C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2FDBFBD8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900" w:type="dxa"/>
          </w:tcPr>
          <w:p w14:paraId="255957BA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96 (0.89–1.03)</w:t>
            </w:r>
          </w:p>
        </w:tc>
        <w:tc>
          <w:tcPr>
            <w:tcW w:w="2260" w:type="dxa"/>
          </w:tcPr>
          <w:p w14:paraId="6F872E45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31 (10.10–10.52)</w:t>
            </w:r>
          </w:p>
        </w:tc>
        <w:tc>
          <w:tcPr>
            <w:tcW w:w="2260" w:type="dxa"/>
          </w:tcPr>
          <w:p w14:paraId="3006F3A5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58.88 (58.20–59.56)</w:t>
            </w:r>
          </w:p>
        </w:tc>
      </w:tr>
      <w:tr w:rsidR="00560787" w:rsidRPr="002B3C76" w14:paraId="52D1F211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2D965251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900" w:type="dxa"/>
          </w:tcPr>
          <w:p w14:paraId="7AE0AA7D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96 (0.89–1.03)</w:t>
            </w:r>
          </w:p>
        </w:tc>
        <w:tc>
          <w:tcPr>
            <w:tcW w:w="2260" w:type="dxa"/>
          </w:tcPr>
          <w:p w14:paraId="17F97F0A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61 (10.39–10.82)</w:t>
            </w:r>
          </w:p>
        </w:tc>
        <w:tc>
          <w:tcPr>
            <w:tcW w:w="2260" w:type="dxa"/>
          </w:tcPr>
          <w:p w14:paraId="598B5F40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59.66 (58.98–60.33)</w:t>
            </w:r>
          </w:p>
        </w:tc>
      </w:tr>
      <w:tr w:rsidR="00560787" w:rsidRPr="002B3C76" w14:paraId="54D4C3D3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5B404B85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1900" w:type="dxa"/>
          </w:tcPr>
          <w:p w14:paraId="4C9E02E2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96 (0.90–1.03)</w:t>
            </w:r>
          </w:p>
        </w:tc>
        <w:tc>
          <w:tcPr>
            <w:tcW w:w="2260" w:type="dxa"/>
          </w:tcPr>
          <w:p w14:paraId="64E18293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33 (10.11–10.54)</w:t>
            </w:r>
          </w:p>
        </w:tc>
        <w:tc>
          <w:tcPr>
            <w:tcW w:w="2260" w:type="dxa"/>
          </w:tcPr>
          <w:p w14:paraId="3A5B1F83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0.27 (59.60–60.94)</w:t>
            </w:r>
          </w:p>
        </w:tc>
      </w:tr>
      <w:tr w:rsidR="00560787" w:rsidRPr="002B3C76" w14:paraId="5D67A651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01694A53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20</w:t>
            </w:r>
          </w:p>
        </w:tc>
        <w:tc>
          <w:tcPr>
            <w:tcW w:w="1900" w:type="dxa"/>
          </w:tcPr>
          <w:p w14:paraId="3F550F5E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.23 (1.15–1.30)</w:t>
            </w:r>
          </w:p>
        </w:tc>
        <w:tc>
          <w:tcPr>
            <w:tcW w:w="2260" w:type="dxa"/>
          </w:tcPr>
          <w:p w14:paraId="3D3B7259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2.63 (12.40–12.87)</w:t>
            </w:r>
          </w:p>
        </w:tc>
        <w:tc>
          <w:tcPr>
            <w:tcW w:w="2260" w:type="dxa"/>
          </w:tcPr>
          <w:p w14:paraId="2C9EA689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9.25 (68.54–69.96)</w:t>
            </w:r>
          </w:p>
        </w:tc>
      </w:tr>
      <w:tr w:rsidR="00560787" w:rsidRPr="002B3C76" w14:paraId="501619EB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6C645561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21</w:t>
            </w:r>
          </w:p>
        </w:tc>
        <w:tc>
          <w:tcPr>
            <w:tcW w:w="1900" w:type="dxa"/>
          </w:tcPr>
          <w:p w14:paraId="602C4FEA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.28 (1.20–1.36)</w:t>
            </w:r>
          </w:p>
        </w:tc>
        <w:tc>
          <w:tcPr>
            <w:tcW w:w="2260" w:type="dxa"/>
          </w:tcPr>
          <w:p w14:paraId="1F02B095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3.15 (12.91–13.39)</w:t>
            </w:r>
          </w:p>
        </w:tc>
        <w:tc>
          <w:tcPr>
            <w:tcW w:w="2260" w:type="dxa"/>
          </w:tcPr>
          <w:p w14:paraId="453CFF2C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73.41 (72.67–74.15)</w:t>
            </w:r>
          </w:p>
        </w:tc>
      </w:tr>
      <w:tr w:rsidR="00560787" w:rsidRPr="002B3C76" w14:paraId="1CF53FBF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7AED2B87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22</w:t>
            </w:r>
          </w:p>
        </w:tc>
        <w:tc>
          <w:tcPr>
            <w:tcW w:w="1900" w:type="dxa"/>
          </w:tcPr>
          <w:p w14:paraId="77ABCE1B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.17 (1.10–1.25)</w:t>
            </w:r>
          </w:p>
        </w:tc>
        <w:tc>
          <w:tcPr>
            <w:tcW w:w="2260" w:type="dxa"/>
          </w:tcPr>
          <w:p w14:paraId="150EC996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2.13 (11.90–12.36)</w:t>
            </w:r>
          </w:p>
        </w:tc>
        <w:tc>
          <w:tcPr>
            <w:tcW w:w="2260" w:type="dxa"/>
          </w:tcPr>
          <w:p w14:paraId="735848FE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8.20 (67.50–68.89)</w:t>
            </w:r>
          </w:p>
        </w:tc>
      </w:tr>
      <w:tr w:rsidR="00560787" w:rsidRPr="002B3C76" w14:paraId="0D862FE1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079B4574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900" w:type="dxa"/>
          </w:tcPr>
          <w:p w14:paraId="6AC4160E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.02 (0.95–1.09)</w:t>
            </w:r>
          </w:p>
        </w:tc>
        <w:tc>
          <w:tcPr>
            <w:tcW w:w="2260" w:type="dxa"/>
          </w:tcPr>
          <w:p w14:paraId="7F8F09A6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88 (10.66–11.10)</w:t>
            </w:r>
          </w:p>
        </w:tc>
        <w:tc>
          <w:tcPr>
            <w:tcW w:w="2260" w:type="dxa"/>
          </w:tcPr>
          <w:p w14:paraId="2D721B18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1.69 (61.03–62.35)</w:t>
            </w:r>
          </w:p>
        </w:tc>
      </w:tr>
      <w:tr w:rsidR="00560787" w:rsidRPr="002B3C76" w14:paraId="08FE665E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</w:tcPr>
          <w:p w14:paraId="6FE77B24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900" w:type="dxa"/>
          </w:tcPr>
          <w:p w14:paraId="1E6BFAF5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0.85 (0.84–0.87)</w:t>
            </w:r>
          </w:p>
        </w:tc>
        <w:tc>
          <w:tcPr>
            <w:tcW w:w="2260" w:type="dxa"/>
          </w:tcPr>
          <w:p w14:paraId="2F874B9E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13 (10.08–10.17)</w:t>
            </w:r>
          </w:p>
        </w:tc>
        <w:tc>
          <w:tcPr>
            <w:tcW w:w="2260" w:type="dxa"/>
          </w:tcPr>
          <w:p w14:paraId="746CB23B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7.16 (66.99–67.33)</w:t>
            </w:r>
          </w:p>
        </w:tc>
      </w:tr>
    </w:tbl>
    <w:p w14:paraId="22A9CB0A" w14:textId="77777777" w:rsidR="00560787" w:rsidRPr="002B3C76" w:rsidRDefault="00560787" w:rsidP="00560787">
      <w:pPr>
        <w:rPr>
          <w:rFonts w:ascii="Arial" w:hAnsi="Arial" w:cs="Arial"/>
        </w:rPr>
      </w:pPr>
      <w:r w:rsidRPr="002B3C76">
        <w:rPr>
          <w:rFonts w:ascii="Arial" w:eastAsia="Aptos" w:hAnsi="Arial" w:cs="Arial"/>
          <w:b/>
          <w:bCs/>
          <w:color w:val="000000" w:themeColor="text1"/>
        </w:rPr>
        <w:t xml:space="preserve"> </w:t>
      </w:r>
    </w:p>
    <w:p w14:paraId="66DEFC86" w14:textId="77777777" w:rsidR="00560787" w:rsidRPr="002B3C76" w:rsidRDefault="00560787" w:rsidP="00560787">
      <w:pPr>
        <w:rPr>
          <w:rFonts w:ascii="Arial" w:hAnsi="Arial" w:cs="Arial"/>
        </w:rPr>
      </w:pPr>
      <w:r w:rsidRPr="002B3C76">
        <w:rPr>
          <w:rFonts w:ascii="Arial" w:eastAsia="Aptos" w:hAnsi="Arial" w:cs="Arial"/>
          <w:b/>
          <w:bCs/>
        </w:rPr>
        <w:t xml:space="preserve">Supplementary Table 3. </w:t>
      </w:r>
      <w:r w:rsidR="003E1875" w:rsidRPr="002B3C76">
        <w:rPr>
          <w:rFonts w:ascii="Arial" w:hAnsi="Arial" w:cs="Arial"/>
        </w:rPr>
        <w:t>Hypertension and AMI</w:t>
      </w:r>
      <w:r w:rsidR="00E23F4A" w:rsidRPr="002B3C76">
        <w:rPr>
          <w:rFonts w:ascii="Arial" w:hAnsi="Arial" w:cs="Arial"/>
        </w:rPr>
        <w:t>-associated</w:t>
      </w:r>
      <w:r w:rsidRPr="002B3C76">
        <w:rPr>
          <w:rFonts w:ascii="Arial" w:hAnsi="Arial" w:cs="Arial"/>
        </w:rPr>
        <w:t xml:space="preserve"> AAMR per 100,000 stratified by Age Group in the United States from 2000-2023</w:t>
      </w:r>
    </w:p>
    <w:p w14:paraId="138A7BDF" w14:textId="77777777" w:rsidR="00560787" w:rsidRPr="002B3C76" w:rsidRDefault="00560787" w:rsidP="00560787">
      <w:pPr>
        <w:rPr>
          <w:rFonts w:ascii="Arial" w:eastAsia="Aptos" w:hAnsi="Arial" w:cs="Arial"/>
        </w:rPr>
      </w:pPr>
    </w:p>
    <w:p w14:paraId="42BECFA9" w14:textId="77777777" w:rsidR="00560787" w:rsidRPr="002B3C76" w:rsidRDefault="00560787">
      <w:pPr>
        <w:rPr>
          <w:rFonts w:ascii="Arial" w:hAnsi="Arial" w:cs="Arial"/>
        </w:rPr>
      </w:pPr>
    </w:p>
    <w:p w14:paraId="2D316255" w14:textId="77777777" w:rsidR="00560787" w:rsidRPr="002B3C76" w:rsidRDefault="00560787">
      <w:pPr>
        <w:rPr>
          <w:rFonts w:ascii="Arial" w:hAnsi="Arial" w:cs="Arial"/>
        </w:rPr>
      </w:pPr>
      <w:r w:rsidRPr="002B3C76">
        <w:rPr>
          <w:rFonts w:ascii="Arial" w:hAnsi="Arial" w:cs="Arial"/>
        </w:rPr>
        <w:br w:type="page"/>
      </w:r>
    </w:p>
    <w:p w14:paraId="5A962BD9" w14:textId="77777777" w:rsidR="00560787" w:rsidRPr="002B3C76" w:rsidRDefault="00560787" w:rsidP="00560787">
      <w:pPr>
        <w:rPr>
          <w:rFonts w:ascii="Arial" w:hAnsi="Arial" w:cs="Arial"/>
        </w:rPr>
      </w:pPr>
    </w:p>
    <w:p w14:paraId="4E1CFCEC" w14:textId="77777777" w:rsidR="00560787" w:rsidRPr="002B3C76" w:rsidRDefault="00560787" w:rsidP="00560787">
      <w:pPr>
        <w:pStyle w:val="ListParagraph"/>
        <w:jc w:val="both"/>
        <w:rPr>
          <w:rFonts w:ascii="Arial" w:hAnsi="Arial" w:cs="Arial"/>
          <w:b/>
          <w:bCs/>
          <w:sz w:val="22"/>
          <w:szCs w:val="22"/>
        </w:rPr>
      </w:pPr>
      <w:r w:rsidRPr="002B3C76">
        <w:rPr>
          <w:rFonts w:ascii="Arial" w:hAnsi="Arial" w:cs="Arial"/>
          <w:sz w:val="22"/>
          <w:szCs w:val="22"/>
        </w:rPr>
        <w:t xml:space="preserve">                                 </w:t>
      </w:r>
      <w:r w:rsidRPr="002B3C76">
        <w:rPr>
          <w:rFonts w:ascii="Arial" w:hAnsi="Arial" w:cs="Arial"/>
          <w:b/>
          <w:bCs/>
          <w:sz w:val="22"/>
          <w:szCs w:val="22"/>
        </w:rPr>
        <w:t>Age-Adjusted Rate (95% CI)</w:t>
      </w:r>
    </w:p>
    <w:p w14:paraId="491FC273" w14:textId="77777777" w:rsidR="00560787" w:rsidRPr="002B3C76" w:rsidRDefault="00560787" w:rsidP="00560787">
      <w:pPr>
        <w:pStyle w:val="ListParagraph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ListTable2"/>
        <w:tblW w:w="0" w:type="auto"/>
        <w:tblLayout w:type="fixed"/>
        <w:tblLook w:val="06A0" w:firstRow="1" w:lastRow="0" w:firstColumn="1" w:lastColumn="0" w:noHBand="1" w:noVBand="1"/>
      </w:tblPr>
      <w:tblGrid>
        <w:gridCol w:w="1308"/>
        <w:gridCol w:w="2334"/>
        <w:gridCol w:w="2333"/>
        <w:gridCol w:w="2333"/>
      </w:tblGrid>
      <w:tr w:rsidR="00560787" w:rsidRPr="002B3C76" w14:paraId="66500C7F" w14:textId="77777777" w:rsidTr="00560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62739203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Year </w:t>
            </w:r>
          </w:p>
        </w:tc>
        <w:tc>
          <w:tcPr>
            <w:tcW w:w="2334" w:type="dxa"/>
          </w:tcPr>
          <w:p w14:paraId="06B56DF0" w14:textId="77777777" w:rsidR="00560787" w:rsidRPr="002B3C76" w:rsidRDefault="00560787" w:rsidP="00560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b w:val="0"/>
                <w:bCs w:val="0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Overall </w:t>
            </w:r>
          </w:p>
        </w:tc>
        <w:tc>
          <w:tcPr>
            <w:tcW w:w="2333" w:type="dxa"/>
          </w:tcPr>
          <w:p w14:paraId="7947326D" w14:textId="77777777" w:rsidR="00560787" w:rsidRPr="002B3C76" w:rsidRDefault="00560787" w:rsidP="00560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b w:val="0"/>
                <w:bCs w:val="0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Female </w:t>
            </w:r>
          </w:p>
        </w:tc>
        <w:tc>
          <w:tcPr>
            <w:tcW w:w="2333" w:type="dxa"/>
          </w:tcPr>
          <w:p w14:paraId="3B66802D" w14:textId="77777777" w:rsidR="00560787" w:rsidRPr="002B3C76" w:rsidRDefault="00560787" w:rsidP="00560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b w:val="0"/>
                <w:bCs w:val="0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Male </w:t>
            </w:r>
          </w:p>
        </w:tc>
      </w:tr>
      <w:tr w:rsidR="00560787" w:rsidRPr="002B3C76" w14:paraId="6994D409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27FC4F49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00 </w:t>
            </w:r>
          </w:p>
        </w:tc>
        <w:tc>
          <w:tcPr>
            <w:tcW w:w="2334" w:type="dxa"/>
          </w:tcPr>
          <w:p w14:paraId="157A739F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9.84 (19.63 - 20.04) </w:t>
            </w:r>
          </w:p>
        </w:tc>
        <w:tc>
          <w:tcPr>
            <w:tcW w:w="2333" w:type="dxa"/>
          </w:tcPr>
          <w:p w14:paraId="15B254E9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7.17 (16.92 - 17.42) </w:t>
            </w:r>
          </w:p>
        </w:tc>
        <w:tc>
          <w:tcPr>
            <w:tcW w:w="2333" w:type="dxa"/>
          </w:tcPr>
          <w:p w14:paraId="75702052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2.91 (22.56 - 23.27) </w:t>
            </w:r>
          </w:p>
        </w:tc>
      </w:tr>
      <w:tr w:rsidR="00560787" w:rsidRPr="002B3C76" w14:paraId="23A89508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0D974CD7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01 </w:t>
            </w:r>
          </w:p>
        </w:tc>
        <w:tc>
          <w:tcPr>
            <w:tcW w:w="2334" w:type="dxa"/>
          </w:tcPr>
          <w:p w14:paraId="006B9958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9.43 (19.22 - 19.63) </w:t>
            </w:r>
          </w:p>
        </w:tc>
        <w:tc>
          <w:tcPr>
            <w:tcW w:w="2333" w:type="dxa"/>
          </w:tcPr>
          <w:p w14:paraId="3AE67227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6.61 (16.37 - 16.85) </w:t>
            </w:r>
          </w:p>
        </w:tc>
        <w:tc>
          <w:tcPr>
            <w:tcW w:w="2333" w:type="dxa"/>
          </w:tcPr>
          <w:p w14:paraId="35B609F4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2.64 (22.29 - 22.99) </w:t>
            </w:r>
          </w:p>
        </w:tc>
      </w:tr>
      <w:tr w:rsidR="00560787" w:rsidRPr="002B3C76" w14:paraId="6CFC7BE6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156A2103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02 </w:t>
            </w:r>
          </w:p>
        </w:tc>
        <w:tc>
          <w:tcPr>
            <w:tcW w:w="2334" w:type="dxa"/>
          </w:tcPr>
          <w:p w14:paraId="2381200C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9.68 (19.48 - 19.89) </w:t>
            </w:r>
          </w:p>
        </w:tc>
        <w:tc>
          <w:tcPr>
            <w:tcW w:w="2333" w:type="dxa"/>
          </w:tcPr>
          <w:p w14:paraId="2BB7296D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6.86 (16.62 - 17.10) </w:t>
            </w:r>
          </w:p>
        </w:tc>
        <w:tc>
          <w:tcPr>
            <w:tcW w:w="2333" w:type="dxa"/>
          </w:tcPr>
          <w:p w14:paraId="2CBD15DD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2.92 (22.57 - 23.27) </w:t>
            </w:r>
          </w:p>
        </w:tc>
      </w:tr>
      <w:tr w:rsidR="00560787" w:rsidRPr="002B3C76" w14:paraId="2B9F4A32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2D2A24BC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03 </w:t>
            </w:r>
          </w:p>
        </w:tc>
        <w:tc>
          <w:tcPr>
            <w:tcW w:w="2334" w:type="dxa"/>
          </w:tcPr>
          <w:p w14:paraId="44D015A4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9.39 (19.19 - 19.59) </w:t>
            </w:r>
          </w:p>
        </w:tc>
        <w:tc>
          <w:tcPr>
            <w:tcW w:w="2333" w:type="dxa"/>
          </w:tcPr>
          <w:p w14:paraId="7DDB0A25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6.33 (16.09 - 16.57) </w:t>
            </w:r>
          </w:p>
        </w:tc>
        <w:tc>
          <w:tcPr>
            <w:tcW w:w="2333" w:type="dxa"/>
          </w:tcPr>
          <w:p w14:paraId="572117EA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2.90 (22.56 - 23.24) </w:t>
            </w:r>
          </w:p>
        </w:tc>
      </w:tr>
      <w:tr w:rsidR="00560787" w:rsidRPr="002B3C76" w14:paraId="30C43A7A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18EE2001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04 </w:t>
            </w:r>
          </w:p>
        </w:tc>
        <w:tc>
          <w:tcPr>
            <w:tcW w:w="2334" w:type="dxa"/>
          </w:tcPr>
          <w:p w14:paraId="024E96EA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8.67 (18.47 - 18.86) </w:t>
            </w:r>
          </w:p>
        </w:tc>
        <w:tc>
          <w:tcPr>
            <w:tcW w:w="2333" w:type="dxa"/>
          </w:tcPr>
          <w:p w14:paraId="1C004C9A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5.54 (15.31 - 15.77) </w:t>
            </w:r>
          </w:p>
        </w:tc>
        <w:tc>
          <w:tcPr>
            <w:tcW w:w="2333" w:type="dxa"/>
          </w:tcPr>
          <w:p w14:paraId="52876F43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2.40 (22.07 - 22.74) </w:t>
            </w:r>
          </w:p>
        </w:tc>
      </w:tr>
      <w:tr w:rsidR="00560787" w:rsidRPr="002B3C76" w14:paraId="2AA6D35F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73042BB1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05 </w:t>
            </w:r>
          </w:p>
        </w:tc>
        <w:tc>
          <w:tcPr>
            <w:tcW w:w="2334" w:type="dxa"/>
          </w:tcPr>
          <w:p w14:paraId="020D092F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8.66 (18.47 - 18.85) </w:t>
            </w:r>
          </w:p>
        </w:tc>
        <w:tc>
          <w:tcPr>
            <w:tcW w:w="2333" w:type="dxa"/>
          </w:tcPr>
          <w:p w14:paraId="4926087F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5.63 (15.40 - 15.85) </w:t>
            </w:r>
          </w:p>
        </w:tc>
        <w:tc>
          <w:tcPr>
            <w:tcW w:w="2333" w:type="dxa"/>
          </w:tcPr>
          <w:p w14:paraId="5320C15C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2.14 (21.82 - 22.47) </w:t>
            </w:r>
          </w:p>
        </w:tc>
      </w:tr>
      <w:tr w:rsidR="00560787" w:rsidRPr="002B3C76" w14:paraId="1D53CC2D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5D079B08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06 </w:t>
            </w:r>
          </w:p>
        </w:tc>
        <w:tc>
          <w:tcPr>
            <w:tcW w:w="2334" w:type="dxa"/>
          </w:tcPr>
          <w:p w14:paraId="07D3729A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8.00 (17.81 - 18.18) </w:t>
            </w:r>
          </w:p>
        </w:tc>
        <w:tc>
          <w:tcPr>
            <w:tcW w:w="2333" w:type="dxa"/>
          </w:tcPr>
          <w:p w14:paraId="55E0389D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4.71 (14.49 - 14.93) </w:t>
            </w:r>
          </w:p>
        </w:tc>
        <w:tc>
          <w:tcPr>
            <w:tcW w:w="2333" w:type="dxa"/>
          </w:tcPr>
          <w:p w14:paraId="15E8C17E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1.91 (21.59 - 22.23) </w:t>
            </w:r>
          </w:p>
        </w:tc>
      </w:tr>
      <w:tr w:rsidR="00560787" w:rsidRPr="002B3C76" w14:paraId="3C7567E2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32CCA62D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07 </w:t>
            </w:r>
          </w:p>
        </w:tc>
        <w:tc>
          <w:tcPr>
            <w:tcW w:w="2334" w:type="dxa"/>
          </w:tcPr>
          <w:p w14:paraId="700FDF4A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7.22 (17.04 - 17.40) </w:t>
            </w:r>
          </w:p>
        </w:tc>
        <w:tc>
          <w:tcPr>
            <w:tcW w:w="2333" w:type="dxa"/>
          </w:tcPr>
          <w:p w14:paraId="2BF61D02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4.16 (13.95 - 14.37) </w:t>
            </w:r>
          </w:p>
        </w:tc>
        <w:tc>
          <w:tcPr>
            <w:tcW w:w="2333" w:type="dxa"/>
          </w:tcPr>
          <w:p w14:paraId="1BC3AA9F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.76 (20.45 - 21.07) </w:t>
            </w:r>
          </w:p>
        </w:tc>
      </w:tr>
      <w:tr w:rsidR="00560787" w:rsidRPr="002B3C76" w14:paraId="67907336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7F1F25EF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08 </w:t>
            </w:r>
          </w:p>
        </w:tc>
        <w:tc>
          <w:tcPr>
            <w:tcW w:w="2334" w:type="dxa"/>
          </w:tcPr>
          <w:p w14:paraId="68FF440C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7.49 (17.31 - 17.68) </w:t>
            </w:r>
          </w:p>
        </w:tc>
        <w:tc>
          <w:tcPr>
            <w:tcW w:w="2333" w:type="dxa"/>
          </w:tcPr>
          <w:p w14:paraId="23E274BA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4.20 (13.99 - 14.41) </w:t>
            </w:r>
          </w:p>
        </w:tc>
        <w:tc>
          <w:tcPr>
            <w:tcW w:w="2333" w:type="dxa"/>
          </w:tcPr>
          <w:p w14:paraId="41A4BA6B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1.38 (21.07 - 21.69) </w:t>
            </w:r>
          </w:p>
        </w:tc>
      </w:tr>
      <w:tr w:rsidR="00560787" w:rsidRPr="002B3C76" w14:paraId="35846F5E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2BA0BE61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09 </w:t>
            </w:r>
          </w:p>
        </w:tc>
        <w:tc>
          <w:tcPr>
            <w:tcW w:w="2334" w:type="dxa"/>
          </w:tcPr>
          <w:p w14:paraId="50B447F5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6.36 (16.19 - 16.54) </w:t>
            </w:r>
          </w:p>
        </w:tc>
        <w:tc>
          <w:tcPr>
            <w:tcW w:w="2333" w:type="dxa"/>
          </w:tcPr>
          <w:p w14:paraId="2F396F1A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3.10 (12.90 - 13.30) </w:t>
            </w:r>
          </w:p>
        </w:tc>
        <w:tc>
          <w:tcPr>
            <w:tcW w:w="2333" w:type="dxa"/>
          </w:tcPr>
          <w:p w14:paraId="4967FDE7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.15 (19.86 - 20.45) </w:t>
            </w:r>
          </w:p>
        </w:tc>
      </w:tr>
      <w:tr w:rsidR="00560787" w:rsidRPr="002B3C76" w14:paraId="4BB8F75D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34B14AEE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10 </w:t>
            </w:r>
          </w:p>
        </w:tc>
        <w:tc>
          <w:tcPr>
            <w:tcW w:w="2334" w:type="dxa"/>
          </w:tcPr>
          <w:p w14:paraId="109467E0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6.13 (15.96 - 16.30) </w:t>
            </w:r>
          </w:p>
        </w:tc>
        <w:tc>
          <w:tcPr>
            <w:tcW w:w="2333" w:type="dxa"/>
          </w:tcPr>
          <w:p w14:paraId="2861C6EE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2.78 (12.58 - 12.97) </w:t>
            </w:r>
          </w:p>
        </w:tc>
        <w:tc>
          <w:tcPr>
            <w:tcW w:w="2333" w:type="dxa"/>
          </w:tcPr>
          <w:p w14:paraId="4A196809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.17 (19.87 - 20.46) </w:t>
            </w:r>
          </w:p>
        </w:tc>
      </w:tr>
      <w:tr w:rsidR="00560787" w:rsidRPr="002B3C76" w14:paraId="7513ECAD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11F67950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11 </w:t>
            </w:r>
          </w:p>
        </w:tc>
        <w:tc>
          <w:tcPr>
            <w:tcW w:w="2334" w:type="dxa"/>
          </w:tcPr>
          <w:p w14:paraId="3798B353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5.97 (15.80 - 16.13) </w:t>
            </w:r>
          </w:p>
        </w:tc>
        <w:tc>
          <w:tcPr>
            <w:tcW w:w="2333" w:type="dxa"/>
          </w:tcPr>
          <w:p w14:paraId="78245901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2.55 (12.35 - 12.74) </w:t>
            </w:r>
          </w:p>
        </w:tc>
        <w:tc>
          <w:tcPr>
            <w:tcW w:w="2333" w:type="dxa"/>
          </w:tcPr>
          <w:p w14:paraId="2577841C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.02 (19.73 - 20.31) </w:t>
            </w:r>
          </w:p>
        </w:tc>
      </w:tr>
      <w:tr w:rsidR="00560787" w:rsidRPr="002B3C76" w14:paraId="3EDCBDEC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186BA621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12 </w:t>
            </w:r>
          </w:p>
        </w:tc>
        <w:tc>
          <w:tcPr>
            <w:tcW w:w="2334" w:type="dxa"/>
          </w:tcPr>
          <w:p w14:paraId="74D10E6F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5.82 (15.66 - 15.99) </w:t>
            </w:r>
          </w:p>
        </w:tc>
        <w:tc>
          <w:tcPr>
            <w:tcW w:w="2333" w:type="dxa"/>
          </w:tcPr>
          <w:p w14:paraId="1323BF59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2.31 (12.12 - 12.50) </w:t>
            </w:r>
          </w:p>
        </w:tc>
        <w:tc>
          <w:tcPr>
            <w:tcW w:w="2333" w:type="dxa"/>
          </w:tcPr>
          <w:p w14:paraId="5D7078F2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.01 (19.72 - 20.29) </w:t>
            </w:r>
          </w:p>
        </w:tc>
      </w:tr>
      <w:tr w:rsidR="00560787" w:rsidRPr="002B3C76" w14:paraId="02E5515B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356ED0B1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13 </w:t>
            </w:r>
          </w:p>
        </w:tc>
        <w:tc>
          <w:tcPr>
            <w:tcW w:w="2334" w:type="dxa"/>
          </w:tcPr>
          <w:p w14:paraId="7748D47D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5.71 (15.55 - 15.87) </w:t>
            </w:r>
          </w:p>
        </w:tc>
        <w:tc>
          <w:tcPr>
            <w:tcW w:w="2333" w:type="dxa"/>
          </w:tcPr>
          <w:p w14:paraId="400CB679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2.11 (11.92 - 12.30) </w:t>
            </w:r>
          </w:p>
        </w:tc>
        <w:tc>
          <w:tcPr>
            <w:tcW w:w="2333" w:type="dxa"/>
          </w:tcPr>
          <w:p w14:paraId="42C10B8F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9.96 (19.68 - 20.24) </w:t>
            </w:r>
          </w:p>
        </w:tc>
      </w:tr>
      <w:tr w:rsidR="00560787" w:rsidRPr="002B3C76" w14:paraId="71AAAC40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326ED2D2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14 </w:t>
            </w:r>
          </w:p>
        </w:tc>
        <w:tc>
          <w:tcPr>
            <w:tcW w:w="2334" w:type="dxa"/>
          </w:tcPr>
          <w:p w14:paraId="609A960F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5.57 (15.41 - 15.73) </w:t>
            </w:r>
          </w:p>
        </w:tc>
        <w:tc>
          <w:tcPr>
            <w:tcW w:w="2333" w:type="dxa"/>
          </w:tcPr>
          <w:p w14:paraId="257BB124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1.72 (11.54 - 11.90) </w:t>
            </w:r>
          </w:p>
        </w:tc>
        <w:tc>
          <w:tcPr>
            <w:tcW w:w="2333" w:type="dxa"/>
          </w:tcPr>
          <w:p w14:paraId="154776F1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.13 (19.85 - 20.41) </w:t>
            </w:r>
          </w:p>
        </w:tc>
      </w:tr>
      <w:tr w:rsidR="00560787" w:rsidRPr="002B3C76" w14:paraId="3B2FC726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3B9F1600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15 </w:t>
            </w:r>
          </w:p>
        </w:tc>
        <w:tc>
          <w:tcPr>
            <w:tcW w:w="2334" w:type="dxa"/>
          </w:tcPr>
          <w:p w14:paraId="611BD67D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5.58 (15.42 - 15.74) </w:t>
            </w:r>
          </w:p>
        </w:tc>
        <w:tc>
          <w:tcPr>
            <w:tcW w:w="2333" w:type="dxa"/>
          </w:tcPr>
          <w:p w14:paraId="0400671C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1.82 (11.64 - 12.00) </w:t>
            </w:r>
          </w:p>
        </w:tc>
        <w:tc>
          <w:tcPr>
            <w:tcW w:w="2333" w:type="dxa"/>
          </w:tcPr>
          <w:p w14:paraId="1E804DA7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9.97 (19.70 - 20.24) </w:t>
            </w:r>
          </w:p>
        </w:tc>
      </w:tr>
      <w:tr w:rsidR="00560787" w:rsidRPr="002B3C76" w14:paraId="5AE1C247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32F7E196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16 </w:t>
            </w:r>
          </w:p>
        </w:tc>
        <w:tc>
          <w:tcPr>
            <w:tcW w:w="2334" w:type="dxa"/>
          </w:tcPr>
          <w:p w14:paraId="6A95F6BB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5.44 (15.28 - 15.60) </w:t>
            </w:r>
          </w:p>
        </w:tc>
        <w:tc>
          <w:tcPr>
            <w:tcW w:w="2333" w:type="dxa"/>
          </w:tcPr>
          <w:p w14:paraId="16274977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1.61 (11.43 - 11.79) </w:t>
            </w:r>
          </w:p>
        </w:tc>
        <w:tc>
          <w:tcPr>
            <w:tcW w:w="2333" w:type="dxa"/>
          </w:tcPr>
          <w:p w14:paraId="7C3A126C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9.92 (19.65 - 20.19) </w:t>
            </w:r>
          </w:p>
        </w:tc>
      </w:tr>
      <w:tr w:rsidR="00560787" w:rsidRPr="002B3C76" w14:paraId="24669006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21E7002D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17 </w:t>
            </w:r>
          </w:p>
        </w:tc>
        <w:tc>
          <w:tcPr>
            <w:tcW w:w="2334" w:type="dxa"/>
          </w:tcPr>
          <w:p w14:paraId="35FE84C8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5.49 (15.34 - 15.65) </w:t>
            </w:r>
          </w:p>
        </w:tc>
        <w:tc>
          <w:tcPr>
            <w:tcW w:w="2333" w:type="dxa"/>
          </w:tcPr>
          <w:p w14:paraId="0038BC9C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1.45 (11.27 - 11.62) </w:t>
            </w:r>
          </w:p>
        </w:tc>
        <w:tc>
          <w:tcPr>
            <w:tcW w:w="2333" w:type="dxa"/>
          </w:tcPr>
          <w:p w14:paraId="1BA858E2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.23 (19.96 - 20.49) </w:t>
            </w:r>
          </w:p>
        </w:tc>
      </w:tr>
      <w:tr w:rsidR="00560787" w:rsidRPr="002B3C76" w14:paraId="3EE603D2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0DB007B4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18 </w:t>
            </w:r>
          </w:p>
        </w:tc>
        <w:tc>
          <w:tcPr>
            <w:tcW w:w="2334" w:type="dxa"/>
          </w:tcPr>
          <w:p w14:paraId="35244FD8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5.75 (15.59 - 15.90) </w:t>
            </w:r>
          </w:p>
        </w:tc>
        <w:tc>
          <w:tcPr>
            <w:tcW w:w="2333" w:type="dxa"/>
          </w:tcPr>
          <w:p w14:paraId="4D17E7EF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1.41 (11.24 - 11.59) </w:t>
            </w:r>
          </w:p>
        </w:tc>
        <w:tc>
          <w:tcPr>
            <w:tcW w:w="2333" w:type="dxa"/>
          </w:tcPr>
          <w:p w14:paraId="2929AD31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.85 (20.58 - 21.12) </w:t>
            </w:r>
          </w:p>
        </w:tc>
      </w:tr>
      <w:tr w:rsidR="00560787" w:rsidRPr="002B3C76" w14:paraId="2B455638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192D7305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19 </w:t>
            </w:r>
          </w:p>
        </w:tc>
        <w:tc>
          <w:tcPr>
            <w:tcW w:w="2334" w:type="dxa"/>
          </w:tcPr>
          <w:p w14:paraId="7FA25796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5.77 (15.62 - 15.92) </w:t>
            </w:r>
          </w:p>
        </w:tc>
        <w:tc>
          <w:tcPr>
            <w:tcW w:w="2333" w:type="dxa"/>
          </w:tcPr>
          <w:p w14:paraId="12070E5B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1.40 (11.23 - 11.57) </w:t>
            </w:r>
          </w:p>
        </w:tc>
        <w:tc>
          <w:tcPr>
            <w:tcW w:w="2333" w:type="dxa"/>
          </w:tcPr>
          <w:p w14:paraId="33BE6C16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.91 (20.64 - 21.18) </w:t>
            </w:r>
          </w:p>
        </w:tc>
      </w:tr>
      <w:tr w:rsidR="00560787" w:rsidRPr="002B3C76" w14:paraId="1E4E5093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1E096E19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20 </w:t>
            </w:r>
          </w:p>
        </w:tc>
        <w:tc>
          <w:tcPr>
            <w:tcW w:w="2334" w:type="dxa"/>
          </w:tcPr>
          <w:p w14:paraId="6AD1810F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8.44 (18.27 - 18.60) </w:t>
            </w:r>
          </w:p>
        </w:tc>
        <w:tc>
          <w:tcPr>
            <w:tcW w:w="2333" w:type="dxa"/>
          </w:tcPr>
          <w:p w14:paraId="0250FD56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3.35 (13.16 - 13.53) </w:t>
            </w:r>
          </w:p>
        </w:tc>
        <w:tc>
          <w:tcPr>
            <w:tcW w:w="2333" w:type="dxa"/>
          </w:tcPr>
          <w:p w14:paraId="78137A78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4.44 (24.16 - 24.73) </w:t>
            </w:r>
          </w:p>
        </w:tc>
      </w:tr>
      <w:tr w:rsidR="00560787" w:rsidRPr="002B3C76" w14:paraId="7CAFC52F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3D75CEED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21 </w:t>
            </w:r>
          </w:p>
        </w:tc>
        <w:tc>
          <w:tcPr>
            <w:tcW w:w="2334" w:type="dxa"/>
          </w:tcPr>
          <w:p w14:paraId="6B90246D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9.45 (19.28 - 19.62) </w:t>
            </w:r>
          </w:p>
        </w:tc>
        <w:tc>
          <w:tcPr>
            <w:tcW w:w="2333" w:type="dxa"/>
          </w:tcPr>
          <w:p w14:paraId="13D24AA2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4.11 (13.92 - 14.30) </w:t>
            </w:r>
          </w:p>
        </w:tc>
        <w:tc>
          <w:tcPr>
            <w:tcW w:w="2333" w:type="dxa"/>
          </w:tcPr>
          <w:p w14:paraId="0585E506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5.67 (25.37 - 25.96) </w:t>
            </w:r>
          </w:p>
        </w:tc>
      </w:tr>
      <w:tr w:rsidR="00560787" w:rsidRPr="002B3C76" w14:paraId="17879876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7E2C8A24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22 </w:t>
            </w:r>
          </w:p>
        </w:tc>
        <w:tc>
          <w:tcPr>
            <w:tcW w:w="2334" w:type="dxa"/>
          </w:tcPr>
          <w:p w14:paraId="0DBC80D7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8.04 (17.87 - 18.20) </w:t>
            </w:r>
          </w:p>
        </w:tc>
        <w:tc>
          <w:tcPr>
            <w:tcW w:w="2333" w:type="dxa"/>
          </w:tcPr>
          <w:p w14:paraId="13A77207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2.95 (12.77 - 13.14) </w:t>
            </w:r>
          </w:p>
        </w:tc>
        <w:tc>
          <w:tcPr>
            <w:tcW w:w="2333" w:type="dxa"/>
          </w:tcPr>
          <w:p w14:paraId="19CE39AE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4.03 (23.75 - 24.31) </w:t>
            </w:r>
          </w:p>
        </w:tc>
      </w:tr>
      <w:tr w:rsidR="00560787" w:rsidRPr="002B3C76" w14:paraId="7FA31303" w14:textId="77777777" w:rsidTr="005607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47F0AEF3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023 </w:t>
            </w:r>
          </w:p>
        </w:tc>
        <w:tc>
          <w:tcPr>
            <w:tcW w:w="2334" w:type="dxa"/>
          </w:tcPr>
          <w:p w14:paraId="77747013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6.26 (16.11 - 16.42) </w:t>
            </w:r>
          </w:p>
        </w:tc>
        <w:tc>
          <w:tcPr>
            <w:tcW w:w="2333" w:type="dxa"/>
          </w:tcPr>
          <w:p w14:paraId="48FC73E6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1.77 (11.60 - 11.94) </w:t>
            </w:r>
          </w:p>
        </w:tc>
        <w:tc>
          <w:tcPr>
            <w:tcW w:w="2333" w:type="dxa"/>
          </w:tcPr>
          <w:p w14:paraId="17F72715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1.47 (21.21 - 21.73) </w:t>
            </w:r>
          </w:p>
        </w:tc>
      </w:tr>
      <w:tr w:rsidR="00560787" w:rsidRPr="002B3C76" w14:paraId="2E6EE896" w14:textId="77777777" w:rsidTr="005607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2E1D57BF" w14:textId="77777777" w:rsidR="00560787" w:rsidRPr="002B3C76" w:rsidRDefault="00560787" w:rsidP="00560787">
            <w:pPr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Total </w:t>
            </w:r>
          </w:p>
        </w:tc>
        <w:tc>
          <w:tcPr>
            <w:tcW w:w="2334" w:type="dxa"/>
          </w:tcPr>
          <w:p w14:paraId="36BC0564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7.10 (16.98 - 17.23) </w:t>
            </w:r>
          </w:p>
        </w:tc>
        <w:tc>
          <w:tcPr>
            <w:tcW w:w="2333" w:type="dxa"/>
          </w:tcPr>
          <w:p w14:paraId="6627A059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12.64 (12.51 - 12.77) </w:t>
            </w:r>
          </w:p>
        </w:tc>
        <w:tc>
          <w:tcPr>
            <w:tcW w:w="2333" w:type="dxa"/>
          </w:tcPr>
          <w:p w14:paraId="193F5A10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2"/>
                <w:szCs w:val="22"/>
              </w:rPr>
            </w:pPr>
            <w:r w:rsidRPr="002B3C76">
              <w:rPr>
                <w:rFonts w:ascii="Arial" w:eastAsia="Aptos" w:hAnsi="Arial" w:cs="Arial"/>
                <w:sz w:val="22"/>
                <w:szCs w:val="22"/>
              </w:rPr>
              <w:t xml:space="preserve">21.97 (21.78 - 22.17) </w:t>
            </w:r>
          </w:p>
        </w:tc>
      </w:tr>
      <w:tr w:rsidR="00560787" w:rsidRPr="002B3C76" w14:paraId="41B4B0EE" w14:textId="77777777" w:rsidTr="005607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" w:type="dxa"/>
          </w:tcPr>
          <w:p w14:paraId="6FDD94FC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4" w:type="dxa"/>
          </w:tcPr>
          <w:p w14:paraId="22A9873A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3" w:type="dxa"/>
          </w:tcPr>
          <w:p w14:paraId="5CB58353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3" w:type="dxa"/>
          </w:tcPr>
          <w:p w14:paraId="3A7BFD64" w14:textId="77777777" w:rsidR="00560787" w:rsidRPr="002B3C76" w:rsidRDefault="00560787" w:rsidP="00560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BF47EDD" w14:textId="77777777" w:rsidR="00560787" w:rsidRPr="002B3C76" w:rsidRDefault="00560787" w:rsidP="00560787">
      <w:pPr>
        <w:rPr>
          <w:rFonts w:ascii="Arial" w:hAnsi="Arial" w:cs="Arial"/>
        </w:rPr>
      </w:pPr>
      <w:r w:rsidRPr="002B3C76">
        <w:rPr>
          <w:rFonts w:ascii="Arial" w:hAnsi="Arial" w:cs="Arial"/>
          <w:b/>
          <w:bCs/>
        </w:rPr>
        <w:t>Supplementary Table 4.</w:t>
      </w:r>
      <w:r w:rsidRPr="002B3C76">
        <w:rPr>
          <w:rFonts w:ascii="Arial" w:hAnsi="Arial" w:cs="Arial"/>
        </w:rPr>
        <w:t xml:space="preserve"> Overall and sex-stratified</w:t>
      </w:r>
      <w:r w:rsidRPr="002B3C76">
        <w:rPr>
          <w:rFonts w:ascii="Arial" w:hAnsi="Arial" w:cs="Arial"/>
          <w:b/>
          <w:bCs/>
        </w:rPr>
        <w:t xml:space="preserve"> </w:t>
      </w:r>
      <w:r w:rsidR="00A0653B" w:rsidRPr="002B3C76">
        <w:rPr>
          <w:rFonts w:ascii="Arial" w:hAnsi="Arial" w:cs="Arial"/>
          <w:bCs/>
        </w:rPr>
        <w:t xml:space="preserve">hypertension and </w:t>
      </w:r>
      <w:r w:rsidR="00A0653B" w:rsidRPr="002B3C76">
        <w:rPr>
          <w:rFonts w:ascii="Arial" w:hAnsi="Arial" w:cs="Arial"/>
        </w:rPr>
        <w:t>AMI</w:t>
      </w:r>
      <w:r w:rsidR="00E23F4A" w:rsidRPr="002B3C76">
        <w:rPr>
          <w:rFonts w:ascii="Arial" w:hAnsi="Arial" w:cs="Arial"/>
        </w:rPr>
        <w:t>-associated</w:t>
      </w:r>
      <w:r w:rsidRPr="002B3C76">
        <w:rPr>
          <w:rFonts w:ascii="Arial" w:hAnsi="Arial" w:cs="Arial"/>
        </w:rPr>
        <w:t xml:space="preserve"> AAMR per 100,000 in the United States from 2000-2023.</w:t>
      </w:r>
    </w:p>
    <w:p w14:paraId="7DB3CD68" w14:textId="77777777" w:rsidR="00560787" w:rsidRPr="002B3C76" w:rsidRDefault="00560787" w:rsidP="00560787">
      <w:pPr>
        <w:rPr>
          <w:rFonts w:ascii="Arial" w:hAnsi="Arial" w:cs="Arial"/>
        </w:rPr>
      </w:pPr>
    </w:p>
    <w:p w14:paraId="75DC08E9" w14:textId="77777777" w:rsidR="00560787" w:rsidRPr="002B3C76" w:rsidRDefault="00560787">
      <w:pPr>
        <w:rPr>
          <w:rFonts w:ascii="Arial" w:hAnsi="Arial" w:cs="Arial"/>
        </w:rPr>
      </w:pPr>
      <w:r w:rsidRPr="002B3C76">
        <w:rPr>
          <w:rFonts w:ascii="Arial" w:hAnsi="Arial" w:cs="Arial"/>
        </w:rPr>
        <w:br w:type="page"/>
      </w:r>
    </w:p>
    <w:p w14:paraId="154ED5B2" w14:textId="77777777" w:rsidR="00560787" w:rsidRPr="002B3C76" w:rsidRDefault="00560787" w:rsidP="00560787">
      <w:pPr>
        <w:rPr>
          <w:rFonts w:ascii="Arial" w:hAnsi="Arial" w:cs="Arial"/>
          <w:b/>
          <w:bCs/>
        </w:rPr>
      </w:pPr>
      <w:r w:rsidRPr="002B3C76">
        <w:rPr>
          <w:rFonts w:ascii="Arial" w:hAnsi="Arial" w:cs="Arial"/>
        </w:rPr>
        <w:t xml:space="preserve">                                           </w:t>
      </w:r>
    </w:p>
    <w:p w14:paraId="0C68DBAB" w14:textId="77777777" w:rsidR="00560787" w:rsidRDefault="00560787" w:rsidP="00560787">
      <w:pPr>
        <w:rPr>
          <w:rFonts w:ascii="Arial" w:hAnsi="Arial" w:cs="Arial"/>
          <w:b/>
          <w:bCs/>
        </w:rPr>
      </w:pPr>
      <w:r w:rsidRPr="002B3C76">
        <w:rPr>
          <w:rFonts w:ascii="Arial" w:hAnsi="Arial" w:cs="Arial"/>
        </w:rPr>
        <w:t xml:space="preserve">                                                         </w:t>
      </w:r>
      <w:r w:rsidRPr="002B3C76">
        <w:rPr>
          <w:rFonts w:ascii="Arial" w:hAnsi="Arial" w:cs="Arial"/>
          <w:b/>
          <w:bCs/>
        </w:rPr>
        <w:t xml:space="preserve">Age-Adjusted Rate (95% CI) </w:t>
      </w:r>
    </w:p>
    <w:tbl>
      <w:tblPr>
        <w:tblW w:w="7580" w:type="dxa"/>
        <w:tblLook w:val="04A0" w:firstRow="1" w:lastRow="0" w:firstColumn="1" w:lastColumn="0" w:noHBand="0" w:noVBand="1"/>
      </w:tblPr>
      <w:tblGrid>
        <w:gridCol w:w="960"/>
        <w:gridCol w:w="1740"/>
        <w:gridCol w:w="1440"/>
        <w:gridCol w:w="1580"/>
        <w:gridCol w:w="1860"/>
      </w:tblGrid>
      <w:tr w:rsidR="0082572A" w:rsidRPr="0082572A" w14:paraId="3960DB71" w14:textId="77777777" w:rsidTr="0082572A">
        <w:trPr>
          <w:trHeight w:val="85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BFE5F8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Times New Roman" w:hAnsi="Arial" w:cs="Arial"/>
                <w:b/>
                <w:bCs/>
                <w:color w:val="000000"/>
              </w:rPr>
              <w:t>Yea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E6336F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82572A">
              <w:rPr>
                <w:rFonts w:ascii="Arial" w:eastAsia="Times New Roman" w:hAnsi="Arial" w:cs="Arial"/>
                <w:b/>
                <w:bCs/>
              </w:rPr>
              <w:t>NH American Ind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500915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Times New Roman" w:hAnsi="Arial" w:cs="Arial"/>
                <w:b/>
                <w:bCs/>
                <w:color w:val="000000"/>
              </w:rPr>
              <w:t>NH Blac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7949B7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Times New Roman" w:hAnsi="Arial" w:cs="Arial"/>
                <w:b/>
                <w:bCs/>
                <w:color w:val="000000"/>
              </w:rPr>
              <w:t>NH Whi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0DB836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Times New Roman" w:hAnsi="Arial" w:cs="Arial"/>
                <w:b/>
                <w:bCs/>
                <w:color w:val="000000"/>
              </w:rPr>
              <w:t>Hispanic or Latino</w:t>
            </w:r>
          </w:p>
        </w:tc>
      </w:tr>
      <w:tr w:rsidR="0082572A" w:rsidRPr="0082572A" w14:paraId="3332E9BE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F4023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C607F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6.18 (13.19 - 19.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EC38D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39.32 (38.30 - 40.3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0C2C8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8.11 (17.90 - 18.3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D1BDF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7.06 (16.17 - 17.96)</w:t>
            </w:r>
          </w:p>
        </w:tc>
      </w:tr>
      <w:tr w:rsidR="0082572A" w:rsidRPr="0082572A" w14:paraId="2B9C87F9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DF80D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1DAA2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3.82 (11.13 - 16.5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D5B29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37.79 (36.80 - 38.7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EF35B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7.78 (17.57 - 17.9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AE47D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7.56 (16.67 - 18.45)</w:t>
            </w:r>
          </w:p>
        </w:tc>
      </w:tr>
      <w:tr w:rsidR="0082572A" w:rsidRPr="0082572A" w14:paraId="51190ED2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918E6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D074B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8.13 (15.06 - 21.2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DBCFB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37.96 (36.98 - 38.9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7E93D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7.99 (17.78 - 18.2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B8CE5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8.15 (17.27 - 19.03)</w:t>
            </w:r>
          </w:p>
        </w:tc>
      </w:tr>
      <w:tr w:rsidR="0082572A" w:rsidRPr="0082572A" w14:paraId="749427F5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A8221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0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EFEC9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22.36 (18.97 - 25.7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133D7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36.61 (35.65 - 37.5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EC29B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7.83 (17.62 - 18.0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C85C2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7.62 (16.77 - 18.47)</w:t>
            </w:r>
          </w:p>
        </w:tc>
      </w:tr>
      <w:tr w:rsidR="0082572A" w:rsidRPr="0082572A" w14:paraId="6B0710B4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DE2F4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89BB5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6.84 (13.94 - 19.7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A4C58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34.78 (33.86 - 35.7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F7A6C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7.30 (17.10 - 17.5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872C0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6.73 (15.93 - 17.54)</w:t>
            </w:r>
          </w:p>
        </w:tc>
      </w:tr>
      <w:tr w:rsidR="0082572A" w:rsidRPr="0082572A" w14:paraId="5A14CE08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8CB3F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9DB20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6.44 (13.68 - 19.2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806AF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33.54 (32.65 - 34.4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539EB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7.32 (17.12 - 17.5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BDE1C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7.82 (17.02 - 18.63)</w:t>
            </w:r>
          </w:p>
        </w:tc>
      </w:tr>
      <w:tr w:rsidR="0082572A" w:rsidRPr="0082572A" w14:paraId="7BA6E481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0FE64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C3B56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8.48 (15.59 - 21.3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D3991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33.06 (32.18 - 33.9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65C06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6.68 (16.48 - 16.8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51EAE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6.54 (15.78 - 17.29)</w:t>
            </w:r>
          </w:p>
        </w:tc>
      </w:tr>
      <w:tr w:rsidR="0082572A" w:rsidRPr="0082572A" w14:paraId="58DCEFDF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92D43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A3BAF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5.61 (12.97 - 18.2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061F9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30.45 (29.62 - 31.2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B462D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6.08 (15.89 - 16.2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01973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5.39 (14.67 - 16.10)</w:t>
            </w:r>
          </w:p>
        </w:tc>
      </w:tr>
      <w:tr w:rsidR="0082572A" w:rsidRPr="0082572A" w14:paraId="1B785EDD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B2677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F75A8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6.86 (14.17 - 19.5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15A03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30.08 (29.26 - 30.9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716D6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6.48 (16.29 - 16.6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3B8E0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5.64 (14.94 - 16.34)</w:t>
            </w:r>
          </w:p>
        </w:tc>
      </w:tr>
      <w:tr w:rsidR="0082572A" w:rsidRPr="0082572A" w14:paraId="39AA419D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C16EE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0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88FB6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6.34 (13.72 - 18.9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E1E80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27.80 (27.02 - 28.5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4BEC3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5.50 (15.31 - 15.6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70367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4.17 (13.53 - 14.81)</w:t>
            </w:r>
          </w:p>
        </w:tc>
      </w:tr>
      <w:tr w:rsidR="0082572A" w:rsidRPr="0082572A" w14:paraId="31CF0F85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3EA8B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9AD6A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7.25 (14.62 - 19.8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E89F5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26.22 (25.48 - 26.9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F5CAA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5.29 (15.11 - 15.4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2A55F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4.65 (14.01 - 15.29)</w:t>
            </w:r>
          </w:p>
        </w:tc>
      </w:tr>
      <w:tr w:rsidR="0082572A" w:rsidRPr="0082572A" w14:paraId="1EE21AC3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32B45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FDA9E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8.04 (15.49 - 20.5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2D676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26.00 (25.28 - 26.7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A3878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5.23 (15.04 - 15.4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53800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4.07 (13.47 - 14.67)</w:t>
            </w:r>
          </w:p>
        </w:tc>
      </w:tr>
      <w:tr w:rsidR="0082572A" w:rsidRPr="0082572A" w14:paraId="1C2466AC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97E9C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B035C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6.85 (14.45 - 19.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CAE59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25.30 (24.59 - 26.0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96293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5.14 (14.96 - 15.3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77DDD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3.92 (13.34 - 14.50)</w:t>
            </w:r>
          </w:p>
        </w:tc>
      </w:tr>
      <w:tr w:rsidR="0082572A" w:rsidRPr="0082572A" w14:paraId="4C5052B5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390CD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6EAC7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5.64 (13.39 - 17.8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9BA1F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25.54 (24.84 - 26.2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60B54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4.97 (14.79 - 15.1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D8E13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4.41 (13.84 - 14.99)</w:t>
            </w:r>
          </w:p>
        </w:tc>
      </w:tr>
      <w:tr w:rsidR="0082572A" w:rsidRPr="0082572A" w14:paraId="7F42576A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1C17F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1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8F383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7.81 (15.45 - 20.1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2C248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23.88 (23.22 - 24.5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407E3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5.13 (14.94 - 15.3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F9776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3.22 (12.69 - 13.75)</w:t>
            </w:r>
          </w:p>
        </w:tc>
      </w:tr>
      <w:tr w:rsidR="0082572A" w:rsidRPr="0082572A" w14:paraId="3A0FBB97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07DA3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1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0A0EC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6.57 (14.42 - 18.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A34E2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23.42 (22.78 - 24.0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B8FF4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5.12 (14.94 - 15.3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E52EA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3.54 (13.02 - 14.06)</w:t>
            </w:r>
          </w:p>
        </w:tc>
      </w:tr>
      <w:tr w:rsidR="0082572A" w:rsidRPr="0082572A" w14:paraId="40548F57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C6EDE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1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5FA69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5.88 (13.80 - 17.9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47E17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24.01 (23.37 - 24.6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5FA12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4.98 (14.80 - 15.1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7437B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3.47 (12.96 - 13.97)</w:t>
            </w:r>
          </w:p>
        </w:tc>
      </w:tr>
      <w:tr w:rsidR="0082572A" w:rsidRPr="0082572A" w14:paraId="04CF5AF9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BC54A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C62B3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6.09 (13.99 - 18.2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35D6C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23.12 (22.50 - 23.7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3BD64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5.15 (14.97 - 15.3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59844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3.32 (12.83 - 13.81)</w:t>
            </w:r>
          </w:p>
        </w:tc>
      </w:tr>
      <w:tr w:rsidR="0082572A" w:rsidRPr="0082572A" w14:paraId="5371D6F8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1B616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1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3233C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7.37 (15.30 - 19.4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BAC4E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23.47 (22.86 - 24.0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E21C1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5.49 (15.31 - 15.6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18E6D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3.01 (12.54 - 13.49)</w:t>
            </w:r>
          </w:p>
        </w:tc>
      </w:tr>
      <w:tr w:rsidR="0082572A" w:rsidRPr="0082572A" w14:paraId="1681F454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0CD19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1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90C3B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7.60 (15.50 - 19.7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6E63C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23.23 (22.63 - 23.8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B6B7A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5.49 (15.31 - 15.6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725CC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3.62 (13.15 - 14.10)</w:t>
            </w:r>
          </w:p>
        </w:tc>
      </w:tr>
      <w:tr w:rsidR="0082572A" w:rsidRPr="0082572A" w14:paraId="19F67F13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6FFAD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B5C6C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9.47 (17.33 - 21.6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58D80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29.10 (28.44 - 29.7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2416A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7.59 (17.40 - 17.7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45826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8.17 (17.63 - 18.71)</w:t>
            </w:r>
          </w:p>
        </w:tc>
      </w:tr>
      <w:tr w:rsidR="0082572A" w:rsidRPr="0082572A" w14:paraId="0CA329F1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5CA81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2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67F18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8.98 (16.83 - 21.1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69974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29.38 (28.71 - 30.0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9D9E6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9.09 (18.89 - 19.2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90F78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7.31 (16.79 - 17.83)</w:t>
            </w:r>
          </w:p>
        </w:tc>
      </w:tr>
      <w:tr w:rsidR="0082572A" w:rsidRPr="0082572A" w14:paraId="7A4CCC38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CB0A1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2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10587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7.56 (15.50 - 19.6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DDB3E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25.94 (25.32 - 26.5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0B323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8.14 (17.95 - 18.3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528D8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4.93 (14.46 - 15.41)</w:t>
            </w:r>
          </w:p>
        </w:tc>
      </w:tr>
      <w:tr w:rsidR="0082572A" w:rsidRPr="0082572A" w14:paraId="526D802A" w14:textId="77777777" w:rsidTr="0082572A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73CE" w14:textId="77777777" w:rsidR="0082572A" w:rsidRPr="0082572A" w:rsidRDefault="0082572A" w:rsidP="0082572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2572A">
              <w:rPr>
                <w:rFonts w:ascii="Arial" w:eastAsia="Aptos" w:hAnsi="Arial" w:cs="Arial"/>
                <w:b/>
                <w:bCs/>
                <w:color w:val="000000"/>
                <w:lang w:eastAsia="ja-JP"/>
              </w:rPr>
              <w:t>20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A298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2572A">
              <w:rPr>
                <w:rFonts w:ascii="Arial" w:eastAsia="Times New Roman" w:hAnsi="Arial" w:cs="Arial"/>
              </w:rPr>
              <w:t>16.38 (14.43 - 18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6553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23.50 (22.91 - 24.0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259F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6.32 (16.14 - 16.5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4A5C" w14:textId="77777777" w:rsidR="0082572A" w:rsidRPr="0082572A" w:rsidRDefault="0082572A" w:rsidP="0082572A">
            <w:pPr>
              <w:spacing w:after="0" w:line="240" w:lineRule="auto"/>
              <w:rPr>
                <w:rFonts w:ascii="Arial" w:eastAsia="Times New Roman" w:hAnsi="Arial" w:cs="Arial"/>
                <w:color w:val="404040"/>
              </w:rPr>
            </w:pPr>
            <w:r w:rsidRPr="0082572A">
              <w:rPr>
                <w:rFonts w:ascii="Arial" w:eastAsia="Times New Roman" w:hAnsi="Arial" w:cs="Arial"/>
                <w:color w:val="404040"/>
              </w:rPr>
              <w:t>13.58 (13.14 - 14.03)</w:t>
            </w:r>
          </w:p>
        </w:tc>
      </w:tr>
    </w:tbl>
    <w:p w14:paraId="4DDAB5CE" w14:textId="77777777" w:rsidR="0082572A" w:rsidRPr="002B3C76" w:rsidRDefault="0082572A" w:rsidP="00560787">
      <w:pPr>
        <w:rPr>
          <w:rFonts w:ascii="Arial" w:hAnsi="Arial" w:cs="Arial"/>
          <w:b/>
          <w:bCs/>
        </w:rPr>
      </w:pPr>
    </w:p>
    <w:p w14:paraId="5A7D84EA" w14:textId="77777777" w:rsidR="00560787" w:rsidRPr="002B3C76" w:rsidRDefault="00560787" w:rsidP="00560787">
      <w:pPr>
        <w:rPr>
          <w:rFonts w:ascii="Arial" w:eastAsia="Aptos" w:hAnsi="Arial" w:cs="Arial"/>
        </w:rPr>
      </w:pPr>
      <w:r w:rsidRPr="002B3C76">
        <w:rPr>
          <w:rFonts w:ascii="Arial" w:hAnsi="Arial" w:cs="Arial"/>
          <w:b/>
          <w:bCs/>
        </w:rPr>
        <w:t>Supplementary Table 5.</w:t>
      </w:r>
      <w:r w:rsidRPr="002B3C76">
        <w:rPr>
          <w:rFonts w:ascii="Arial" w:hAnsi="Arial" w:cs="Arial"/>
        </w:rPr>
        <w:t xml:space="preserve"> </w:t>
      </w:r>
      <w:r w:rsidR="00A0653B" w:rsidRPr="002B3C76">
        <w:rPr>
          <w:rFonts w:ascii="Arial" w:eastAsia="Arial" w:hAnsi="Arial" w:cs="Arial"/>
          <w:color w:val="000000" w:themeColor="text1"/>
        </w:rPr>
        <w:t>Hypertension and AMI</w:t>
      </w:r>
      <w:r w:rsidR="00E23F4A" w:rsidRPr="002B3C76">
        <w:rPr>
          <w:rFonts w:ascii="Arial" w:eastAsia="Arial" w:hAnsi="Arial" w:cs="Arial"/>
          <w:color w:val="000000" w:themeColor="text1"/>
        </w:rPr>
        <w:t>-associated</w:t>
      </w:r>
      <w:r w:rsidRPr="002B3C76">
        <w:rPr>
          <w:rFonts w:ascii="Arial" w:eastAsia="Arial" w:hAnsi="Arial" w:cs="Arial"/>
          <w:color w:val="000000" w:themeColor="text1"/>
        </w:rPr>
        <w:t xml:space="preserve"> AAMR per 100,000 stratified by Race in the United States from 2000-2023</w:t>
      </w:r>
    </w:p>
    <w:p w14:paraId="1C60E020" w14:textId="77777777" w:rsidR="00560787" w:rsidRPr="002B3C76" w:rsidRDefault="00560787" w:rsidP="00560787">
      <w:pPr>
        <w:rPr>
          <w:rFonts w:ascii="Arial" w:hAnsi="Arial" w:cs="Arial"/>
        </w:rPr>
      </w:pPr>
    </w:p>
    <w:p w14:paraId="4B82DA4E" w14:textId="77777777" w:rsidR="00560787" w:rsidRPr="002B3C76" w:rsidRDefault="00560787" w:rsidP="00560787">
      <w:pPr>
        <w:rPr>
          <w:rFonts w:ascii="Arial" w:hAnsi="Arial" w:cs="Arial"/>
        </w:rPr>
      </w:pPr>
    </w:p>
    <w:p w14:paraId="75FDC264" w14:textId="77777777" w:rsidR="00560787" w:rsidRPr="002B3C76" w:rsidRDefault="00560787" w:rsidP="00560787">
      <w:pPr>
        <w:rPr>
          <w:rFonts w:ascii="Arial" w:hAnsi="Arial" w:cs="Arial"/>
        </w:rPr>
      </w:pPr>
    </w:p>
    <w:p w14:paraId="2317714A" w14:textId="77777777" w:rsidR="00560787" w:rsidRPr="002B3C76" w:rsidRDefault="00560787" w:rsidP="00560787">
      <w:pPr>
        <w:rPr>
          <w:rFonts w:ascii="Arial" w:hAnsi="Arial" w:cs="Arial"/>
        </w:rPr>
      </w:pPr>
    </w:p>
    <w:p w14:paraId="5561DA34" w14:textId="77777777" w:rsidR="00560787" w:rsidRPr="002B3C76" w:rsidRDefault="00560787">
      <w:pPr>
        <w:rPr>
          <w:rFonts w:ascii="Arial" w:hAnsi="Arial" w:cs="Arial"/>
        </w:rPr>
      </w:pPr>
    </w:p>
    <w:tbl>
      <w:tblPr>
        <w:tblW w:w="2880" w:type="dxa"/>
        <w:tblLook w:val="04A0" w:firstRow="1" w:lastRow="0" w:firstColumn="1" w:lastColumn="0" w:noHBand="0" w:noVBand="1"/>
      </w:tblPr>
      <w:tblGrid>
        <w:gridCol w:w="1402"/>
        <w:gridCol w:w="960"/>
        <w:gridCol w:w="963"/>
      </w:tblGrid>
      <w:tr w:rsidR="00F16870" w:rsidRPr="002B3C76" w14:paraId="683B1CD4" w14:textId="77777777" w:rsidTr="0088579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CF12E" w14:textId="77777777" w:rsidR="00F16870" w:rsidRPr="002B3C76" w:rsidRDefault="00F16870" w:rsidP="0088579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Place of Dea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D47F3" w14:textId="77777777" w:rsidR="00F16870" w:rsidRPr="002B3C76" w:rsidRDefault="00F16870" w:rsidP="0088579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Dea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E381A" w14:textId="77777777" w:rsidR="00F16870" w:rsidRPr="002B3C76" w:rsidRDefault="00F16870" w:rsidP="0088579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% of Total Deaths</w:t>
            </w:r>
          </w:p>
        </w:tc>
      </w:tr>
      <w:tr w:rsidR="00F16870" w:rsidRPr="002B3C76" w14:paraId="4F0EF19A" w14:textId="77777777" w:rsidTr="0088579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DD39F" w14:textId="77777777" w:rsidR="00F16870" w:rsidRPr="002B3C76" w:rsidRDefault="00F16870" w:rsidP="0088579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 xml:space="preserve">Medical Facilit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C5619" w14:textId="77777777" w:rsidR="00F16870" w:rsidRPr="002B3C76" w:rsidRDefault="00F16870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43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FE709" w14:textId="77777777" w:rsidR="00F16870" w:rsidRPr="002B3C76" w:rsidRDefault="00F16870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47.56%</w:t>
            </w:r>
          </w:p>
        </w:tc>
      </w:tr>
      <w:tr w:rsidR="00F16870" w:rsidRPr="002B3C76" w14:paraId="51156E60" w14:textId="77777777" w:rsidTr="0088579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776AB" w14:textId="77777777" w:rsidR="00F16870" w:rsidRPr="002B3C76" w:rsidRDefault="00F16870" w:rsidP="0088579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Decedent's 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029CE" w14:textId="77777777" w:rsidR="00F16870" w:rsidRPr="002B3C76" w:rsidRDefault="00F16870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325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099B5" w14:textId="77777777" w:rsidR="00F16870" w:rsidRPr="002B3C76" w:rsidRDefault="00F16870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34.88%</w:t>
            </w:r>
          </w:p>
        </w:tc>
      </w:tr>
      <w:tr w:rsidR="00F16870" w:rsidRPr="002B3C76" w14:paraId="3C232020" w14:textId="77777777" w:rsidTr="0088579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82680" w14:textId="77777777" w:rsidR="00F16870" w:rsidRPr="002B3C76" w:rsidRDefault="00F16870" w:rsidP="0088579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Hospice faci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9DD3C" w14:textId="77777777" w:rsidR="00F16870" w:rsidRPr="002B3C76" w:rsidRDefault="00F16870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1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90D61" w14:textId="77777777" w:rsidR="00F16870" w:rsidRPr="002B3C76" w:rsidRDefault="00F16870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.19%</w:t>
            </w:r>
          </w:p>
        </w:tc>
      </w:tr>
      <w:tr w:rsidR="00F16870" w:rsidRPr="002B3C76" w14:paraId="2BB7B4F4" w14:textId="77777777" w:rsidTr="0088579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35F5" w14:textId="77777777" w:rsidR="00F16870" w:rsidRPr="002B3C76" w:rsidRDefault="00F16870" w:rsidP="0088579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Nursing home/long-term c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6B2AD" w14:textId="77777777" w:rsidR="00F16870" w:rsidRPr="002B3C76" w:rsidRDefault="00F16870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15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152F1" w14:textId="77777777" w:rsidR="00F16870" w:rsidRPr="002B3C76" w:rsidRDefault="00F16870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2.33%</w:t>
            </w:r>
          </w:p>
        </w:tc>
      </w:tr>
      <w:tr w:rsidR="00F16870" w:rsidRPr="002B3C76" w14:paraId="325CC616" w14:textId="77777777" w:rsidTr="0088579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5C078" w14:textId="77777777" w:rsidR="00F16870" w:rsidRPr="002B3C76" w:rsidRDefault="00F16870" w:rsidP="0088579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58E8B" w14:textId="77777777" w:rsidR="00F16870" w:rsidRPr="002B3C76" w:rsidRDefault="00F16870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35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A20E5" w14:textId="77777777" w:rsidR="00F16870" w:rsidRPr="002B3C76" w:rsidRDefault="00F16870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3.84%</w:t>
            </w:r>
          </w:p>
        </w:tc>
      </w:tr>
      <w:tr w:rsidR="00F16870" w:rsidRPr="002B3C76" w14:paraId="034EC1E1" w14:textId="77777777" w:rsidTr="0088579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80C1D" w14:textId="77777777" w:rsidR="00F16870" w:rsidRPr="002B3C76" w:rsidRDefault="00F16870" w:rsidP="0088579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Place of death 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59160" w14:textId="77777777" w:rsidR="00F16870" w:rsidRPr="002B3C76" w:rsidRDefault="00F16870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6C560" w14:textId="77777777" w:rsidR="00F16870" w:rsidRPr="002B3C76" w:rsidRDefault="00F16870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0.19%</w:t>
            </w:r>
          </w:p>
        </w:tc>
      </w:tr>
      <w:tr w:rsidR="00F16870" w:rsidRPr="002B3C76" w14:paraId="2EFC6E19" w14:textId="77777777" w:rsidTr="0088579F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8B95" w14:textId="77777777" w:rsidR="00F16870" w:rsidRPr="002B3C76" w:rsidRDefault="00F16870" w:rsidP="0088579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D1D6" w14:textId="77777777" w:rsidR="00F16870" w:rsidRPr="002B3C76" w:rsidRDefault="00F16870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933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CF25" w14:textId="77777777" w:rsidR="00F16870" w:rsidRPr="002B3C76" w:rsidRDefault="00F16870" w:rsidP="0088579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</w:tbl>
    <w:p w14:paraId="25187CA4" w14:textId="77777777" w:rsidR="00F16870" w:rsidRPr="002B3C76" w:rsidRDefault="00F16870" w:rsidP="00F16870">
      <w:pPr>
        <w:rPr>
          <w:rFonts w:ascii="Arial" w:hAnsi="Arial" w:cs="Arial"/>
        </w:rPr>
      </w:pPr>
    </w:p>
    <w:p w14:paraId="377264F6" w14:textId="77777777" w:rsidR="00F16870" w:rsidRPr="002B3C76" w:rsidRDefault="00F16870" w:rsidP="00F16870">
      <w:pPr>
        <w:rPr>
          <w:rFonts w:ascii="Arial" w:hAnsi="Arial" w:cs="Arial"/>
        </w:rPr>
      </w:pPr>
    </w:p>
    <w:p w14:paraId="3A9812D9" w14:textId="77777777" w:rsidR="00F16870" w:rsidRPr="002B3C76" w:rsidRDefault="00F16870" w:rsidP="00F16870">
      <w:pPr>
        <w:rPr>
          <w:rFonts w:ascii="Arial" w:hAnsi="Arial" w:cs="Arial"/>
        </w:rPr>
      </w:pPr>
    </w:p>
    <w:p w14:paraId="7717F4BB" w14:textId="77777777" w:rsidR="00F16870" w:rsidRPr="002B3C76" w:rsidRDefault="00F16870" w:rsidP="00F16870">
      <w:pPr>
        <w:rPr>
          <w:rFonts w:ascii="Arial" w:hAnsi="Arial" w:cs="Arial"/>
        </w:rPr>
      </w:pPr>
      <w:r w:rsidRPr="002B3C76">
        <w:rPr>
          <w:rFonts w:ascii="Arial" w:hAnsi="Arial" w:cs="Arial"/>
          <w:b/>
        </w:rPr>
        <w:t>Supplementary table 6.</w:t>
      </w:r>
      <w:r w:rsidR="00E23F4A" w:rsidRPr="002B3C76">
        <w:rPr>
          <w:rFonts w:ascii="Arial" w:hAnsi="Arial" w:cs="Arial"/>
        </w:rPr>
        <w:t xml:space="preserve"> Hypertension and AMI-associated</w:t>
      </w:r>
      <w:r w:rsidRPr="002B3C76">
        <w:rPr>
          <w:rFonts w:ascii="Arial" w:hAnsi="Arial" w:cs="Arial"/>
        </w:rPr>
        <w:t xml:space="preserve"> mortality per 100,000 stratified by place of death in the United States from 2000 to 2023.</w:t>
      </w:r>
    </w:p>
    <w:p w14:paraId="6D14AB55" w14:textId="77777777" w:rsidR="00560787" w:rsidRPr="002B3C76" w:rsidRDefault="00560787">
      <w:pPr>
        <w:rPr>
          <w:rFonts w:ascii="Arial" w:hAnsi="Arial" w:cs="Arial"/>
        </w:rPr>
      </w:pPr>
      <w:r w:rsidRPr="002B3C76">
        <w:rPr>
          <w:rFonts w:ascii="Arial" w:hAnsi="Arial" w:cs="Arial"/>
        </w:rPr>
        <w:br w:type="page"/>
      </w:r>
    </w:p>
    <w:tbl>
      <w:tblPr>
        <w:tblStyle w:val="PlainTable2"/>
        <w:tblW w:w="5560" w:type="dxa"/>
        <w:jc w:val="center"/>
        <w:tblLook w:val="04A0" w:firstRow="1" w:lastRow="0" w:firstColumn="1" w:lastColumn="0" w:noHBand="0" w:noVBand="1"/>
      </w:tblPr>
      <w:tblGrid>
        <w:gridCol w:w="1524"/>
        <w:gridCol w:w="1536"/>
        <w:gridCol w:w="1540"/>
        <w:gridCol w:w="960"/>
      </w:tblGrid>
      <w:tr w:rsidR="00560787" w:rsidRPr="002B3C76" w14:paraId="1D8A817C" w14:textId="77777777" w:rsidTr="00560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4CFDD064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30" w:type="dxa"/>
            <w:hideMark/>
          </w:tcPr>
          <w:p w14:paraId="4030778D" w14:textId="77777777" w:rsidR="00560787" w:rsidRPr="002B3C76" w:rsidRDefault="00560787" w:rsidP="00560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ge Adjusted Rate (95% CI)</w:t>
            </w:r>
          </w:p>
        </w:tc>
        <w:tc>
          <w:tcPr>
            <w:tcW w:w="1540" w:type="dxa"/>
            <w:hideMark/>
          </w:tcPr>
          <w:p w14:paraId="1E67334B" w14:textId="77777777" w:rsidR="00560787" w:rsidRPr="002B3C76" w:rsidRDefault="00560787" w:rsidP="00560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78277A44" w14:textId="77777777" w:rsidR="00560787" w:rsidRPr="002B3C76" w:rsidRDefault="00560787" w:rsidP="00560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70D28E90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65963269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1530" w:type="dxa"/>
            <w:hideMark/>
          </w:tcPr>
          <w:p w14:paraId="4E18C11B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Metropolitan</w:t>
            </w:r>
          </w:p>
        </w:tc>
        <w:tc>
          <w:tcPr>
            <w:tcW w:w="1540" w:type="dxa"/>
            <w:hideMark/>
          </w:tcPr>
          <w:p w14:paraId="26B51648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Non-Metropolitan</w:t>
            </w:r>
          </w:p>
        </w:tc>
        <w:tc>
          <w:tcPr>
            <w:tcW w:w="960" w:type="dxa"/>
            <w:noWrap/>
            <w:hideMark/>
          </w:tcPr>
          <w:p w14:paraId="0C248A19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1DA598E1" w14:textId="77777777" w:rsidTr="00560787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58B40DF7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1530" w:type="dxa"/>
            <w:hideMark/>
          </w:tcPr>
          <w:p w14:paraId="0E88ACE7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9.45 (19.22 - 19.67)</w:t>
            </w:r>
          </w:p>
        </w:tc>
        <w:tc>
          <w:tcPr>
            <w:tcW w:w="1540" w:type="dxa"/>
            <w:hideMark/>
          </w:tcPr>
          <w:p w14:paraId="2C5DCA2C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1.71 (21.21 - 22.21)</w:t>
            </w:r>
          </w:p>
        </w:tc>
        <w:tc>
          <w:tcPr>
            <w:tcW w:w="960" w:type="dxa"/>
            <w:noWrap/>
            <w:hideMark/>
          </w:tcPr>
          <w:p w14:paraId="2521D2ED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33E22600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74E6ADDA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1530" w:type="dxa"/>
            <w:hideMark/>
          </w:tcPr>
          <w:p w14:paraId="50A8744A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9.03 (18.81 - 19.25)</w:t>
            </w:r>
          </w:p>
        </w:tc>
        <w:tc>
          <w:tcPr>
            <w:tcW w:w="1540" w:type="dxa"/>
            <w:hideMark/>
          </w:tcPr>
          <w:p w14:paraId="69820A88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1.21 (20.72 - 21.70)</w:t>
            </w:r>
          </w:p>
        </w:tc>
        <w:tc>
          <w:tcPr>
            <w:tcW w:w="960" w:type="dxa"/>
            <w:noWrap/>
            <w:hideMark/>
          </w:tcPr>
          <w:p w14:paraId="3CDAE078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432D1A0A" w14:textId="77777777" w:rsidTr="00560787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05D88FA4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1530" w:type="dxa"/>
            <w:hideMark/>
          </w:tcPr>
          <w:p w14:paraId="600B3E8C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9.05 (18.83 - 19.27)</w:t>
            </w:r>
          </w:p>
        </w:tc>
        <w:tc>
          <w:tcPr>
            <w:tcW w:w="1540" w:type="dxa"/>
            <w:hideMark/>
          </w:tcPr>
          <w:p w14:paraId="2A6B7500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2.55 (22.05 - 23.06)</w:t>
            </w:r>
          </w:p>
        </w:tc>
        <w:tc>
          <w:tcPr>
            <w:tcW w:w="960" w:type="dxa"/>
            <w:noWrap/>
            <w:hideMark/>
          </w:tcPr>
          <w:p w14:paraId="7774494E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64BA0A1A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344CD045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1530" w:type="dxa"/>
            <w:hideMark/>
          </w:tcPr>
          <w:p w14:paraId="01DEAA5B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8.65 (18.43 - 18.86)</w:t>
            </w:r>
          </w:p>
        </w:tc>
        <w:tc>
          <w:tcPr>
            <w:tcW w:w="1540" w:type="dxa"/>
            <w:hideMark/>
          </w:tcPr>
          <w:p w14:paraId="563A1CE1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2.81 (22.30 - 23.31)</w:t>
            </w:r>
          </w:p>
        </w:tc>
        <w:tc>
          <w:tcPr>
            <w:tcW w:w="960" w:type="dxa"/>
            <w:noWrap/>
            <w:hideMark/>
          </w:tcPr>
          <w:p w14:paraId="0E72C9F2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63F5E176" w14:textId="77777777" w:rsidTr="00560787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50226255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530" w:type="dxa"/>
            <w:hideMark/>
          </w:tcPr>
          <w:p w14:paraId="52233D61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7.92 (17.71 - 18.13)</w:t>
            </w:r>
          </w:p>
        </w:tc>
        <w:tc>
          <w:tcPr>
            <w:tcW w:w="1540" w:type="dxa"/>
            <w:hideMark/>
          </w:tcPr>
          <w:p w14:paraId="2CF69EA9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2.16 (21.66 - 22.65)</w:t>
            </w:r>
          </w:p>
        </w:tc>
        <w:tc>
          <w:tcPr>
            <w:tcW w:w="960" w:type="dxa"/>
            <w:noWrap/>
            <w:hideMark/>
          </w:tcPr>
          <w:p w14:paraId="0C318CDE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02D9C5DF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6AD74A46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1530" w:type="dxa"/>
            <w:hideMark/>
          </w:tcPr>
          <w:p w14:paraId="60495A89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7.78 (17.57 - 17.98)</w:t>
            </w:r>
          </w:p>
        </w:tc>
        <w:tc>
          <w:tcPr>
            <w:tcW w:w="1540" w:type="dxa"/>
            <w:hideMark/>
          </w:tcPr>
          <w:p w14:paraId="79232464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2.83 (22.33 - 23.33)</w:t>
            </w:r>
          </w:p>
        </w:tc>
        <w:tc>
          <w:tcPr>
            <w:tcW w:w="960" w:type="dxa"/>
            <w:noWrap/>
            <w:hideMark/>
          </w:tcPr>
          <w:p w14:paraId="5437FC60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53063869" w14:textId="77777777" w:rsidTr="00560787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7788AB10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1530" w:type="dxa"/>
            <w:hideMark/>
          </w:tcPr>
          <w:p w14:paraId="511787B7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7.18 (16.98 - 17.38)</w:t>
            </w:r>
          </w:p>
        </w:tc>
        <w:tc>
          <w:tcPr>
            <w:tcW w:w="1540" w:type="dxa"/>
            <w:hideMark/>
          </w:tcPr>
          <w:p w14:paraId="0EBE4E7A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1.95 (21.47 - 22.44)</w:t>
            </w:r>
          </w:p>
        </w:tc>
        <w:tc>
          <w:tcPr>
            <w:tcW w:w="960" w:type="dxa"/>
            <w:noWrap/>
            <w:hideMark/>
          </w:tcPr>
          <w:p w14:paraId="35D54D60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71517C0D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30AEFA7F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1530" w:type="dxa"/>
            <w:hideMark/>
          </w:tcPr>
          <w:p w14:paraId="43CCB89F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6.32 (16.13 - 16.52)</w:t>
            </w:r>
          </w:p>
        </w:tc>
        <w:tc>
          <w:tcPr>
            <w:tcW w:w="1540" w:type="dxa"/>
            <w:hideMark/>
          </w:tcPr>
          <w:p w14:paraId="1FD3877A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1.37 (20.89 - 21.85)</w:t>
            </w:r>
          </w:p>
        </w:tc>
        <w:tc>
          <w:tcPr>
            <w:tcW w:w="960" w:type="dxa"/>
            <w:noWrap/>
            <w:hideMark/>
          </w:tcPr>
          <w:p w14:paraId="11011363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0B58DC53" w14:textId="77777777" w:rsidTr="00560787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5E10FCAD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1530" w:type="dxa"/>
            <w:hideMark/>
          </w:tcPr>
          <w:p w14:paraId="4CBA5FB9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6.53 (16.34 - 16.72)</w:t>
            </w:r>
          </w:p>
        </w:tc>
        <w:tc>
          <w:tcPr>
            <w:tcW w:w="1540" w:type="dxa"/>
            <w:hideMark/>
          </w:tcPr>
          <w:p w14:paraId="24F7251C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2.04 (21.56 - 22.52)</w:t>
            </w:r>
          </w:p>
        </w:tc>
        <w:tc>
          <w:tcPr>
            <w:tcW w:w="960" w:type="dxa"/>
            <w:noWrap/>
            <w:hideMark/>
          </w:tcPr>
          <w:p w14:paraId="3857620A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035175F0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6B090297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1530" w:type="dxa"/>
            <w:hideMark/>
          </w:tcPr>
          <w:p w14:paraId="53B53BA9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5.28 (15.10 - 15.47)</w:t>
            </w:r>
          </w:p>
        </w:tc>
        <w:tc>
          <w:tcPr>
            <w:tcW w:w="1540" w:type="dxa"/>
            <w:hideMark/>
          </w:tcPr>
          <w:p w14:paraId="6ABEB64E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1.48 (21.01 - 21.95)</w:t>
            </w:r>
          </w:p>
        </w:tc>
        <w:tc>
          <w:tcPr>
            <w:tcW w:w="960" w:type="dxa"/>
            <w:noWrap/>
            <w:hideMark/>
          </w:tcPr>
          <w:p w14:paraId="3164CE77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6F899000" w14:textId="77777777" w:rsidTr="00560787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67262F55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1530" w:type="dxa"/>
            <w:hideMark/>
          </w:tcPr>
          <w:p w14:paraId="3EF2C418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5.12 (14.94 - 15.31)</w:t>
            </w:r>
          </w:p>
        </w:tc>
        <w:tc>
          <w:tcPr>
            <w:tcW w:w="1540" w:type="dxa"/>
            <w:hideMark/>
          </w:tcPr>
          <w:p w14:paraId="0259B300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1.02 (20.56 - 21.49)</w:t>
            </w:r>
          </w:p>
        </w:tc>
        <w:tc>
          <w:tcPr>
            <w:tcW w:w="960" w:type="dxa"/>
            <w:noWrap/>
            <w:hideMark/>
          </w:tcPr>
          <w:p w14:paraId="4634B827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0689AFDC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0B664D0F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530" w:type="dxa"/>
            <w:hideMark/>
          </w:tcPr>
          <w:p w14:paraId="6EA6F211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4.91 (14.73 - 15.09)</w:t>
            </w:r>
          </w:p>
        </w:tc>
        <w:tc>
          <w:tcPr>
            <w:tcW w:w="1540" w:type="dxa"/>
            <w:hideMark/>
          </w:tcPr>
          <w:p w14:paraId="15A16A2B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1.22 (20.75 - 21.68)</w:t>
            </w:r>
          </w:p>
        </w:tc>
        <w:tc>
          <w:tcPr>
            <w:tcW w:w="960" w:type="dxa"/>
            <w:noWrap/>
            <w:hideMark/>
          </w:tcPr>
          <w:p w14:paraId="6C72ADFD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623BB7E5" w14:textId="77777777" w:rsidTr="00560787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6B2C4271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530" w:type="dxa"/>
            <w:hideMark/>
          </w:tcPr>
          <w:p w14:paraId="1BFDD9BF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4.77 (14.59 - 14.94)</w:t>
            </w:r>
          </w:p>
        </w:tc>
        <w:tc>
          <w:tcPr>
            <w:tcW w:w="1540" w:type="dxa"/>
            <w:hideMark/>
          </w:tcPr>
          <w:p w14:paraId="74972F0D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1.16 (20.70 - 21.63)</w:t>
            </w:r>
          </w:p>
        </w:tc>
        <w:tc>
          <w:tcPr>
            <w:tcW w:w="960" w:type="dxa"/>
            <w:noWrap/>
            <w:hideMark/>
          </w:tcPr>
          <w:p w14:paraId="66F50E8A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09047E28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280ABE62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530" w:type="dxa"/>
            <w:hideMark/>
          </w:tcPr>
          <w:p w14:paraId="3F36888C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4.67 (14.50 - 14.85)</w:t>
            </w:r>
          </w:p>
        </w:tc>
        <w:tc>
          <w:tcPr>
            <w:tcW w:w="1540" w:type="dxa"/>
            <w:hideMark/>
          </w:tcPr>
          <w:p w14:paraId="2A213F9F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.96 (20.50 - 21.42)</w:t>
            </w:r>
          </w:p>
        </w:tc>
        <w:tc>
          <w:tcPr>
            <w:tcW w:w="960" w:type="dxa"/>
            <w:noWrap/>
            <w:hideMark/>
          </w:tcPr>
          <w:p w14:paraId="58928BA8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0448BD19" w14:textId="77777777" w:rsidTr="00560787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0C687B02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1530" w:type="dxa"/>
            <w:hideMark/>
          </w:tcPr>
          <w:p w14:paraId="1F43B13A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4.35 (14.18 - 14.52)</w:t>
            </w:r>
          </w:p>
        </w:tc>
        <w:tc>
          <w:tcPr>
            <w:tcW w:w="1540" w:type="dxa"/>
            <w:hideMark/>
          </w:tcPr>
          <w:p w14:paraId="02F2CC13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1.73 (21.27 - 22.19)</w:t>
            </w:r>
          </w:p>
        </w:tc>
        <w:tc>
          <w:tcPr>
            <w:tcW w:w="960" w:type="dxa"/>
            <w:noWrap/>
            <w:hideMark/>
          </w:tcPr>
          <w:p w14:paraId="378BABC0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6D3536D2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758B121D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530" w:type="dxa"/>
            <w:hideMark/>
          </w:tcPr>
          <w:p w14:paraId="7342DEEA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4.24 (14.07 - 14.41)</w:t>
            </w:r>
          </w:p>
        </w:tc>
        <w:tc>
          <w:tcPr>
            <w:tcW w:w="1540" w:type="dxa"/>
            <w:hideMark/>
          </w:tcPr>
          <w:p w14:paraId="676EA4ED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2.27 (21.80 - 22.73)</w:t>
            </w:r>
          </w:p>
        </w:tc>
        <w:tc>
          <w:tcPr>
            <w:tcW w:w="960" w:type="dxa"/>
            <w:noWrap/>
            <w:hideMark/>
          </w:tcPr>
          <w:p w14:paraId="1ABA03EC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34FF1DF5" w14:textId="77777777" w:rsidTr="00560787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2D84F812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530" w:type="dxa"/>
            <w:hideMark/>
          </w:tcPr>
          <w:p w14:paraId="612DA606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4.14 (13.97 - 14.30)</w:t>
            </w:r>
          </w:p>
        </w:tc>
        <w:tc>
          <w:tcPr>
            <w:tcW w:w="1540" w:type="dxa"/>
            <w:hideMark/>
          </w:tcPr>
          <w:p w14:paraId="2F472C11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2.26 (21.80 - 22.73)</w:t>
            </w:r>
          </w:p>
        </w:tc>
        <w:tc>
          <w:tcPr>
            <w:tcW w:w="960" w:type="dxa"/>
            <w:noWrap/>
            <w:hideMark/>
          </w:tcPr>
          <w:p w14:paraId="587253A1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0B289CDB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3A2D0B02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530" w:type="dxa"/>
            <w:hideMark/>
          </w:tcPr>
          <w:p w14:paraId="6D0C1EBF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4.12 (13.96 - 14.29)</w:t>
            </w:r>
          </w:p>
        </w:tc>
        <w:tc>
          <w:tcPr>
            <w:tcW w:w="1540" w:type="dxa"/>
            <w:hideMark/>
          </w:tcPr>
          <w:p w14:paraId="0504691F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2.74 (22.27 - 23.21)</w:t>
            </w:r>
          </w:p>
        </w:tc>
        <w:tc>
          <w:tcPr>
            <w:tcW w:w="960" w:type="dxa"/>
            <w:noWrap/>
            <w:hideMark/>
          </w:tcPr>
          <w:p w14:paraId="154174C0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32D8CD2B" w14:textId="77777777" w:rsidTr="00560787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30162C64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530" w:type="dxa"/>
            <w:hideMark/>
          </w:tcPr>
          <w:p w14:paraId="5DB1BFF5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4.31 (14.15 - 14.47)</w:t>
            </w:r>
          </w:p>
        </w:tc>
        <w:tc>
          <w:tcPr>
            <w:tcW w:w="1540" w:type="dxa"/>
            <w:hideMark/>
          </w:tcPr>
          <w:p w14:paraId="071E0CB9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3.46 (22.99 - 23.94)</w:t>
            </w:r>
          </w:p>
        </w:tc>
        <w:tc>
          <w:tcPr>
            <w:tcW w:w="960" w:type="dxa"/>
            <w:noWrap/>
            <w:hideMark/>
          </w:tcPr>
          <w:p w14:paraId="26DACC35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09F918AC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4243C223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530" w:type="dxa"/>
            <w:hideMark/>
          </w:tcPr>
          <w:p w14:paraId="3C7B988C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4.23 (14.07 - 14.39)</w:t>
            </w:r>
          </w:p>
        </w:tc>
        <w:tc>
          <w:tcPr>
            <w:tcW w:w="1540" w:type="dxa"/>
            <w:hideMark/>
          </w:tcPr>
          <w:p w14:paraId="6C9818E9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3.96 (23.48 - 24.44)</w:t>
            </w:r>
          </w:p>
        </w:tc>
        <w:tc>
          <w:tcPr>
            <w:tcW w:w="960" w:type="dxa"/>
            <w:noWrap/>
            <w:hideMark/>
          </w:tcPr>
          <w:p w14:paraId="22008B9F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60787" w:rsidRPr="002B3C76" w14:paraId="4635D276" w14:textId="77777777" w:rsidTr="00560787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34344405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530" w:type="dxa"/>
            <w:hideMark/>
          </w:tcPr>
          <w:p w14:paraId="54223CDF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6.48 (16.31 - 16.65)</w:t>
            </w:r>
          </w:p>
        </w:tc>
        <w:tc>
          <w:tcPr>
            <w:tcW w:w="1540" w:type="dxa"/>
            <w:hideMark/>
          </w:tcPr>
          <w:p w14:paraId="408614AC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8.96 (28.43 - 29.48)</w:t>
            </w:r>
          </w:p>
        </w:tc>
        <w:tc>
          <w:tcPr>
            <w:tcW w:w="960" w:type="dxa"/>
            <w:noWrap/>
            <w:hideMark/>
          </w:tcPr>
          <w:p w14:paraId="72D3E645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19D7DA34" w14:textId="77777777" w:rsidR="00560787" w:rsidRPr="002B3C76" w:rsidRDefault="00F16870" w:rsidP="00A0653B">
      <w:pPr>
        <w:rPr>
          <w:rFonts w:ascii="Arial" w:hAnsi="Arial" w:cs="Arial"/>
        </w:rPr>
      </w:pPr>
      <w:r w:rsidRPr="002B3C76">
        <w:rPr>
          <w:rFonts w:ascii="Arial" w:hAnsi="Arial" w:cs="Arial"/>
          <w:b/>
          <w:bCs/>
        </w:rPr>
        <w:t>Supplementary Table 7.</w:t>
      </w:r>
      <w:r w:rsidR="00560787" w:rsidRPr="002B3C76">
        <w:rPr>
          <w:rFonts w:ascii="Arial" w:hAnsi="Arial" w:cs="Arial"/>
        </w:rPr>
        <w:t xml:space="preserve"> </w:t>
      </w:r>
      <w:r w:rsidR="00A0653B" w:rsidRPr="002B3C76">
        <w:rPr>
          <w:rFonts w:ascii="Arial" w:hAnsi="Arial" w:cs="Arial"/>
        </w:rPr>
        <w:t>Hypertension and AMI</w:t>
      </w:r>
      <w:r w:rsidR="00E23F4A" w:rsidRPr="002B3C76">
        <w:rPr>
          <w:rFonts w:ascii="Arial" w:hAnsi="Arial" w:cs="Arial"/>
        </w:rPr>
        <w:t>-associated</w:t>
      </w:r>
      <w:r w:rsidR="00560787" w:rsidRPr="002B3C76">
        <w:rPr>
          <w:rFonts w:ascii="Arial" w:hAnsi="Arial" w:cs="Arial"/>
        </w:rPr>
        <w:t xml:space="preserve"> AAMR per 100,000 stratified by urban-rural classification in the United States from 2000 to 2020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307"/>
        <w:gridCol w:w="3468"/>
      </w:tblGrid>
      <w:tr w:rsidR="00560787" w:rsidRPr="002B3C76" w14:paraId="65001569" w14:textId="77777777" w:rsidTr="00560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DAAE7F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State</w:t>
            </w:r>
          </w:p>
        </w:tc>
        <w:tc>
          <w:tcPr>
            <w:tcW w:w="0" w:type="auto"/>
            <w:hideMark/>
          </w:tcPr>
          <w:p w14:paraId="4864FB0E" w14:textId="77777777" w:rsidR="00560787" w:rsidRPr="002B3C76" w:rsidRDefault="00560787" w:rsidP="00560787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Age-Adjusted Rate with 95% CI</w:t>
            </w:r>
          </w:p>
        </w:tc>
      </w:tr>
      <w:tr w:rsidR="00560787" w:rsidRPr="002B3C76" w14:paraId="553DBB5E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42485E" w14:textId="77777777" w:rsidR="00560787" w:rsidRPr="002B3C76" w:rsidRDefault="00560787" w:rsidP="005607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CDF1537" w14:textId="77777777" w:rsidR="00560787" w:rsidRPr="002B3C76" w:rsidRDefault="00560787" w:rsidP="00560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0787" w:rsidRPr="002B3C76" w14:paraId="55FE8E98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49DD90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Alabama</w:t>
            </w:r>
          </w:p>
        </w:tc>
        <w:tc>
          <w:tcPr>
            <w:tcW w:w="0" w:type="auto"/>
            <w:hideMark/>
          </w:tcPr>
          <w:p w14:paraId="78C5C409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8.72 (8.54 - 8.90)</w:t>
            </w:r>
          </w:p>
        </w:tc>
      </w:tr>
      <w:tr w:rsidR="00560787" w:rsidRPr="002B3C76" w14:paraId="5AE03A01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B14AB1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Alaska</w:t>
            </w:r>
          </w:p>
        </w:tc>
        <w:tc>
          <w:tcPr>
            <w:tcW w:w="0" w:type="auto"/>
            <w:hideMark/>
          </w:tcPr>
          <w:p w14:paraId="298B2A3D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4.97 (4.49 - 5.46)</w:t>
            </w:r>
          </w:p>
        </w:tc>
      </w:tr>
      <w:tr w:rsidR="00560787" w:rsidRPr="002B3C76" w14:paraId="06B56B62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1E1C04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Arizona</w:t>
            </w:r>
          </w:p>
        </w:tc>
        <w:tc>
          <w:tcPr>
            <w:tcW w:w="0" w:type="auto"/>
            <w:hideMark/>
          </w:tcPr>
          <w:p w14:paraId="0925B5A0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7.33 (7.18 - 7.47)</w:t>
            </w:r>
          </w:p>
        </w:tc>
      </w:tr>
      <w:tr w:rsidR="00560787" w:rsidRPr="002B3C76" w14:paraId="093D3BE5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E5412D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Arkansas</w:t>
            </w:r>
          </w:p>
        </w:tc>
        <w:tc>
          <w:tcPr>
            <w:tcW w:w="0" w:type="auto"/>
            <w:hideMark/>
          </w:tcPr>
          <w:p w14:paraId="0E024C7E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7.55 (27.14 - 27.95)</w:t>
            </w:r>
          </w:p>
        </w:tc>
      </w:tr>
      <w:tr w:rsidR="00560787" w:rsidRPr="002B3C76" w14:paraId="3EEDAEA5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2F6390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California</w:t>
            </w:r>
          </w:p>
        </w:tc>
        <w:tc>
          <w:tcPr>
            <w:tcW w:w="0" w:type="auto"/>
            <w:hideMark/>
          </w:tcPr>
          <w:p w14:paraId="6E0B3498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2.54 (12.46 - 12.62)</w:t>
            </w:r>
          </w:p>
        </w:tc>
      </w:tr>
      <w:tr w:rsidR="00560787" w:rsidRPr="002B3C76" w14:paraId="26936D6E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51BA58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Colorado</w:t>
            </w:r>
          </w:p>
        </w:tc>
        <w:tc>
          <w:tcPr>
            <w:tcW w:w="0" w:type="auto"/>
            <w:hideMark/>
          </w:tcPr>
          <w:p w14:paraId="3D66A9F8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.89 (6.72 - 7.06)</w:t>
            </w:r>
          </w:p>
        </w:tc>
      </w:tr>
      <w:tr w:rsidR="00560787" w:rsidRPr="002B3C76" w14:paraId="37E8CC70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D9E2BE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Connecticut</w:t>
            </w:r>
          </w:p>
        </w:tc>
        <w:tc>
          <w:tcPr>
            <w:tcW w:w="0" w:type="auto"/>
            <w:hideMark/>
          </w:tcPr>
          <w:p w14:paraId="41DC34F7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5.81 (5.65 - 5.97)</w:t>
            </w:r>
          </w:p>
        </w:tc>
      </w:tr>
      <w:tr w:rsidR="00560787" w:rsidRPr="002B3C76" w14:paraId="6E97CA32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F7A86B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Delaware</w:t>
            </w:r>
          </w:p>
        </w:tc>
        <w:tc>
          <w:tcPr>
            <w:tcW w:w="0" w:type="auto"/>
            <w:hideMark/>
          </w:tcPr>
          <w:p w14:paraId="500518DE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56 (10.11 - 11.00)</w:t>
            </w:r>
          </w:p>
        </w:tc>
      </w:tr>
      <w:tr w:rsidR="00560787" w:rsidRPr="002B3C76" w14:paraId="26D9B2CA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34E04A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District of Columbia</w:t>
            </w:r>
          </w:p>
        </w:tc>
        <w:tc>
          <w:tcPr>
            <w:tcW w:w="0" w:type="auto"/>
            <w:hideMark/>
          </w:tcPr>
          <w:p w14:paraId="178D67F4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5.52 (14.81 - 16.24)</w:t>
            </w:r>
          </w:p>
        </w:tc>
      </w:tr>
      <w:tr w:rsidR="00560787" w:rsidRPr="002B3C76" w14:paraId="08927120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ACBD3D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Florida</w:t>
            </w:r>
          </w:p>
        </w:tc>
        <w:tc>
          <w:tcPr>
            <w:tcW w:w="0" w:type="auto"/>
            <w:hideMark/>
          </w:tcPr>
          <w:p w14:paraId="65E47612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7.86 (7.78 - 7.93)</w:t>
            </w:r>
          </w:p>
        </w:tc>
      </w:tr>
      <w:tr w:rsidR="00560787" w:rsidRPr="002B3C76" w14:paraId="46EC49D2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0A9145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Georgia</w:t>
            </w:r>
          </w:p>
        </w:tc>
        <w:tc>
          <w:tcPr>
            <w:tcW w:w="0" w:type="auto"/>
            <w:hideMark/>
          </w:tcPr>
          <w:p w14:paraId="3173EA32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9.03 (8.88 - 9.17)</w:t>
            </w:r>
          </w:p>
        </w:tc>
      </w:tr>
      <w:tr w:rsidR="00560787" w:rsidRPr="002B3C76" w14:paraId="518B19E5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D8C5F7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Hawaii</w:t>
            </w:r>
          </w:p>
        </w:tc>
        <w:tc>
          <w:tcPr>
            <w:tcW w:w="0" w:type="auto"/>
            <w:hideMark/>
          </w:tcPr>
          <w:p w14:paraId="242F9C47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7.82 (7.51 - 8.12)</w:t>
            </w:r>
          </w:p>
        </w:tc>
      </w:tr>
      <w:tr w:rsidR="00560787" w:rsidRPr="002B3C76" w14:paraId="5A57D12F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6D58AE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Idaho</w:t>
            </w:r>
          </w:p>
        </w:tc>
        <w:tc>
          <w:tcPr>
            <w:tcW w:w="0" w:type="auto"/>
            <w:hideMark/>
          </w:tcPr>
          <w:p w14:paraId="5DEFFA07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2.74 (12.35 - 13.14)</w:t>
            </w:r>
          </w:p>
        </w:tc>
      </w:tr>
      <w:tr w:rsidR="00560787" w:rsidRPr="002B3C76" w14:paraId="766218A0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00CE77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Illinois</w:t>
            </w:r>
          </w:p>
        </w:tc>
        <w:tc>
          <w:tcPr>
            <w:tcW w:w="0" w:type="auto"/>
            <w:hideMark/>
          </w:tcPr>
          <w:p w14:paraId="17FD95A2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1.19 (11.07 - 11.32)</w:t>
            </w:r>
          </w:p>
        </w:tc>
      </w:tr>
      <w:tr w:rsidR="00560787" w:rsidRPr="002B3C76" w14:paraId="4AF21CF1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57BBD8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Indiana</w:t>
            </w:r>
          </w:p>
        </w:tc>
        <w:tc>
          <w:tcPr>
            <w:tcW w:w="0" w:type="auto"/>
            <w:hideMark/>
          </w:tcPr>
          <w:p w14:paraId="3CCE21C3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1.51 (11.33 - 11.68)</w:t>
            </w:r>
          </w:p>
        </w:tc>
      </w:tr>
      <w:tr w:rsidR="00560787" w:rsidRPr="002B3C76" w14:paraId="4554EDE3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4D20FE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Iowa</w:t>
            </w:r>
          </w:p>
        </w:tc>
        <w:tc>
          <w:tcPr>
            <w:tcW w:w="0" w:type="auto"/>
            <w:hideMark/>
          </w:tcPr>
          <w:p w14:paraId="3AF78924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19 (9.96 - 10.41)</w:t>
            </w:r>
          </w:p>
        </w:tc>
      </w:tr>
      <w:tr w:rsidR="00560787" w:rsidRPr="002B3C76" w14:paraId="10F2CB94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370610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Kansas</w:t>
            </w:r>
          </w:p>
        </w:tc>
        <w:tc>
          <w:tcPr>
            <w:tcW w:w="0" w:type="auto"/>
            <w:hideMark/>
          </w:tcPr>
          <w:p w14:paraId="67F08387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.22 (6.03 - 6.41)</w:t>
            </w:r>
          </w:p>
        </w:tc>
      </w:tr>
      <w:tr w:rsidR="00560787" w:rsidRPr="002B3C76" w14:paraId="7791ACC8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78B811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Kentucky</w:t>
            </w:r>
          </w:p>
        </w:tc>
        <w:tc>
          <w:tcPr>
            <w:tcW w:w="0" w:type="auto"/>
            <w:hideMark/>
          </w:tcPr>
          <w:p w14:paraId="2B3A5312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5.08 (14.83 - 15.33)</w:t>
            </w:r>
          </w:p>
        </w:tc>
      </w:tr>
      <w:tr w:rsidR="00560787" w:rsidRPr="002B3C76" w14:paraId="42E0F2A7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9E6D4B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Louisiana</w:t>
            </w:r>
          </w:p>
        </w:tc>
        <w:tc>
          <w:tcPr>
            <w:tcW w:w="0" w:type="auto"/>
            <w:hideMark/>
          </w:tcPr>
          <w:p w14:paraId="1AD39AA9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2.32 (12.10 - 12.55)</w:t>
            </w:r>
          </w:p>
        </w:tc>
      </w:tr>
      <w:tr w:rsidR="00560787" w:rsidRPr="002B3C76" w14:paraId="690F4F20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C9BF6B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Maine</w:t>
            </w:r>
          </w:p>
        </w:tc>
        <w:tc>
          <w:tcPr>
            <w:tcW w:w="0" w:type="auto"/>
            <w:hideMark/>
          </w:tcPr>
          <w:p w14:paraId="38C1420A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8.46 (8.16 - 8.77)</w:t>
            </w:r>
          </w:p>
        </w:tc>
      </w:tr>
      <w:tr w:rsidR="00560787" w:rsidRPr="002B3C76" w14:paraId="16213935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5B6222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Maryland</w:t>
            </w:r>
          </w:p>
        </w:tc>
        <w:tc>
          <w:tcPr>
            <w:tcW w:w="0" w:type="auto"/>
            <w:hideMark/>
          </w:tcPr>
          <w:p w14:paraId="4BD06E38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3.20 (12.99 - 13.41)</w:t>
            </w:r>
          </w:p>
        </w:tc>
      </w:tr>
      <w:tr w:rsidR="00560787" w:rsidRPr="002B3C76" w14:paraId="494DF61A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9C5816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Massachusetts</w:t>
            </w:r>
          </w:p>
        </w:tc>
        <w:tc>
          <w:tcPr>
            <w:tcW w:w="0" w:type="auto"/>
            <w:hideMark/>
          </w:tcPr>
          <w:p w14:paraId="6FEBEF73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.87 (6.74 - 7.00)</w:t>
            </w:r>
          </w:p>
        </w:tc>
      </w:tr>
      <w:tr w:rsidR="00560787" w:rsidRPr="002B3C76" w14:paraId="04970514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E72FDE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Michigan</w:t>
            </w:r>
          </w:p>
        </w:tc>
        <w:tc>
          <w:tcPr>
            <w:tcW w:w="0" w:type="auto"/>
            <w:hideMark/>
          </w:tcPr>
          <w:p w14:paraId="16242B1F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9.97 (9.84 - 10.10)</w:t>
            </w:r>
          </w:p>
        </w:tc>
      </w:tr>
      <w:tr w:rsidR="00560787" w:rsidRPr="002B3C76" w14:paraId="36827E63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AA8850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Minnesota</w:t>
            </w:r>
          </w:p>
        </w:tc>
        <w:tc>
          <w:tcPr>
            <w:tcW w:w="0" w:type="auto"/>
            <w:hideMark/>
          </w:tcPr>
          <w:p w14:paraId="193C39CF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.35 (6.21 - 6.50)</w:t>
            </w:r>
          </w:p>
        </w:tc>
      </w:tr>
      <w:tr w:rsidR="00560787" w:rsidRPr="002B3C76" w14:paraId="2D796533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375AAE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Mississippi</w:t>
            </w:r>
          </w:p>
        </w:tc>
        <w:tc>
          <w:tcPr>
            <w:tcW w:w="0" w:type="auto"/>
            <w:hideMark/>
          </w:tcPr>
          <w:p w14:paraId="319EA053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24.86 (24.47 - 25.26)</w:t>
            </w:r>
          </w:p>
        </w:tc>
      </w:tr>
      <w:tr w:rsidR="00560787" w:rsidRPr="002B3C76" w14:paraId="05A0B097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2C0F39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Missouri</w:t>
            </w:r>
          </w:p>
        </w:tc>
        <w:tc>
          <w:tcPr>
            <w:tcW w:w="0" w:type="auto"/>
            <w:hideMark/>
          </w:tcPr>
          <w:p w14:paraId="2650D24E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1.98 (11.80 - 12.16)</w:t>
            </w:r>
          </w:p>
        </w:tc>
      </w:tr>
      <w:tr w:rsidR="00560787" w:rsidRPr="002B3C76" w14:paraId="7692B82A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A33174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Montana</w:t>
            </w:r>
          </w:p>
        </w:tc>
        <w:tc>
          <w:tcPr>
            <w:tcW w:w="0" w:type="auto"/>
            <w:hideMark/>
          </w:tcPr>
          <w:p w14:paraId="0FACE325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5.65 (5.35 - 5.95)</w:t>
            </w:r>
          </w:p>
        </w:tc>
      </w:tr>
      <w:tr w:rsidR="00560787" w:rsidRPr="002B3C76" w14:paraId="3C06B580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B011A9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Nebraska</w:t>
            </w:r>
          </w:p>
        </w:tc>
        <w:tc>
          <w:tcPr>
            <w:tcW w:w="0" w:type="auto"/>
            <w:hideMark/>
          </w:tcPr>
          <w:p w14:paraId="7EA2864A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6.24 (6.00 - 6.48)</w:t>
            </w:r>
          </w:p>
        </w:tc>
      </w:tr>
      <w:tr w:rsidR="00560787" w:rsidRPr="002B3C76" w14:paraId="05AF84C0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6DC9A3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Nevada</w:t>
            </w:r>
          </w:p>
        </w:tc>
        <w:tc>
          <w:tcPr>
            <w:tcW w:w="0" w:type="auto"/>
            <w:hideMark/>
          </w:tcPr>
          <w:p w14:paraId="56DD5FC2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5.18 (4.98 - 5.38)</w:t>
            </w:r>
          </w:p>
        </w:tc>
      </w:tr>
      <w:tr w:rsidR="00560787" w:rsidRPr="002B3C76" w14:paraId="3C964A2D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84631C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New Hampshire</w:t>
            </w:r>
          </w:p>
        </w:tc>
        <w:tc>
          <w:tcPr>
            <w:tcW w:w="0" w:type="auto"/>
            <w:hideMark/>
          </w:tcPr>
          <w:p w14:paraId="26DB0D34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7.39 (7.08 - 7.70)</w:t>
            </w:r>
          </w:p>
        </w:tc>
      </w:tr>
      <w:tr w:rsidR="00560787" w:rsidRPr="002B3C76" w14:paraId="26AA6355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A8625B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New Jersey</w:t>
            </w:r>
          </w:p>
        </w:tc>
        <w:tc>
          <w:tcPr>
            <w:tcW w:w="0" w:type="auto"/>
            <w:hideMark/>
          </w:tcPr>
          <w:p w14:paraId="12D23E3D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83 (10.68 - 10.97)</w:t>
            </w:r>
          </w:p>
        </w:tc>
      </w:tr>
      <w:tr w:rsidR="00560787" w:rsidRPr="002B3C76" w14:paraId="7CA93744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B17E0E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New Mexico</w:t>
            </w:r>
          </w:p>
        </w:tc>
        <w:tc>
          <w:tcPr>
            <w:tcW w:w="0" w:type="auto"/>
            <w:hideMark/>
          </w:tcPr>
          <w:p w14:paraId="413DD88C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7.70 (7.44 - 7.96)</w:t>
            </w:r>
          </w:p>
        </w:tc>
      </w:tr>
      <w:tr w:rsidR="00560787" w:rsidRPr="002B3C76" w14:paraId="75AEF91B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BA25B1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New York</w:t>
            </w:r>
          </w:p>
        </w:tc>
        <w:tc>
          <w:tcPr>
            <w:tcW w:w="0" w:type="auto"/>
            <w:hideMark/>
          </w:tcPr>
          <w:p w14:paraId="3A449FB0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9.71 (9.62 - 9.80)</w:t>
            </w:r>
          </w:p>
        </w:tc>
      </w:tr>
      <w:tr w:rsidR="00560787" w:rsidRPr="002B3C76" w14:paraId="20EE45FD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976D4E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North Carolina</w:t>
            </w:r>
          </w:p>
        </w:tc>
        <w:tc>
          <w:tcPr>
            <w:tcW w:w="0" w:type="auto"/>
            <w:hideMark/>
          </w:tcPr>
          <w:p w14:paraId="504923C6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1.42 (11.28 - 11.57)</w:t>
            </w:r>
          </w:p>
        </w:tc>
      </w:tr>
      <w:tr w:rsidR="00560787" w:rsidRPr="002B3C76" w14:paraId="0257DC64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FFB354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North Dakota</w:t>
            </w:r>
          </w:p>
        </w:tc>
        <w:tc>
          <w:tcPr>
            <w:tcW w:w="0" w:type="auto"/>
            <w:hideMark/>
          </w:tcPr>
          <w:p w14:paraId="3F8F951A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1.61 (11.09 - 12.13)</w:t>
            </w:r>
          </w:p>
        </w:tc>
      </w:tr>
      <w:tr w:rsidR="00560787" w:rsidRPr="002B3C76" w14:paraId="25C8717D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AEA8EA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Ohio</w:t>
            </w:r>
          </w:p>
        </w:tc>
        <w:tc>
          <w:tcPr>
            <w:tcW w:w="0" w:type="auto"/>
            <w:hideMark/>
          </w:tcPr>
          <w:p w14:paraId="6A9308E0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4.97 (14.82 - 15.11)</w:t>
            </w:r>
          </w:p>
        </w:tc>
      </w:tr>
      <w:tr w:rsidR="00560787" w:rsidRPr="002B3C76" w14:paraId="72DD6597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B68268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Oklahoma</w:t>
            </w:r>
          </w:p>
        </w:tc>
        <w:tc>
          <w:tcPr>
            <w:tcW w:w="0" w:type="auto"/>
            <w:hideMark/>
          </w:tcPr>
          <w:p w14:paraId="15B599E3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1.20 (10.97 - 11.43)</w:t>
            </w:r>
          </w:p>
        </w:tc>
      </w:tr>
      <w:tr w:rsidR="00560787" w:rsidRPr="002B3C76" w14:paraId="6C54F6E3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8F40AD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Oregon</w:t>
            </w:r>
          </w:p>
        </w:tc>
        <w:tc>
          <w:tcPr>
            <w:tcW w:w="0" w:type="auto"/>
            <w:hideMark/>
          </w:tcPr>
          <w:p w14:paraId="3CB0F933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8.38 (8.19 - 8.57)</w:t>
            </w:r>
          </w:p>
        </w:tc>
      </w:tr>
      <w:tr w:rsidR="00560787" w:rsidRPr="002B3C76" w14:paraId="6B7705D6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9048BF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Pennsylvania</w:t>
            </w:r>
          </w:p>
        </w:tc>
        <w:tc>
          <w:tcPr>
            <w:tcW w:w="0" w:type="auto"/>
            <w:hideMark/>
          </w:tcPr>
          <w:p w14:paraId="4443789D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0.60 (10.48 - 10.71)</w:t>
            </w:r>
          </w:p>
        </w:tc>
      </w:tr>
      <w:tr w:rsidR="00560787" w:rsidRPr="002B3C76" w14:paraId="3D242AED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27C4AC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Rhode Island</w:t>
            </w:r>
          </w:p>
        </w:tc>
        <w:tc>
          <w:tcPr>
            <w:tcW w:w="0" w:type="auto"/>
            <w:hideMark/>
          </w:tcPr>
          <w:p w14:paraId="20B0E3E9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6.81 (16.31 - 17.30)</w:t>
            </w:r>
          </w:p>
        </w:tc>
      </w:tr>
      <w:tr w:rsidR="00560787" w:rsidRPr="002B3C76" w14:paraId="54AE0836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8F924D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South Carolina</w:t>
            </w:r>
          </w:p>
        </w:tc>
        <w:tc>
          <w:tcPr>
            <w:tcW w:w="0" w:type="auto"/>
            <w:hideMark/>
          </w:tcPr>
          <w:p w14:paraId="31EC6366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4.13 (13.90 - 14.37)</w:t>
            </w:r>
          </w:p>
        </w:tc>
      </w:tr>
      <w:tr w:rsidR="00560787" w:rsidRPr="002B3C76" w14:paraId="0B33B539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7DD663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South Dakota</w:t>
            </w:r>
          </w:p>
        </w:tc>
        <w:tc>
          <w:tcPr>
            <w:tcW w:w="0" w:type="auto"/>
            <w:hideMark/>
          </w:tcPr>
          <w:p w14:paraId="7D96547A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5.24 (14.70 - 15.79)</w:t>
            </w:r>
          </w:p>
        </w:tc>
      </w:tr>
      <w:tr w:rsidR="00560787" w:rsidRPr="002B3C76" w14:paraId="5EB57B28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BC0A92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Tennessee</w:t>
            </w:r>
          </w:p>
        </w:tc>
        <w:tc>
          <w:tcPr>
            <w:tcW w:w="0" w:type="auto"/>
            <w:hideMark/>
          </w:tcPr>
          <w:p w14:paraId="1DEE6C17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5.89 (15.68 - 16.10)</w:t>
            </w:r>
          </w:p>
        </w:tc>
      </w:tr>
      <w:tr w:rsidR="00560787" w:rsidRPr="002B3C76" w14:paraId="5D77715E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428E56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Texas</w:t>
            </w:r>
          </w:p>
        </w:tc>
        <w:tc>
          <w:tcPr>
            <w:tcW w:w="0" w:type="auto"/>
            <w:hideMark/>
          </w:tcPr>
          <w:p w14:paraId="5B5B6D28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3.27 (13.16 - 13.38)</w:t>
            </w:r>
          </w:p>
        </w:tc>
      </w:tr>
      <w:tr w:rsidR="00560787" w:rsidRPr="002B3C76" w14:paraId="5F61AA74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451B2F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Utah</w:t>
            </w:r>
          </w:p>
        </w:tc>
        <w:tc>
          <w:tcPr>
            <w:tcW w:w="0" w:type="auto"/>
            <w:hideMark/>
          </w:tcPr>
          <w:p w14:paraId="5830B376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5.50 (5.27 - 5.73)</w:t>
            </w:r>
          </w:p>
        </w:tc>
      </w:tr>
      <w:tr w:rsidR="00560787" w:rsidRPr="002B3C76" w14:paraId="72F54A85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D51642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Vermont</w:t>
            </w:r>
          </w:p>
        </w:tc>
        <w:tc>
          <w:tcPr>
            <w:tcW w:w="0" w:type="auto"/>
            <w:hideMark/>
          </w:tcPr>
          <w:p w14:paraId="49C3ADF4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1.83 (11.28 - 12.38)</w:t>
            </w:r>
          </w:p>
        </w:tc>
      </w:tr>
      <w:tr w:rsidR="00560787" w:rsidRPr="002B3C76" w14:paraId="4A161810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38CB33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Virginia</w:t>
            </w:r>
          </w:p>
        </w:tc>
        <w:tc>
          <w:tcPr>
            <w:tcW w:w="0" w:type="auto"/>
            <w:hideMark/>
          </w:tcPr>
          <w:p w14:paraId="68D8392B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8.39 (8.25 - 8.53)</w:t>
            </w:r>
          </w:p>
        </w:tc>
      </w:tr>
      <w:tr w:rsidR="00560787" w:rsidRPr="002B3C76" w14:paraId="71201DC6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A5F7CD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Washington</w:t>
            </w:r>
          </w:p>
        </w:tc>
        <w:tc>
          <w:tcPr>
            <w:tcW w:w="0" w:type="auto"/>
            <w:hideMark/>
          </w:tcPr>
          <w:p w14:paraId="16205316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9.90 (9.74 - 10.07)</w:t>
            </w:r>
          </w:p>
        </w:tc>
      </w:tr>
      <w:tr w:rsidR="00560787" w:rsidRPr="002B3C76" w14:paraId="002F6481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232A44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West Virginia</w:t>
            </w:r>
          </w:p>
        </w:tc>
        <w:tc>
          <w:tcPr>
            <w:tcW w:w="0" w:type="auto"/>
            <w:hideMark/>
          </w:tcPr>
          <w:p w14:paraId="78195DC6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4.18 (13.84 - 14.52)</w:t>
            </w:r>
          </w:p>
        </w:tc>
      </w:tr>
      <w:tr w:rsidR="00560787" w:rsidRPr="002B3C76" w14:paraId="1FBC0087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2F47CF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Wisconsin</w:t>
            </w:r>
          </w:p>
        </w:tc>
        <w:tc>
          <w:tcPr>
            <w:tcW w:w="0" w:type="auto"/>
            <w:hideMark/>
          </w:tcPr>
          <w:p w14:paraId="71E2AAB6" w14:textId="77777777" w:rsidR="00560787" w:rsidRPr="002B3C76" w:rsidRDefault="00560787" w:rsidP="00560787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2.04 (11.85 - 12.22)</w:t>
            </w:r>
          </w:p>
        </w:tc>
      </w:tr>
      <w:tr w:rsidR="00560787" w:rsidRPr="002B3C76" w14:paraId="26354A02" w14:textId="77777777" w:rsidTr="005607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6D10FD" w14:textId="77777777" w:rsidR="00560787" w:rsidRPr="002B3C76" w:rsidRDefault="00560787" w:rsidP="00560787">
            <w:pPr>
              <w:spacing w:after="160" w:line="278" w:lineRule="auto"/>
              <w:rPr>
                <w:rFonts w:ascii="Arial" w:hAnsi="Arial" w:cs="Arial"/>
                <w:bCs w:val="0"/>
                <w:sz w:val="22"/>
                <w:szCs w:val="22"/>
              </w:rPr>
            </w:pPr>
            <w:r w:rsidRPr="002B3C76">
              <w:rPr>
                <w:rFonts w:ascii="Arial" w:hAnsi="Arial" w:cs="Arial"/>
                <w:bCs w:val="0"/>
                <w:sz w:val="22"/>
                <w:szCs w:val="22"/>
              </w:rPr>
              <w:t>Wyoming</w:t>
            </w:r>
          </w:p>
        </w:tc>
        <w:tc>
          <w:tcPr>
            <w:tcW w:w="0" w:type="auto"/>
            <w:hideMark/>
          </w:tcPr>
          <w:p w14:paraId="15317A80" w14:textId="77777777" w:rsidR="00560787" w:rsidRPr="002B3C76" w:rsidRDefault="00560787" w:rsidP="00560787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B3C76">
              <w:rPr>
                <w:rFonts w:ascii="Arial" w:hAnsi="Arial" w:cs="Arial"/>
                <w:sz w:val="22"/>
                <w:szCs w:val="22"/>
              </w:rPr>
              <w:t>11.64 (11.01 - 12.26)</w:t>
            </w:r>
          </w:p>
        </w:tc>
      </w:tr>
    </w:tbl>
    <w:p w14:paraId="6564E978" w14:textId="77777777" w:rsidR="00560787" w:rsidRPr="002B3C76" w:rsidRDefault="00560787" w:rsidP="00560787">
      <w:pPr>
        <w:rPr>
          <w:rFonts w:ascii="Arial" w:hAnsi="Arial" w:cs="Arial"/>
          <w:b/>
          <w:bCs/>
        </w:rPr>
      </w:pPr>
    </w:p>
    <w:p w14:paraId="6B5D8A04" w14:textId="77777777" w:rsidR="00560787" w:rsidRPr="002B3C76" w:rsidRDefault="00F16870" w:rsidP="00E23F4A">
      <w:pPr>
        <w:rPr>
          <w:rFonts w:ascii="Arial" w:hAnsi="Arial" w:cs="Arial"/>
        </w:rPr>
      </w:pPr>
      <w:r w:rsidRPr="002B3C76">
        <w:rPr>
          <w:rFonts w:ascii="Arial" w:hAnsi="Arial" w:cs="Arial"/>
          <w:b/>
          <w:bCs/>
        </w:rPr>
        <w:t>Supplementary Table 8</w:t>
      </w:r>
      <w:r w:rsidR="00560787" w:rsidRPr="002B3C76">
        <w:rPr>
          <w:rFonts w:ascii="Arial" w:hAnsi="Arial" w:cs="Arial"/>
          <w:b/>
          <w:bCs/>
        </w:rPr>
        <w:t>.</w:t>
      </w:r>
      <w:r w:rsidR="00A0653B" w:rsidRPr="002B3C76">
        <w:rPr>
          <w:rFonts w:ascii="Arial" w:hAnsi="Arial" w:cs="Arial"/>
          <w:b/>
          <w:bCs/>
        </w:rPr>
        <w:t xml:space="preserve"> </w:t>
      </w:r>
      <w:r w:rsidR="00A0653B" w:rsidRPr="002B3C76">
        <w:rPr>
          <w:rFonts w:ascii="Arial" w:hAnsi="Arial" w:cs="Arial"/>
        </w:rPr>
        <w:t>Hypertension and AMI</w:t>
      </w:r>
      <w:r w:rsidR="00E23F4A" w:rsidRPr="002B3C76">
        <w:rPr>
          <w:rFonts w:ascii="Arial" w:hAnsi="Arial" w:cs="Arial"/>
        </w:rPr>
        <w:t>-associated</w:t>
      </w:r>
      <w:r w:rsidR="00560787" w:rsidRPr="002B3C76">
        <w:rPr>
          <w:rFonts w:ascii="Arial" w:hAnsi="Arial" w:cs="Arial"/>
        </w:rPr>
        <w:t xml:space="preserve"> AAMR per 100,000 stratified by state in the United States from 2000-2019</w:t>
      </w:r>
      <w:r w:rsidR="00560787" w:rsidRPr="002B3C76">
        <w:rPr>
          <w:rFonts w:ascii="Arial" w:hAnsi="Arial" w:cs="Arial"/>
        </w:rPr>
        <w:br w:type="page"/>
      </w:r>
    </w:p>
    <w:tbl>
      <w:tblPr>
        <w:tblStyle w:val="PlainTable2"/>
        <w:tblW w:w="5460" w:type="dxa"/>
        <w:jc w:val="center"/>
        <w:tblLook w:val="04A0" w:firstRow="1" w:lastRow="0" w:firstColumn="1" w:lastColumn="0" w:noHBand="0" w:noVBand="1"/>
      </w:tblPr>
      <w:tblGrid>
        <w:gridCol w:w="2540"/>
        <w:gridCol w:w="980"/>
        <w:gridCol w:w="1940"/>
      </w:tblGrid>
      <w:tr w:rsidR="00560787" w:rsidRPr="002B3C76" w14:paraId="33F9C8F1" w14:textId="77777777" w:rsidTr="00560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7E84AB18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Census Region</w:t>
            </w:r>
          </w:p>
        </w:tc>
        <w:tc>
          <w:tcPr>
            <w:tcW w:w="980" w:type="dxa"/>
            <w:hideMark/>
          </w:tcPr>
          <w:p w14:paraId="42A4AA49" w14:textId="77777777" w:rsidR="00560787" w:rsidRPr="002B3C76" w:rsidRDefault="00560787" w:rsidP="00560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1940" w:type="dxa"/>
            <w:hideMark/>
          </w:tcPr>
          <w:p w14:paraId="42258205" w14:textId="77777777" w:rsidR="00560787" w:rsidRPr="002B3C76" w:rsidRDefault="00560787" w:rsidP="005607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Age-Adjusted Rate with 95% CI</w:t>
            </w:r>
          </w:p>
        </w:tc>
      </w:tr>
      <w:tr w:rsidR="00560787" w:rsidRPr="002B3C76" w14:paraId="689A6516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109E9833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2F419D6B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1940" w:type="dxa"/>
            <w:hideMark/>
          </w:tcPr>
          <w:p w14:paraId="0340D0E4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8.44 (18.01 - 18.87)</w:t>
            </w:r>
          </w:p>
        </w:tc>
      </w:tr>
      <w:tr w:rsidR="00560787" w:rsidRPr="002B3C76" w14:paraId="78B3406C" w14:textId="77777777" w:rsidTr="0056078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0624E7EC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50E1F491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1940" w:type="dxa"/>
            <w:hideMark/>
          </w:tcPr>
          <w:p w14:paraId="0770427C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8.39 (17.96 - 18.82)</w:t>
            </w:r>
          </w:p>
        </w:tc>
      </w:tr>
      <w:tr w:rsidR="00560787" w:rsidRPr="002B3C76" w14:paraId="3499F9C4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0FBB63FA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22F72126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1940" w:type="dxa"/>
            <w:hideMark/>
          </w:tcPr>
          <w:p w14:paraId="7DBF7289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8.53 (18.10 - 18.96)</w:t>
            </w:r>
          </w:p>
        </w:tc>
      </w:tr>
      <w:tr w:rsidR="00560787" w:rsidRPr="002B3C76" w14:paraId="4AA1D8A3" w14:textId="77777777" w:rsidTr="0056078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120FA1C2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7CBD42E0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1940" w:type="dxa"/>
            <w:hideMark/>
          </w:tcPr>
          <w:p w14:paraId="03BB7C72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49 (17.07 - 17.90)</w:t>
            </w:r>
          </w:p>
        </w:tc>
      </w:tr>
      <w:tr w:rsidR="00560787" w:rsidRPr="002B3C76" w14:paraId="6504E949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3E00BA09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3CEDB66C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940" w:type="dxa"/>
            <w:hideMark/>
          </w:tcPr>
          <w:p w14:paraId="067C2E32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16 (16.75 - 17.57)</w:t>
            </w:r>
          </w:p>
        </w:tc>
      </w:tr>
      <w:tr w:rsidR="00560787" w:rsidRPr="002B3C76" w14:paraId="4ADAE9B5" w14:textId="77777777" w:rsidTr="0056078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08768D69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471B9A3C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1940" w:type="dxa"/>
            <w:hideMark/>
          </w:tcPr>
          <w:p w14:paraId="08F8C645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6.52 (16.13 - 16.92)</w:t>
            </w:r>
          </w:p>
        </w:tc>
      </w:tr>
      <w:tr w:rsidR="00560787" w:rsidRPr="002B3C76" w14:paraId="1592921F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B4497C6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217F6AA9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1940" w:type="dxa"/>
            <w:hideMark/>
          </w:tcPr>
          <w:p w14:paraId="302BA62B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5.79 (15.41 - 16.18)</w:t>
            </w:r>
          </w:p>
        </w:tc>
      </w:tr>
      <w:tr w:rsidR="00560787" w:rsidRPr="002B3C76" w14:paraId="28EF9FE0" w14:textId="77777777" w:rsidTr="0056078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32FC6237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17509F3D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1940" w:type="dxa"/>
            <w:hideMark/>
          </w:tcPr>
          <w:p w14:paraId="0AF9B70A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5.13 (14.75 - 15.50)</w:t>
            </w:r>
          </w:p>
        </w:tc>
      </w:tr>
      <w:tr w:rsidR="00560787" w:rsidRPr="002B3C76" w14:paraId="012EDF74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0BD5126B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083055A3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1940" w:type="dxa"/>
            <w:hideMark/>
          </w:tcPr>
          <w:p w14:paraId="4151FB9F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5.33 (14.95 - 15.71)</w:t>
            </w:r>
          </w:p>
        </w:tc>
      </w:tr>
      <w:tr w:rsidR="00560787" w:rsidRPr="002B3C76" w14:paraId="403022A9" w14:textId="77777777" w:rsidTr="0056078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7E3F0CB3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53D72BA2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1940" w:type="dxa"/>
            <w:hideMark/>
          </w:tcPr>
          <w:p w14:paraId="00B1CDC8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4.04 (13.68 - 14.40)</w:t>
            </w:r>
          </w:p>
        </w:tc>
      </w:tr>
      <w:tr w:rsidR="00560787" w:rsidRPr="002B3C76" w14:paraId="592CD38D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11AE7F4C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6E5633A4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1940" w:type="dxa"/>
            <w:hideMark/>
          </w:tcPr>
          <w:p w14:paraId="7C07FAC8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3.92 (13.56 - 14.27)</w:t>
            </w:r>
          </w:p>
        </w:tc>
      </w:tr>
      <w:tr w:rsidR="00560787" w:rsidRPr="002B3C76" w14:paraId="61325750" w14:textId="77777777" w:rsidTr="0056078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27BC9CAB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09D31ACD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940" w:type="dxa"/>
            <w:hideMark/>
          </w:tcPr>
          <w:p w14:paraId="02B7D350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3.89 (13.53 - 14.24)</w:t>
            </w:r>
          </w:p>
        </w:tc>
      </w:tr>
      <w:tr w:rsidR="00560787" w:rsidRPr="002B3C76" w14:paraId="0C74C2B1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634C7B31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081F038F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940" w:type="dxa"/>
            <w:hideMark/>
          </w:tcPr>
          <w:p w14:paraId="28D848FC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3.96 (13.61 - 14.31)</w:t>
            </w:r>
          </w:p>
        </w:tc>
      </w:tr>
      <w:tr w:rsidR="00560787" w:rsidRPr="002B3C76" w14:paraId="7E58E01B" w14:textId="77777777" w:rsidTr="0056078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765DBD4A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0533BA8B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940" w:type="dxa"/>
            <w:hideMark/>
          </w:tcPr>
          <w:p w14:paraId="2C882750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3.59 (13.24 - 13.93)</w:t>
            </w:r>
          </w:p>
        </w:tc>
      </w:tr>
      <w:tr w:rsidR="00560787" w:rsidRPr="002B3C76" w14:paraId="300DCBC3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329A66EB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686B09A1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1940" w:type="dxa"/>
            <w:hideMark/>
          </w:tcPr>
          <w:p w14:paraId="6D5D5188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3.67 (13.32 - 14.01)</w:t>
            </w:r>
          </w:p>
        </w:tc>
      </w:tr>
      <w:tr w:rsidR="00560787" w:rsidRPr="002B3C76" w14:paraId="32A7183D" w14:textId="77777777" w:rsidTr="0056078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1C4ECD56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16281963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940" w:type="dxa"/>
            <w:hideMark/>
          </w:tcPr>
          <w:p w14:paraId="1B62A6D6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3.32 (12.98 - 13.66)</w:t>
            </w:r>
          </w:p>
        </w:tc>
      </w:tr>
      <w:tr w:rsidR="00560787" w:rsidRPr="002B3C76" w14:paraId="328EE524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F59B45A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3F68B284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940" w:type="dxa"/>
            <w:hideMark/>
          </w:tcPr>
          <w:p w14:paraId="2E955948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2.80 (12.47 - 13.12)</w:t>
            </w:r>
          </w:p>
        </w:tc>
      </w:tr>
      <w:tr w:rsidR="00560787" w:rsidRPr="002B3C76" w14:paraId="181D3F1A" w14:textId="77777777" w:rsidTr="00560787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2EF96295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3047B310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940" w:type="dxa"/>
            <w:hideMark/>
          </w:tcPr>
          <w:p w14:paraId="49AD4AD9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2.44 (12.12 - 12.76)</w:t>
            </w:r>
          </w:p>
        </w:tc>
      </w:tr>
      <w:tr w:rsidR="00560787" w:rsidRPr="002B3C76" w14:paraId="1589A473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350A7AE0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6E18A037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940" w:type="dxa"/>
            <w:hideMark/>
          </w:tcPr>
          <w:p w14:paraId="41C74AB4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2.52 (12.20 - 12.84)</w:t>
            </w:r>
          </w:p>
        </w:tc>
      </w:tr>
      <w:tr w:rsidR="00560787" w:rsidRPr="002B3C76" w14:paraId="1DCF8E37" w14:textId="77777777" w:rsidTr="00560787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5C768713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4A28BFB0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940" w:type="dxa"/>
            <w:hideMark/>
          </w:tcPr>
          <w:p w14:paraId="184EB056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2.36 (12.04 - 12.67)</w:t>
            </w:r>
          </w:p>
        </w:tc>
      </w:tr>
      <w:tr w:rsidR="00560787" w:rsidRPr="002B3C76" w14:paraId="7FC973D0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3E8F8595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23048869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940" w:type="dxa"/>
            <w:hideMark/>
          </w:tcPr>
          <w:p w14:paraId="7FF1F178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4.73 (14.39 - 15.08)</w:t>
            </w:r>
          </w:p>
        </w:tc>
      </w:tr>
      <w:tr w:rsidR="00560787" w:rsidRPr="002B3C76" w14:paraId="5B111BE4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6E6CF011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64429F9B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940" w:type="dxa"/>
            <w:hideMark/>
          </w:tcPr>
          <w:p w14:paraId="6AF1D8A5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4.06 (13.72 - 14.39)</w:t>
            </w:r>
          </w:p>
        </w:tc>
      </w:tr>
      <w:tr w:rsidR="00560787" w:rsidRPr="002B3C76" w14:paraId="03114551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3A67CD86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3B446366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940" w:type="dxa"/>
            <w:hideMark/>
          </w:tcPr>
          <w:p w14:paraId="49A6121A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3.25 (12.93 - 13.57)</w:t>
            </w:r>
          </w:p>
        </w:tc>
      </w:tr>
      <w:tr w:rsidR="00560787" w:rsidRPr="002B3C76" w14:paraId="5FB36409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89CEE0C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80" w:type="dxa"/>
            <w:hideMark/>
          </w:tcPr>
          <w:p w14:paraId="47650FFD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1940" w:type="dxa"/>
            <w:hideMark/>
          </w:tcPr>
          <w:p w14:paraId="0B232E49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1.92 (11.61 - 12.22)</w:t>
            </w:r>
          </w:p>
        </w:tc>
      </w:tr>
      <w:tr w:rsidR="00560787" w:rsidRPr="002B3C76" w14:paraId="0A8729F8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00118BFC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3C33E670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1940" w:type="dxa"/>
            <w:hideMark/>
          </w:tcPr>
          <w:p w14:paraId="2E1C30C1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1.09 (20.66 - 21.53)</w:t>
            </w:r>
          </w:p>
        </w:tc>
      </w:tr>
      <w:tr w:rsidR="00560787" w:rsidRPr="002B3C76" w14:paraId="1368CBBC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7E61B800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05DCDEF3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1940" w:type="dxa"/>
            <w:hideMark/>
          </w:tcPr>
          <w:p w14:paraId="0561C901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.17 (19.75 - 20.60)</w:t>
            </w:r>
          </w:p>
        </w:tc>
      </w:tr>
      <w:tr w:rsidR="00560787" w:rsidRPr="002B3C76" w14:paraId="7EC43621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365CB0C2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1CF5C491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1940" w:type="dxa"/>
            <w:hideMark/>
          </w:tcPr>
          <w:p w14:paraId="1B82AA19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9.96 (19.54 - 20.38)</w:t>
            </w:r>
          </w:p>
        </w:tc>
      </w:tr>
      <w:tr w:rsidR="00560787" w:rsidRPr="002B3C76" w14:paraId="4A80D515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85D80E8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462713EE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1940" w:type="dxa"/>
            <w:hideMark/>
          </w:tcPr>
          <w:p w14:paraId="64346E85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9.50 (19.09 - 19.91)</w:t>
            </w:r>
          </w:p>
        </w:tc>
      </w:tr>
      <w:tr w:rsidR="00560787" w:rsidRPr="002B3C76" w14:paraId="45331444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B7B6EA1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594FF4D2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940" w:type="dxa"/>
            <w:hideMark/>
          </w:tcPr>
          <w:p w14:paraId="6B70106D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8.50 (18.10 - 18.89)</w:t>
            </w:r>
          </w:p>
        </w:tc>
      </w:tr>
      <w:tr w:rsidR="00560787" w:rsidRPr="002B3C76" w14:paraId="7FB319EA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539D597B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567EA949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1940" w:type="dxa"/>
            <w:hideMark/>
          </w:tcPr>
          <w:p w14:paraId="54313B0C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8.88 (18.48 - 19.28)</w:t>
            </w:r>
          </w:p>
        </w:tc>
      </w:tr>
      <w:tr w:rsidR="00560787" w:rsidRPr="002B3C76" w14:paraId="06CB8C7A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14F62F0E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4377E81B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1940" w:type="dxa"/>
            <w:hideMark/>
          </w:tcPr>
          <w:p w14:paraId="6A101A3D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8.31 (17.91 - 18.70)</w:t>
            </w:r>
          </w:p>
        </w:tc>
      </w:tr>
      <w:tr w:rsidR="00560787" w:rsidRPr="002B3C76" w14:paraId="5D3A6EEA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9D8D087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1DC4AB54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1940" w:type="dxa"/>
            <w:hideMark/>
          </w:tcPr>
          <w:p w14:paraId="1CED78A7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45 (17.07 - 17.83)</w:t>
            </w:r>
          </w:p>
        </w:tc>
      </w:tr>
      <w:tr w:rsidR="00560787" w:rsidRPr="002B3C76" w14:paraId="74614F99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25BDF574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037E32F1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1940" w:type="dxa"/>
            <w:hideMark/>
          </w:tcPr>
          <w:p w14:paraId="1B750C30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77 (17.39 - 18.15)</w:t>
            </w:r>
          </w:p>
        </w:tc>
      </w:tr>
      <w:tr w:rsidR="00560787" w:rsidRPr="002B3C76" w14:paraId="5A3D580F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54378955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719C592B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1940" w:type="dxa"/>
            <w:hideMark/>
          </w:tcPr>
          <w:p w14:paraId="1615B7EA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6.69 (16.32 - 17.05)</w:t>
            </w:r>
          </w:p>
        </w:tc>
      </w:tr>
      <w:tr w:rsidR="00560787" w:rsidRPr="002B3C76" w14:paraId="3C76D7E9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7E681F4C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7B859D5E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1940" w:type="dxa"/>
            <w:hideMark/>
          </w:tcPr>
          <w:p w14:paraId="4FF31B9B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6.12 (15.76 - 16.48)</w:t>
            </w:r>
          </w:p>
        </w:tc>
      </w:tr>
      <w:tr w:rsidR="00560787" w:rsidRPr="002B3C76" w14:paraId="7849D95E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3645CDE0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2EF7E81D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940" w:type="dxa"/>
            <w:hideMark/>
          </w:tcPr>
          <w:p w14:paraId="77905CED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6.60 (16.24 - 16.96)</w:t>
            </w:r>
          </w:p>
        </w:tc>
      </w:tr>
      <w:tr w:rsidR="00560787" w:rsidRPr="002B3C76" w14:paraId="01D1C3BF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424F34B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58965FBB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940" w:type="dxa"/>
            <w:hideMark/>
          </w:tcPr>
          <w:p w14:paraId="1BE380D2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6.17 (15.81 - 16.52)</w:t>
            </w:r>
          </w:p>
        </w:tc>
      </w:tr>
      <w:tr w:rsidR="00560787" w:rsidRPr="002B3C76" w14:paraId="7F9D1416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674F267D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62847AC7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940" w:type="dxa"/>
            <w:hideMark/>
          </w:tcPr>
          <w:p w14:paraId="0F670E52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6.03 (15.68 - 16.38)</w:t>
            </w:r>
          </w:p>
        </w:tc>
      </w:tr>
      <w:tr w:rsidR="00560787" w:rsidRPr="002B3C76" w14:paraId="2401102A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81887F4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70246E22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1940" w:type="dxa"/>
            <w:hideMark/>
          </w:tcPr>
          <w:p w14:paraId="40A20E08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6.00 (15.65 - 16.34)</w:t>
            </w:r>
          </w:p>
        </w:tc>
      </w:tr>
      <w:tr w:rsidR="00560787" w:rsidRPr="002B3C76" w14:paraId="2DCBE21F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57D5EB21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44AA42F4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940" w:type="dxa"/>
            <w:hideMark/>
          </w:tcPr>
          <w:p w14:paraId="52D76F0B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5.81 (15.47 - 16.15)</w:t>
            </w:r>
          </w:p>
        </w:tc>
      </w:tr>
      <w:tr w:rsidR="00560787" w:rsidRPr="002B3C76" w14:paraId="237B3FB0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01AE9309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214B7698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940" w:type="dxa"/>
            <w:hideMark/>
          </w:tcPr>
          <w:p w14:paraId="67117325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5.32 (14.99 - 15.65)</w:t>
            </w:r>
          </w:p>
        </w:tc>
      </w:tr>
      <w:tr w:rsidR="00560787" w:rsidRPr="002B3C76" w14:paraId="486E520C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A471655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24309B17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940" w:type="dxa"/>
            <w:hideMark/>
          </w:tcPr>
          <w:p w14:paraId="77BA7D85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5.50 (15.16 - 15.83)</w:t>
            </w:r>
          </w:p>
        </w:tc>
      </w:tr>
      <w:tr w:rsidR="00560787" w:rsidRPr="002B3C76" w14:paraId="6EE2DB57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B4E846E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1E3B4349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940" w:type="dxa"/>
            <w:hideMark/>
          </w:tcPr>
          <w:p w14:paraId="6290FA65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5.86 (15.52 - 16.19)</w:t>
            </w:r>
          </w:p>
        </w:tc>
      </w:tr>
      <w:tr w:rsidR="00560787" w:rsidRPr="002B3C76" w14:paraId="194DE9B8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100592F7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40E3D909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940" w:type="dxa"/>
            <w:hideMark/>
          </w:tcPr>
          <w:p w14:paraId="0009F6CE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5.39 (15.07 - 15.72)</w:t>
            </w:r>
          </w:p>
        </w:tc>
      </w:tr>
      <w:tr w:rsidR="00560787" w:rsidRPr="002B3C76" w14:paraId="10FBD226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5D0C0A1D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31ECF2F7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940" w:type="dxa"/>
            <w:hideMark/>
          </w:tcPr>
          <w:p w14:paraId="6A31BBBB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29 (16.94 - 17.63)</w:t>
            </w:r>
          </w:p>
        </w:tc>
      </w:tr>
      <w:tr w:rsidR="00560787" w:rsidRPr="002B3C76" w14:paraId="441FA3F3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27B9ADC9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194CB16B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940" w:type="dxa"/>
            <w:hideMark/>
          </w:tcPr>
          <w:p w14:paraId="2E3F0E98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8.32 (17.96 - 18.68)</w:t>
            </w:r>
          </w:p>
        </w:tc>
      </w:tr>
      <w:tr w:rsidR="00560787" w:rsidRPr="002B3C76" w14:paraId="380943DA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0CE18D1A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43EEE088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940" w:type="dxa"/>
            <w:hideMark/>
          </w:tcPr>
          <w:p w14:paraId="3E28A330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16 (16.81 - 17.50)</w:t>
            </w:r>
          </w:p>
        </w:tc>
      </w:tr>
      <w:tr w:rsidR="00560787" w:rsidRPr="002B3C76" w14:paraId="391FA66A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567CCCBF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80" w:type="dxa"/>
            <w:hideMark/>
          </w:tcPr>
          <w:p w14:paraId="0CC7B154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1940" w:type="dxa"/>
            <w:hideMark/>
          </w:tcPr>
          <w:p w14:paraId="63EA933E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5.37 (15.04 - 15.69)</w:t>
            </w:r>
          </w:p>
        </w:tc>
      </w:tr>
      <w:tr w:rsidR="00560787" w:rsidRPr="002B3C76" w14:paraId="1F1734D5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0E3FF1C6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462AF46C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1940" w:type="dxa"/>
            <w:hideMark/>
          </w:tcPr>
          <w:p w14:paraId="78EFB59D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.96 (20.60 - 21.31)</w:t>
            </w:r>
          </w:p>
        </w:tc>
      </w:tr>
      <w:tr w:rsidR="00560787" w:rsidRPr="002B3C76" w14:paraId="09CCEF02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58529F54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74B72C15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1940" w:type="dxa"/>
            <w:hideMark/>
          </w:tcPr>
          <w:p w14:paraId="32232847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.49 (20.14 - 20.84)</w:t>
            </w:r>
          </w:p>
        </w:tc>
      </w:tr>
      <w:tr w:rsidR="00560787" w:rsidRPr="002B3C76" w14:paraId="017C0486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15F9D095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2BC3A817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1940" w:type="dxa"/>
            <w:hideMark/>
          </w:tcPr>
          <w:p w14:paraId="0C144A88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.85 (20.50 - 21.20)</w:t>
            </w:r>
          </w:p>
        </w:tc>
      </w:tr>
      <w:tr w:rsidR="00560787" w:rsidRPr="002B3C76" w14:paraId="6C302482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0DC6363D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081B866D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1940" w:type="dxa"/>
            <w:hideMark/>
          </w:tcPr>
          <w:p w14:paraId="2300AE6C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.97 (20.63 - 21.32)</w:t>
            </w:r>
          </w:p>
        </w:tc>
      </w:tr>
      <w:tr w:rsidR="00560787" w:rsidRPr="002B3C76" w14:paraId="1A616AD9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0DF58B6C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1FF27797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940" w:type="dxa"/>
            <w:hideMark/>
          </w:tcPr>
          <w:p w14:paraId="33E2AF07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9.99 (19.65 - 20.33)</w:t>
            </w:r>
          </w:p>
        </w:tc>
      </w:tr>
      <w:tr w:rsidR="00560787" w:rsidRPr="002B3C76" w14:paraId="691BA01E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264CCF5D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6BBBF607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1940" w:type="dxa"/>
            <w:hideMark/>
          </w:tcPr>
          <w:p w14:paraId="24DA632E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.39 (20.05 - 20.72)</w:t>
            </w:r>
          </w:p>
        </w:tc>
      </w:tr>
      <w:tr w:rsidR="00560787" w:rsidRPr="002B3C76" w14:paraId="5E6EA647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63DA98E1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5427E4DA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1940" w:type="dxa"/>
            <w:hideMark/>
          </w:tcPr>
          <w:p w14:paraId="1983555E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9.26 (18.93 - 19.58)</w:t>
            </w:r>
          </w:p>
        </w:tc>
      </w:tr>
      <w:tr w:rsidR="00560787" w:rsidRPr="002B3C76" w14:paraId="62E32FEB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55EDD54C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201CA6D8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1940" w:type="dxa"/>
            <w:hideMark/>
          </w:tcPr>
          <w:p w14:paraId="063964F8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8.58 (18.27 - 18.90)</w:t>
            </w:r>
          </w:p>
        </w:tc>
      </w:tr>
      <w:tr w:rsidR="00560787" w:rsidRPr="002B3C76" w14:paraId="5E2F02C6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0B2428E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11B028EA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1940" w:type="dxa"/>
            <w:hideMark/>
          </w:tcPr>
          <w:p w14:paraId="2E1E5EFE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8.70 (18.39 - 19.01)</w:t>
            </w:r>
          </w:p>
        </w:tc>
      </w:tr>
      <w:tr w:rsidR="00560787" w:rsidRPr="002B3C76" w14:paraId="228661B2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C8A513A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715AFC1A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1940" w:type="dxa"/>
            <w:hideMark/>
          </w:tcPr>
          <w:p w14:paraId="4A867013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97 (17.67 - 18.28)</w:t>
            </w:r>
          </w:p>
        </w:tc>
      </w:tr>
      <w:tr w:rsidR="00560787" w:rsidRPr="002B3C76" w14:paraId="0BB996A8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185EA682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02268F97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1940" w:type="dxa"/>
            <w:hideMark/>
          </w:tcPr>
          <w:p w14:paraId="1C5F367A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61 (17.31 - 17.90)</w:t>
            </w:r>
          </w:p>
        </w:tc>
      </w:tr>
      <w:tr w:rsidR="00560787" w:rsidRPr="002B3C76" w14:paraId="7D5CCAFE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69D55537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383302F0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940" w:type="dxa"/>
            <w:hideMark/>
          </w:tcPr>
          <w:p w14:paraId="18047081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07 (16.78 - 17.36)</w:t>
            </w:r>
          </w:p>
        </w:tc>
      </w:tr>
      <w:tr w:rsidR="00560787" w:rsidRPr="002B3C76" w14:paraId="064C935F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6BE47313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361F8309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940" w:type="dxa"/>
            <w:hideMark/>
          </w:tcPr>
          <w:p w14:paraId="71F2AFBB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07 (16.79 - 17.35)</w:t>
            </w:r>
          </w:p>
        </w:tc>
      </w:tr>
      <w:tr w:rsidR="00560787" w:rsidRPr="002B3C76" w14:paraId="15F9A1DD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2BE4F58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19F6C6C7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940" w:type="dxa"/>
            <w:hideMark/>
          </w:tcPr>
          <w:p w14:paraId="2B3471AC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10 (16.82 - 17.38)</w:t>
            </w:r>
          </w:p>
        </w:tc>
      </w:tr>
      <w:tr w:rsidR="00560787" w:rsidRPr="002B3C76" w14:paraId="2BA67D14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24C34E9D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73ABA0C4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1940" w:type="dxa"/>
            <w:hideMark/>
          </w:tcPr>
          <w:p w14:paraId="1A438733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05 (16.77 - 17.32)</w:t>
            </w:r>
          </w:p>
        </w:tc>
      </w:tr>
      <w:tr w:rsidR="00560787" w:rsidRPr="002B3C76" w14:paraId="30454DED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2D194208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3D06F79C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940" w:type="dxa"/>
            <w:hideMark/>
          </w:tcPr>
          <w:p w14:paraId="4F55F92F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08 (16.81 - 17.36)</w:t>
            </w:r>
          </w:p>
        </w:tc>
      </w:tr>
      <w:tr w:rsidR="00560787" w:rsidRPr="002B3C76" w14:paraId="6DDC2191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6DCB4C5F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2B3DB919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940" w:type="dxa"/>
            <w:hideMark/>
          </w:tcPr>
          <w:p w14:paraId="79F2ACCD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24 (16.97 - 17.51)</w:t>
            </w:r>
          </w:p>
        </w:tc>
      </w:tr>
      <w:tr w:rsidR="00560787" w:rsidRPr="002B3C76" w14:paraId="627CCDBB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3100A380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008D27AA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940" w:type="dxa"/>
            <w:hideMark/>
          </w:tcPr>
          <w:p w14:paraId="42376725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55 (17.28 - 17.82)</w:t>
            </w:r>
          </w:p>
        </w:tc>
      </w:tr>
      <w:tr w:rsidR="00560787" w:rsidRPr="002B3C76" w14:paraId="4446A608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68ED7BB0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79AEF955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940" w:type="dxa"/>
            <w:hideMark/>
          </w:tcPr>
          <w:p w14:paraId="48A02F62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8.17 (17.90 - 18.44)</w:t>
            </w:r>
          </w:p>
        </w:tc>
      </w:tr>
      <w:tr w:rsidR="00560787" w:rsidRPr="002B3C76" w14:paraId="75F72D2E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655C5C2B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2348C09A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940" w:type="dxa"/>
            <w:hideMark/>
          </w:tcPr>
          <w:p w14:paraId="3911ABC3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8.51 (18.24 - 18.78)</w:t>
            </w:r>
          </w:p>
        </w:tc>
      </w:tr>
      <w:tr w:rsidR="00560787" w:rsidRPr="002B3C76" w14:paraId="332E659D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268D39A5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12E9330E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940" w:type="dxa"/>
            <w:hideMark/>
          </w:tcPr>
          <w:p w14:paraId="175857D6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2.14 (21.85 - 22.44)</w:t>
            </w:r>
          </w:p>
        </w:tc>
      </w:tr>
      <w:tr w:rsidR="00560787" w:rsidRPr="002B3C76" w14:paraId="5223F6FC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15FD0CB5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27DD38F9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940" w:type="dxa"/>
            <w:hideMark/>
          </w:tcPr>
          <w:p w14:paraId="6CDF6B4A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3.93 (23.62 - 24.24)</w:t>
            </w:r>
          </w:p>
        </w:tc>
      </w:tr>
      <w:tr w:rsidR="00560787" w:rsidRPr="002B3C76" w14:paraId="5849794A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8C6FA30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1478D8B5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940" w:type="dxa"/>
            <w:hideMark/>
          </w:tcPr>
          <w:p w14:paraId="7B1E665A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1.93 (21.64 - 22.22)</w:t>
            </w:r>
          </w:p>
        </w:tc>
      </w:tr>
      <w:tr w:rsidR="00560787" w:rsidRPr="002B3C76" w14:paraId="155B8AC3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15BEE99F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80" w:type="dxa"/>
            <w:hideMark/>
          </w:tcPr>
          <w:p w14:paraId="58153527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1940" w:type="dxa"/>
            <w:hideMark/>
          </w:tcPr>
          <w:p w14:paraId="40A50271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9.97 (19.70 - 20.25)</w:t>
            </w:r>
          </w:p>
        </w:tc>
      </w:tr>
      <w:tr w:rsidR="00560787" w:rsidRPr="002B3C76" w14:paraId="482C3C96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73E708EB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014E146A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1940" w:type="dxa"/>
            <w:hideMark/>
          </w:tcPr>
          <w:p w14:paraId="2B71CF58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87 (17.43 - 18.31)</w:t>
            </w:r>
          </w:p>
        </w:tc>
      </w:tr>
      <w:tr w:rsidR="00560787" w:rsidRPr="002B3C76" w14:paraId="1FCC02A9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641D0EC2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49CC1CEA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1940" w:type="dxa"/>
            <w:hideMark/>
          </w:tcPr>
          <w:p w14:paraId="367E2130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75 (17.32 - 18.19)</w:t>
            </w:r>
          </w:p>
        </w:tc>
      </w:tr>
      <w:tr w:rsidR="00560787" w:rsidRPr="002B3C76" w14:paraId="107C88FE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708EC729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307B71D2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1940" w:type="dxa"/>
            <w:hideMark/>
          </w:tcPr>
          <w:p w14:paraId="0ACA5DC8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8.53 (18.09 - 18.96)</w:t>
            </w:r>
          </w:p>
        </w:tc>
      </w:tr>
      <w:tr w:rsidR="00560787" w:rsidRPr="002B3C76" w14:paraId="6ACF8E3D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14A028C1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5F483B98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1940" w:type="dxa"/>
            <w:hideMark/>
          </w:tcPr>
          <w:p w14:paraId="71231AFF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8.40 (17.97 - 18.83)</w:t>
            </w:r>
          </w:p>
        </w:tc>
      </w:tr>
      <w:tr w:rsidR="00560787" w:rsidRPr="002B3C76" w14:paraId="4C67691F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37909FB0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424B0192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1940" w:type="dxa"/>
            <w:hideMark/>
          </w:tcPr>
          <w:p w14:paraId="528827B0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8.09 (17.67 - 18.51)</w:t>
            </w:r>
          </w:p>
        </w:tc>
      </w:tr>
      <w:tr w:rsidR="00560787" w:rsidRPr="002B3C76" w14:paraId="3F1A7191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3638B077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37D695C7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1940" w:type="dxa"/>
            <w:hideMark/>
          </w:tcPr>
          <w:p w14:paraId="3E3CD73F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56 (17.15 - 17.97)</w:t>
            </w:r>
          </w:p>
        </w:tc>
      </w:tr>
      <w:tr w:rsidR="00560787" w:rsidRPr="002B3C76" w14:paraId="5F56FDCB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74838DCE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75E418A2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1940" w:type="dxa"/>
            <w:hideMark/>
          </w:tcPr>
          <w:p w14:paraId="4A920858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46 (17.06 - 17.86)</w:t>
            </w:r>
          </w:p>
        </w:tc>
      </w:tr>
      <w:tr w:rsidR="00560787" w:rsidRPr="002B3C76" w14:paraId="1F809CBC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27534F2E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421169E8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1940" w:type="dxa"/>
            <w:hideMark/>
          </w:tcPr>
          <w:p w14:paraId="3118CD16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6.50 (16.11 - 16.88)</w:t>
            </w:r>
          </w:p>
        </w:tc>
      </w:tr>
      <w:tr w:rsidR="00560787" w:rsidRPr="002B3C76" w14:paraId="1BC61F43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2409A6AD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214BEE2D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1940" w:type="dxa"/>
            <w:hideMark/>
          </w:tcPr>
          <w:p w14:paraId="78FCF814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19 (16.80 - 17.58)</w:t>
            </w:r>
          </w:p>
        </w:tc>
      </w:tr>
      <w:tr w:rsidR="00560787" w:rsidRPr="002B3C76" w14:paraId="20228E3F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1AAA1AE5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0AD67699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1940" w:type="dxa"/>
            <w:hideMark/>
          </w:tcPr>
          <w:p w14:paraId="60906FEC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5.37 (15.01 - 15.74)</w:t>
            </w:r>
          </w:p>
        </w:tc>
      </w:tr>
      <w:tr w:rsidR="00560787" w:rsidRPr="002B3C76" w14:paraId="6AF1CEDD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68B7D4BC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6F6925EF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1940" w:type="dxa"/>
            <w:hideMark/>
          </w:tcPr>
          <w:p w14:paraId="2FE12268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5.64 (15.28 - 16.01)</w:t>
            </w:r>
          </w:p>
        </w:tc>
      </w:tr>
      <w:tr w:rsidR="00560787" w:rsidRPr="002B3C76" w14:paraId="7333C655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5999E161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7F68320E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1940" w:type="dxa"/>
            <w:hideMark/>
          </w:tcPr>
          <w:p w14:paraId="5B5551E6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5.25 (14.90 - 15.60)</w:t>
            </w:r>
          </w:p>
        </w:tc>
      </w:tr>
      <w:tr w:rsidR="00560787" w:rsidRPr="002B3C76" w14:paraId="34E68F45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244CACA8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2C887396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1940" w:type="dxa"/>
            <w:hideMark/>
          </w:tcPr>
          <w:p w14:paraId="09C71112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4.99 (14.64 - 15.33)</w:t>
            </w:r>
          </w:p>
        </w:tc>
      </w:tr>
      <w:tr w:rsidR="00560787" w:rsidRPr="002B3C76" w14:paraId="0CCEE084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0C131898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53A3407B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940" w:type="dxa"/>
            <w:hideMark/>
          </w:tcPr>
          <w:p w14:paraId="38ED908A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4.97 (14.63 - 15.31)</w:t>
            </w:r>
          </w:p>
        </w:tc>
      </w:tr>
      <w:tr w:rsidR="00560787" w:rsidRPr="002B3C76" w14:paraId="155A97EC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7787EE62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34D11BEA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1940" w:type="dxa"/>
            <w:hideMark/>
          </w:tcPr>
          <w:p w14:paraId="5528B2A7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4.24 (13.92 - 14.57)</w:t>
            </w:r>
          </w:p>
        </w:tc>
      </w:tr>
      <w:tr w:rsidR="00560787" w:rsidRPr="002B3C76" w14:paraId="60B047F4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F82F7C0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6E67515F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1940" w:type="dxa"/>
            <w:hideMark/>
          </w:tcPr>
          <w:p w14:paraId="0CA99470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4.62 (14.29 - 14.95)</w:t>
            </w:r>
          </w:p>
        </w:tc>
      </w:tr>
      <w:tr w:rsidR="00560787" w:rsidRPr="002B3C76" w14:paraId="35A1155D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65C54F7A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5D86F47A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1940" w:type="dxa"/>
            <w:hideMark/>
          </w:tcPr>
          <w:p w14:paraId="1D5DE183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4.69 (14.37 - 15.02)</w:t>
            </w:r>
          </w:p>
        </w:tc>
      </w:tr>
      <w:tr w:rsidR="00560787" w:rsidRPr="002B3C76" w14:paraId="3D60C9AF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7FBD6227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1F6B7C6A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1940" w:type="dxa"/>
            <w:hideMark/>
          </w:tcPr>
          <w:p w14:paraId="7990A6ED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4.51 (14.19 - 14.83)</w:t>
            </w:r>
          </w:p>
        </w:tc>
      </w:tr>
      <w:tr w:rsidR="00560787" w:rsidRPr="002B3C76" w14:paraId="5EDC3B20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5261484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60EDF2E7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1940" w:type="dxa"/>
            <w:hideMark/>
          </w:tcPr>
          <w:p w14:paraId="238C77CA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4.28 (13.97 - 14.59)</w:t>
            </w:r>
          </w:p>
        </w:tc>
      </w:tr>
      <w:tr w:rsidR="00560787" w:rsidRPr="002B3C76" w14:paraId="3769C41A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41D5240D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28D4D001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1940" w:type="dxa"/>
            <w:hideMark/>
          </w:tcPr>
          <w:p w14:paraId="073C8292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4.32 (14.01 - 14.63)</w:t>
            </w:r>
          </w:p>
        </w:tc>
      </w:tr>
      <w:tr w:rsidR="00560787" w:rsidRPr="002B3C76" w14:paraId="48F8142C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6F94E199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3D9FA7B6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1940" w:type="dxa"/>
            <w:hideMark/>
          </w:tcPr>
          <w:p w14:paraId="30F1D7FF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6.23 (15.91 - 16.56)</w:t>
            </w:r>
          </w:p>
        </w:tc>
      </w:tr>
      <w:tr w:rsidR="00560787" w:rsidRPr="002B3C76" w14:paraId="1B483F8B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702AC136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33431DAB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1940" w:type="dxa"/>
            <w:hideMark/>
          </w:tcPr>
          <w:p w14:paraId="30D5F5ED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7.40 (17.06 - 17.74)</w:t>
            </w:r>
          </w:p>
        </w:tc>
      </w:tr>
      <w:tr w:rsidR="00560787" w:rsidRPr="002B3C76" w14:paraId="015BE108" w14:textId="77777777" w:rsidTr="00560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3DBA850C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378EF720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1940" w:type="dxa"/>
            <w:hideMark/>
          </w:tcPr>
          <w:p w14:paraId="02AB5155" w14:textId="77777777" w:rsidR="00560787" w:rsidRPr="002B3C76" w:rsidRDefault="00560787" w:rsidP="005607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6.18 (15.86 - 16.50)</w:t>
            </w:r>
          </w:p>
        </w:tc>
      </w:tr>
      <w:tr w:rsidR="00560787" w:rsidRPr="002B3C76" w14:paraId="0DE11BB4" w14:textId="77777777" w:rsidTr="0056078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3CD49765" w14:textId="77777777" w:rsidR="00560787" w:rsidRPr="002B3C76" w:rsidRDefault="00560787" w:rsidP="00560787">
            <w:pPr>
              <w:jc w:val="center"/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bCs w:val="0"/>
                <w:color w:val="40404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80" w:type="dxa"/>
            <w:hideMark/>
          </w:tcPr>
          <w:p w14:paraId="42C0E3F6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1940" w:type="dxa"/>
            <w:hideMark/>
          </w:tcPr>
          <w:p w14:paraId="7CF63F23" w14:textId="77777777" w:rsidR="00560787" w:rsidRPr="002B3C76" w:rsidRDefault="00560787" w:rsidP="005607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</w:pPr>
            <w:r w:rsidRPr="002B3C76">
              <w:rPr>
                <w:rFonts w:ascii="Arial" w:eastAsia="Times New Roman" w:hAnsi="Arial" w:cs="Arial"/>
                <w:color w:val="404040"/>
                <w:kern w:val="0"/>
                <w:sz w:val="22"/>
                <w:szCs w:val="22"/>
                <w14:ligatures w14:val="none"/>
              </w:rPr>
              <w:t>14.29 (13.99 - 14.59)</w:t>
            </w:r>
          </w:p>
        </w:tc>
      </w:tr>
    </w:tbl>
    <w:p w14:paraId="0FF070C8" w14:textId="77777777" w:rsidR="00560787" w:rsidRPr="002B3C76" w:rsidRDefault="00560787" w:rsidP="00560787">
      <w:pPr>
        <w:jc w:val="center"/>
        <w:rPr>
          <w:rFonts w:ascii="Arial" w:hAnsi="Arial" w:cs="Arial"/>
          <w:b/>
          <w:bCs/>
        </w:rPr>
      </w:pPr>
      <w:r w:rsidRPr="002B3C76">
        <w:rPr>
          <w:rFonts w:ascii="Arial" w:hAnsi="Arial" w:cs="Arial"/>
        </w:rPr>
        <w:br w:type="textWrapping" w:clear="all"/>
      </w:r>
    </w:p>
    <w:p w14:paraId="16235877" w14:textId="77777777" w:rsidR="00560787" w:rsidRPr="002B3C76" w:rsidRDefault="00F16870" w:rsidP="00A0653B">
      <w:pPr>
        <w:rPr>
          <w:rFonts w:ascii="Arial" w:hAnsi="Arial" w:cs="Arial"/>
        </w:rPr>
      </w:pPr>
      <w:r w:rsidRPr="002B3C76">
        <w:rPr>
          <w:rFonts w:ascii="Arial" w:hAnsi="Arial" w:cs="Arial"/>
          <w:b/>
          <w:bCs/>
        </w:rPr>
        <w:t>Supplementary Table 9</w:t>
      </w:r>
      <w:r w:rsidR="00560787" w:rsidRPr="002B3C76">
        <w:rPr>
          <w:rFonts w:ascii="Arial" w:hAnsi="Arial" w:cs="Arial"/>
          <w:b/>
          <w:bCs/>
        </w:rPr>
        <w:t xml:space="preserve">. </w:t>
      </w:r>
      <w:r w:rsidR="00A0653B" w:rsidRPr="002B3C76">
        <w:rPr>
          <w:rFonts w:ascii="Arial" w:hAnsi="Arial" w:cs="Arial"/>
        </w:rPr>
        <w:t>Hypertension and AMI</w:t>
      </w:r>
      <w:r w:rsidR="00E23F4A" w:rsidRPr="002B3C76">
        <w:rPr>
          <w:rFonts w:ascii="Arial" w:hAnsi="Arial" w:cs="Arial"/>
        </w:rPr>
        <w:t>-associated</w:t>
      </w:r>
      <w:r w:rsidR="00560787" w:rsidRPr="002B3C76">
        <w:rPr>
          <w:rFonts w:ascii="Arial" w:hAnsi="Arial" w:cs="Arial"/>
        </w:rPr>
        <w:t xml:space="preserve"> AAMR per 100,000 stratified by census region in the United States from 2000-2023</w:t>
      </w:r>
      <w:r w:rsidR="00A0653B" w:rsidRPr="002B3C76">
        <w:rPr>
          <w:rFonts w:ascii="Arial" w:hAnsi="Arial" w:cs="Arial"/>
        </w:rPr>
        <w:t>.</w:t>
      </w:r>
    </w:p>
    <w:p w14:paraId="65057C5C" w14:textId="77777777" w:rsidR="00560787" w:rsidRPr="002B3C76" w:rsidRDefault="00560787">
      <w:pPr>
        <w:rPr>
          <w:rFonts w:ascii="Arial" w:hAnsi="Arial" w:cs="Arial"/>
        </w:rPr>
      </w:pPr>
    </w:p>
    <w:p w14:paraId="1E80B8EE" w14:textId="77777777" w:rsidR="00560787" w:rsidRPr="002B3C76" w:rsidRDefault="00560787">
      <w:pPr>
        <w:rPr>
          <w:rFonts w:ascii="Arial" w:hAnsi="Arial" w:cs="Arial"/>
        </w:rPr>
      </w:pPr>
      <w:r w:rsidRPr="002B3C76">
        <w:rPr>
          <w:rFonts w:ascii="Arial" w:hAnsi="Arial" w:cs="Arial"/>
        </w:rPr>
        <w:br w:type="page"/>
      </w:r>
    </w:p>
    <w:p w14:paraId="4B433E54" w14:textId="77777777" w:rsidR="00560787" w:rsidRPr="002B3C76" w:rsidRDefault="00560787">
      <w:pPr>
        <w:rPr>
          <w:rFonts w:ascii="Arial" w:hAnsi="Arial" w:cs="Arial"/>
        </w:rPr>
      </w:pPr>
    </w:p>
    <w:tbl>
      <w:tblPr>
        <w:tblW w:w="1920" w:type="dxa"/>
        <w:tblLook w:val="04A0" w:firstRow="1" w:lastRow="0" w:firstColumn="1" w:lastColumn="0" w:noHBand="0" w:noVBand="1"/>
      </w:tblPr>
      <w:tblGrid>
        <w:gridCol w:w="1696"/>
        <w:gridCol w:w="2391"/>
      </w:tblGrid>
      <w:tr w:rsidR="00560787" w:rsidRPr="002B3C76" w14:paraId="76D3E012" w14:textId="77777777" w:rsidTr="00560787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AFB5F" w14:textId="77777777" w:rsidR="00560787" w:rsidRPr="002B3C76" w:rsidRDefault="00560787" w:rsidP="0056078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UCD - 15 Leading Causes of Dea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6A11" w14:textId="77777777" w:rsidR="00560787" w:rsidRPr="002B3C76" w:rsidRDefault="00560787" w:rsidP="00560787">
            <w:pPr>
              <w:spacing w:after="0" w:line="240" w:lineRule="auto"/>
              <w:ind w:left="1440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Deaths</w:t>
            </w:r>
          </w:p>
        </w:tc>
      </w:tr>
      <w:tr w:rsidR="00560787" w:rsidRPr="002B3C76" w14:paraId="4346AE2F" w14:textId="77777777" w:rsidTr="00560787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800D6" w14:textId="77777777" w:rsidR="00560787" w:rsidRPr="002B3C76" w:rsidRDefault="00560787" w:rsidP="0056078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Diseases of heart (I00-I09,I11,I13,I20-I5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4D39B" w14:textId="77777777" w:rsidR="00560787" w:rsidRPr="002B3C76" w:rsidRDefault="00560787" w:rsidP="00560787">
            <w:pPr>
              <w:spacing w:after="0" w:line="240" w:lineRule="auto"/>
              <w:ind w:left="144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705869</w:t>
            </w:r>
          </w:p>
        </w:tc>
      </w:tr>
      <w:tr w:rsidR="00560787" w:rsidRPr="002B3C76" w14:paraId="36846044" w14:textId="77777777" w:rsidTr="00560787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528DB" w14:textId="77777777" w:rsidR="00560787" w:rsidRPr="002B3C76" w:rsidRDefault="00560787" w:rsidP="0056078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Diabetes mellitus (E10-E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CFCA0" w14:textId="77777777" w:rsidR="00560787" w:rsidRPr="002B3C76" w:rsidRDefault="00560787" w:rsidP="00560787">
            <w:pPr>
              <w:spacing w:after="0" w:line="240" w:lineRule="auto"/>
              <w:ind w:left="144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94958</w:t>
            </w:r>
          </w:p>
        </w:tc>
      </w:tr>
      <w:tr w:rsidR="00560787" w:rsidRPr="002B3C76" w14:paraId="0B82543D" w14:textId="77777777" w:rsidTr="00560787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D7E3" w14:textId="77777777" w:rsidR="00560787" w:rsidRPr="002B3C76" w:rsidRDefault="00560787" w:rsidP="0056078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Chronic lower respiratory diseases (J40-J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E860" w14:textId="77777777" w:rsidR="00560787" w:rsidRPr="002B3C76" w:rsidRDefault="00560787" w:rsidP="00560787">
            <w:pPr>
              <w:spacing w:after="0" w:line="240" w:lineRule="auto"/>
              <w:ind w:left="144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>14172</w:t>
            </w:r>
          </w:p>
        </w:tc>
      </w:tr>
    </w:tbl>
    <w:p w14:paraId="21E665D4" w14:textId="77777777" w:rsidR="00560787" w:rsidRPr="002B3C76" w:rsidRDefault="00560787">
      <w:pPr>
        <w:rPr>
          <w:rFonts w:ascii="Arial" w:hAnsi="Arial" w:cs="Arial"/>
        </w:rPr>
      </w:pPr>
    </w:p>
    <w:p w14:paraId="1EDD3C4D" w14:textId="77777777" w:rsidR="00560787" w:rsidRPr="002B3C76" w:rsidRDefault="00F16870">
      <w:pPr>
        <w:rPr>
          <w:rFonts w:ascii="Arial" w:hAnsi="Arial" w:cs="Arial"/>
        </w:rPr>
      </w:pPr>
      <w:r w:rsidRPr="002B3C76">
        <w:rPr>
          <w:rFonts w:ascii="Arial" w:hAnsi="Arial" w:cs="Arial"/>
          <w:b/>
        </w:rPr>
        <w:t>Supplementary table 10</w:t>
      </w:r>
      <w:r w:rsidR="00560787" w:rsidRPr="002B3C76">
        <w:rPr>
          <w:rFonts w:ascii="Arial" w:hAnsi="Arial" w:cs="Arial"/>
        </w:rPr>
        <w:t xml:space="preserve">. </w:t>
      </w:r>
      <w:r w:rsidR="00E23F4A" w:rsidRPr="002B3C76">
        <w:rPr>
          <w:rFonts w:ascii="Arial" w:hAnsi="Arial" w:cs="Arial"/>
        </w:rPr>
        <w:t>Hypertension and AMI-associated</w:t>
      </w:r>
      <w:r w:rsidR="0055128A" w:rsidRPr="002B3C76">
        <w:rPr>
          <w:rFonts w:ascii="Arial" w:hAnsi="Arial" w:cs="Arial"/>
        </w:rPr>
        <w:t xml:space="preserve"> deaths per 100,000 by top 3 underlying causes of death in the United States from 2000-2023.</w:t>
      </w:r>
      <w:r w:rsidR="00560787" w:rsidRPr="002B3C76">
        <w:rPr>
          <w:rFonts w:ascii="Arial" w:hAnsi="Arial" w:cs="Arial"/>
        </w:rPr>
        <w:br w:type="page"/>
      </w:r>
    </w:p>
    <w:tbl>
      <w:tblPr>
        <w:tblW w:w="5810" w:type="dxa"/>
        <w:tblInd w:w="-108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"/>
        <w:gridCol w:w="1920"/>
        <w:gridCol w:w="904"/>
        <w:gridCol w:w="1776"/>
        <w:gridCol w:w="1102"/>
      </w:tblGrid>
      <w:tr w:rsidR="00560787" w:rsidRPr="002B3C76" w14:paraId="0F961DF5" w14:textId="77777777" w:rsidTr="00B87FB3">
        <w:trPr>
          <w:trHeight w:val="810"/>
        </w:trPr>
        <w:tc>
          <w:tcPr>
            <w:tcW w:w="2932" w:type="dxa"/>
            <w:gridSpan w:val="3"/>
            <w:shd w:val="clear" w:color="auto" w:fill="auto"/>
            <w:noWrap/>
            <w:vAlign w:val="bottom"/>
            <w:hideMark/>
          </w:tcPr>
          <w:p w14:paraId="285F17FC" w14:textId="77777777" w:rsidR="00560787" w:rsidRPr="002B3C76" w:rsidRDefault="00560787" w:rsidP="005607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b/>
                <w:color w:val="000000"/>
              </w:rPr>
              <w:t>Interval of years</w:t>
            </w:r>
          </w:p>
        </w:tc>
        <w:tc>
          <w:tcPr>
            <w:tcW w:w="2878" w:type="dxa"/>
            <w:gridSpan w:val="2"/>
            <w:shd w:val="clear" w:color="auto" w:fill="auto"/>
            <w:noWrap/>
            <w:vAlign w:val="bottom"/>
            <w:hideMark/>
          </w:tcPr>
          <w:p w14:paraId="6327F95C" w14:textId="77777777" w:rsidR="00560787" w:rsidRPr="002B3C76" w:rsidRDefault="00560787" w:rsidP="0056078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2B3C76">
              <w:rPr>
                <w:rFonts w:ascii="Arial" w:eastAsia="Times New Roman" w:hAnsi="Arial" w:cs="Arial"/>
                <w:color w:val="000000"/>
              </w:rPr>
              <w:t xml:space="preserve">     </w:t>
            </w:r>
            <w:r w:rsidRPr="002B3C76">
              <w:rPr>
                <w:rFonts w:ascii="Arial" w:eastAsia="Times New Roman" w:hAnsi="Arial" w:cs="Arial"/>
                <w:b/>
                <w:color w:val="000000"/>
              </w:rPr>
              <w:t>APC (95% CI)</w:t>
            </w:r>
          </w:p>
        </w:tc>
      </w:tr>
      <w:tr w:rsidR="00B87FB3" w:rsidRPr="00B87FB3" w14:paraId="04F0DC53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80A30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87FB3">
              <w:rPr>
                <w:rFonts w:ascii="Arial" w:eastAsia="Times New Roman" w:hAnsi="Arial" w:cs="Arial"/>
                <w:b/>
                <w:bCs/>
              </w:rPr>
              <w:t>Overall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B802C" w14:textId="77777777" w:rsidR="00B87FB3" w:rsidRPr="00B87FB3" w:rsidRDefault="00B87FB3" w:rsidP="00B87FB3">
            <w:pPr>
              <w:spacing w:after="0" w:line="240" w:lineRule="auto"/>
              <w:ind w:firstLineChars="1400" w:firstLine="3080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 </w:t>
            </w:r>
          </w:p>
        </w:tc>
      </w:tr>
      <w:tr w:rsidR="00B87FB3" w:rsidRPr="00B87FB3" w14:paraId="2E29E287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10271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0–2012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77BED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2.09 (-3.42 to -1.76)</w:t>
            </w:r>
          </w:p>
        </w:tc>
      </w:tr>
      <w:tr w:rsidR="00B87FB3" w:rsidRPr="00B87FB3" w14:paraId="3631A986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2E10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2–201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7C733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0.39 (-1.56 to 1.31)</w:t>
            </w:r>
          </w:p>
        </w:tc>
      </w:tr>
      <w:tr w:rsidR="00B87FB3" w:rsidRPr="00B87FB3" w14:paraId="31407443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143C9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8–202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24226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8.38 (6.22 to 10.00)</w:t>
            </w:r>
          </w:p>
        </w:tc>
      </w:tr>
      <w:tr w:rsidR="00B87FB3" w:rsidRPr="00B87FB3" w14:paraId="1AAF10C9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8FA9F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21–202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355CB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8.59 (-11.44 to -6.04)</w:t>
            </w:r>
          </w:p>
        </w:tc>
      </w:tr>
      <w:tr w:rsidR="00B87FB3" w:rsidRPr="00B87FB3" w14:paraId="47A10186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39FCC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87FB3">
              <w:rPr>
                <w:rFonts w:ascii="Arial" w:eastAsia="Times New Roman" w:hAnsi="Arial" w:cs="Arial"/>
                <w:b/>
                <w:bCs/>
              </w:rPr>
              <w:t>Male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3876" w14:textId="77777777" w:rsidR="00B87FB3" w:rsidRPr="00B87FB3" w:rsidRDefault="00B87FB3" w:rsidP="00B87FB3">
            <w:pPr>
              <w:spacing w:after="0" w:line="240" w:lineRule="auto"/>
              <w:ind w:firstLineChars="1400" w:firstLine="3080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 </w:t>
            </w:r>
          </w:p>
        </w:tc>
      </w:tr>
      <w:tr w:rsidR="00B87FB3" w:rsidRPr="00B87FB3" w14:paraId="2FE5A9D7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58DC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0–201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1A7F8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1.44 (-3.09 to -1.02)</w:t>
            </w:r>
          </w:p>
        </w:tc>
      </w:tr>
      <w:tr w:rsidR="00B87FB3" w:rsidRPr="00B87FB3" w14:paraId="390C107B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1614B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1–201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38F5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0.15 (-0.83 to 1.71)</w:t>
            </w:r>
          </w:p>
        </w:tc>
      </w:tr>
      <w:tr w:rsidR="00B87FB3" w:rsidRPr="00B87FB3" w14:paraId="1C0B4316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113BB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8–202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EA6A1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8.67 (6.50 to 10.23)</w:t>
            </w:r>
          </w:p>
        </w:tc>
      </w:tr>
      <w:tr w:rsidR="00B87FB3" w:rsidRPr="00B87FB3" w14:paraId="5945571F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593D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21–202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667C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8.63 (-11.39 to -6.11)</w:t>
            </w:r>
          </w:p>
        </w:tc>
      </w:tr>
      <w:tr w:rsidR="00B87FB3" w:rsidRPr="00B87FB3" w14:paraId="72F51DD6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C2351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87FB3">
              <w:rPr>
                <w:rFonts w:ascii="Arial" w:eastAsia="Times New Roman" w:hAnsi="Arial" w:cs="Arial"/>
                <w:b/>
                <w:bCs/>
              </w:rPr>
              <w:t>Female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B936" w14:textId="77777777" w:rsidR="00B87FB3" w:rsidRPr="00B87FB3" w:rsidRDefault="00B87FB3" w:rsidP="00B87FB3">
            <w:pPr>
              <w:spacing w:after="0" w:line="240" w:lineRule="auto"/>
              <w:ind w:firstLineChars="1400" w:firstLine="3080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 </w:t>
            </w:r>
          </w:p>
        </w:tc>
      </w:tr>
      <w:tr w:rsidR="00B87FB3" w:rsidRPr="00B87FB3" w14:paraId="4E2C3C70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6970C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0–2012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8E64" w14:textId="097FB042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2.9</w:t>
            </w:r>
            <w:r w:rsidR="00360C67">
              <w:rPr>
                <w:rFonts w:ascii="Arial" w:eastAsia="Times New Roman" w:hAnsi="Arial" w:cs="Arial"/>
              </w:rPr>
              <w:t>5</w:t>
            </w:r>
            <w:r w:rsidRPr="00B87FB3">
              <w:rPr>
                <w:rFonts w:ascii="Arial" w:eastAsia="Times New Roman" w:hAnsi="Arial" w:cs="Arial"/>
              </w:rPr>
              <w:t xml:space="preserve"> (-4.51 to -2.61)</w:t>
            </w:r>
          </w:p>
        </w:tc>
      </w:tr>
      <w:tr w:rsidR="00B87FB3" w:rsidRPr="00B87FB3" w14:paraId="081A5F48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771AD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2–201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0BD49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1.52 (-2.65 to 0.15)</w:t>
            </w:r>
          </w:p>
        </w:tc>
      </w:tr>
      <w:tr w:rsidR="00B87FB3" w:rsidRPr="00B87FB3" w14:paraId="19C16622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04C0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8–202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1316A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8.03 (5.59 to 9.77)</w:t>
            </w:r>
          </w:p>
        </w:tc>
      </w:tr>
      <w:tr w:rsidR="00B87FB3" w:rsidRPr="00B87FB3" w14:paraId="5C823309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7E9CA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21–202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0B024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8.54 (-11.68 to -5.70)</w:t>
            </w:r>
          </w:p>
        </w:tc>
      </w:tr>
      <w:tr w:rsidR="00B87FB3" w:rsidRPr="00B87FB3" w14:paraId="5E24A25F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4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CD7EF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87FB3">
              <w:rPr>
                <w:rFonts w:ascii="Arial" w:eastAsia="Times New Roman" w:hAnsi="Arial" w:cs="Arial"/>
                <w:b/>
                <w:bCs/>
              </w:rPr>
              <w:t>American Indian or Alaska Native</w:t>
            </w:r>
          </w:p>
        </w:tc>
      </w:tr>
      <w:tr w:rsidR="00B87FB3" w:rsidRPr="00B87FB3" w14:paraId="3908586B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5F958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0–202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B6ED9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0.13 (-0.44 to -0.82)</w:t>
            </w:r>
          </w:p>
        </w:tc>
      </w:tr>
      <w:tr w:rsidR="00B87FB3" w:rsidRPr="00B87FB3" w14:paraId="55F6B274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4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4D5B1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87FB3">
              <w:rPr>
                <w:rFonts w:ascii="Arial" w:eastAsia="Times New Roman" w:hAnsi="Arial" w:cs="Arial"/>
                <w:b/>
                <w:bCs/>
              </w:rPr>
              <w:t xml:space="preserve">       Black or African American</w:t>
            </w:r>
          </w:p>
        </w:tc>
      </w:tr>
      <w:tr w:rsidR="00B87FB3" w:rsidRPr="00B87FB3" w14:paraId="2521B9A3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8ED18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0–2012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CB391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3.85 (-6.21 to -3.31)</w:t>
            </w:r>
          </w:p>
        </w:tc>
      </w:tr>
      <w:tr w:rsidR="00B87FB3" w:rsidRPr="00B87FB3" w14:paraId="5CF656B0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B74A3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2–201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66390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1.61 (-3.48 to 0.83)</w:t>
            </w:r>
          </w:p>
        </w:tc>
      </w:tr>
      <w:tr w:rsidR="00B87FB3" w:rsidRPr="00B87FB3" w14:paraId="5CA0363A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893CC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8–202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AEE99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9.33 (5.78 to 11.93)</w:t>
            </w:r>
          </w:p>
        </w:tc>
      </w:tr>
      <w:tr w:rsidR="00B87FB3" w:rsidRPr="00B87FB3" w14:paraId="48B0BB3E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D3653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21–202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9CD2A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11.70 (-15.95 to -7.58)</w:t>
            </w:r>
          </w:p>
        </w:tc>
      </w:tr>
      <w:tr w:rsidR="00B87FB3" w:rsidRPr="00B87FB3" w14:paraId="3AB4B8F7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C2472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87FB3">
              <w:rPr>
                <w:rFonts w:ascii="Arial" w:eastAsia="Times New Roman" w:hAnsi="Arial" w:cs="Arial"/>
                <w:b/>
                <w:bCs/>
              </w:rPr>
              <w:t>White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F0AF8" w14:textId="77777777" w:rsidR="00B87FB3" w:rsidRPr="00B87FB3" w:rsidRDefault="00B87FB3" w:rsidP="00B87FB3">
            <w:pPr>
              <w:spacing w:after="0" w:line="240" w:lineRule="auto"/>
              <w:ind w:firstLineChars="1400" w:firstLine="3080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 </w:t>
            </w:r>
          </w:p>
        </w:tc>
      </w:tr>
      <w:tr w:rsidR="00B87FB3" w:rsidRPr="00B87FB3" w14:paraId="5B0BC4C5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8B2A6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0–201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A58C2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1.68 (-2.78 to -1.36)</w:t>
            </w:r>
          </w:p>
        </w:tc>
      </w:tr>
      <w:tr w:rsidR="00B87FB3" w:rsidRPr="00B87FB3" w14:paraId="760B13D1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9F8B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1–201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D7981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0.03 (-1.16 to 1.64)</w:t>
            </w:r>
          </w:p>
        </w:tc>
      </w:tr>
      <w:tr w:rsidR="00B87FB3" w:rsidRPr="00B87FB3" w14:paraId="7A732320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41D7B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8–202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C862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8.10 (5.98 to 9.63)</w:t>
            </w:r>
          </w:p>
        </w:tc>
      </w:tr>
      <w:tr w:rsidR="00B87FB3" w:rsidRPr="00B87FB3" w14:paraId="4F4383F3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7866D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21–202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CCA8E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6.85 (-9.61 to -4.35)</w:t>
            </w:r>
          </w:p>
        </w:tc>
      </w:tr>
      <w:tr w:rsidR="00B87FB3" w:rsidRPr="00B87FB3" w14:paraId="27192626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DD5D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87FB3">
              <w:rPr>
                <w:rFonts w:ascii="Arial" w:eastAsia="Times New Roman" w:hAnsi="Arial" w:cs="Arial"/>
                <w:b/>
                <w:bCs/>
              </w:rPr>
              <w:t>Hispanic or Latino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E1BB1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 </w:t>
            </w:r>
          </w:p>
        </w:tc>
      </w:tr>
      <w:tr w:rsidR="00B87FB3" w:rsidRPr="00B87FB3" w14:paraId="4565AEF9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95946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0-201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28142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1.88 (-2.50 to -1.39)</w:t>
            </w:r>
          </w:p>
        </w:tc>
      </w:tr>
      <w:tr w:rsidR="00B87FB3" w:rsidRPr="00B87FB3" w14:paraId="6F8FD039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652CF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8-202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3AC8F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12.39 (7.24 to 16.02)</w:t>
            </w:r>
          </w:p>
        </w:tc>
      </w:tr>
      <w:tr w:rsidR="00B87FB3" w:rsidRPr="00B87FB3" w14:paraId="4FEBE047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41895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21-202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01254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14.60 (-20.06 to -8.34)</w:t>
            </w:r>
          </w:p>
        </w:tc>
      </w:tr>
      <w:tr w:rsidR="00B87FB3" w:rsidRPr="00B87FB3" w14:paraId="771E5B5F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4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7F3BD" w14:textId="77777777" w:rsidR="00B87FB3" w:rsidRPr="00B87FB3" w:rsidRDefault="00260089" w:rsidP="00B87F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     </w:t>
            </w:r>
            <w:r w:rsidR="00B87FB3" w:rsidRPr="00B87FB3">
              <w:rPr>
                <w:rFonts w:ascii="Arial" w:eastAsia="Times New Roman" w:hAnsi="Arial" w:cs="Arial"/>
                <w:b/>
                <w:bCs/>
              </w:rPr>
              <w:t>Northeast</w:t>
            </w:r>
          </w:p>
        </w:tc>
      </w:tr>
      <w:tr w:rsidR="00B87FB3" w:rsidRPr="00B87FB3" w14:paraId="00849BD0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430D0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0–2009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18B94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3.03 (-5.92 to -2.28)</w:t>
            </w:r>
          </w:p>
        </w:tc>
      </w:tr>
      <w:tr w:rsidR="00B87FB3" w:rsidRPr="00B87FB3" w14:paraId="3D0AA98D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A3561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9–201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EBAA1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1.66 (-2.70 to -0.09)</w:t>
            </w:r>
          </w:p>
        </w:tc>
      </w:tr>
      <w:tr w:rsidR="00B87FB3" w:rsidRPr="00B87FB3" w14:paraId="52C83236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751D3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8–202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AF00E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5.17 (2.14 to 7.20)</w:t>
            </w:r>
          </w:p>
        </w:tc>
      </w:tr>
      <w:tr w:rsidR="00B87FB3" w:rsidRPr="00B87FB3" w14:paraId="5585FB98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B1563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21–202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053A7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9.11 (-13.08 to -4.58)</w:t>
            </w:r>
          </w:p>
        </w:tc>
      </w:tr>
      <w:tr w:rsidR="00B87FB3" w:rsidRPr="00B87FB3" w14:paraId="736920E6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1CC77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87FB3">
              <w:rPr>
                <w:rFonts w:ascii="Arial" w:eastAsia="Times New Roman" w:hAnsi="Arial" w:cs="Arial"/>
                <w:b/>
                <w:bCs/>
              </w:rPr>
              <w:t>Midwest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A755" w14:textId="77777777" w:rsidR="00B87FB3" w:rsidRPr="00B87FB3" w:rsidRDefault="00B87FB3" w:rsidP="00B87FB3">
            <w:pPr>
              <w:spacing w:after="0" w:line="240" w:lineRule="auto"/>
              <w:ind w:firstLineChars="1400" w:firstLine="3080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 </w:t>
            </w:r>
          </w:p>
        </w:tc>
      </w:tr>
      <w:tr w:rsidR="00B87FB3" w:rsidRPr="00B87FB3" w14:paraId="78AA0B61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FFA2A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0–2010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CD23C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2.34 (-4.00 to -1.91)</w:t>
            </w:r>
          </w:p>
        </w:tc>
      </w:tr>
      <w:tr w:rsidR="00B87FB3" w:rsidRPr="00B87FB3" w14:paraId="259A0F6F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3824C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0–201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A7368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0.92 (-1.73 to 0.49)</w:t>
            </w:r>
          </w:p>
        </w:tc>
      </w:tr>
      <w:tr w:rsidR="00B87FB3" w:rsidRPr="00B87FB3" w14:paraId="4901AAA9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EE713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8–202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37DE6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6.02 (3.62 to 7.53)</w:t>
            </w:r>
          </w:p>
        </w:tc>
      </w:tr>
      <w:tr w:rsidR="00B87FB3" w:rsidRPr="00B87FB3" w14:paraId="4579FCFE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CE185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21–202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49A24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7.75 (-10.96 to -4.62)</w:t>
            </w:r>
          </w:p>
        </w:tc>
      </w:tr>
      <w:tr w:rsidR="00B87FB3" w:rsidRPr="00B87FB3" w14:paraId="0FE3ABAD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B72AA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87FB3">
              <w:rPr>
                <w:rFonts w:ascii="Arial" w:eastAsia="Times New Roman" w:hAnsi="Arial" w:cs="Arial"/>
                <w:b/>
                <w:bCs/>
              </w:rPr>
              <w:t>South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ACE28" w14:textId="77777777" w:rsidR="00B87FB3" w:rsidRPr="00B87FB3" w:rsidRDefault="00B87FB3" w:rsidP="00B87FB3">
            <w:pPr>
              <w:spacing w:after="0" w:line="240" w:lineRule="auto"/>
              <w:ind w:firstLineChars="1400" w:firstLine="3080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 </w:t>
            </w:r>
          </w:p>
        </w:tc>
      </w:tr>
      <w:tr w:rsidR="00B87FB3" w:rsidRPr="00B87FB3" w14:paraId="3B6B9428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DC8D7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0–200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EB466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0.02 (-1.65 to 3.54)</w:t>
            </w:r>
          </w:p>
        </w:tc>
      </w:tr>
      <w:tr w:rsidR="00B87FB3" w:rsidRPr="00B87FB3" w14:paraId="332C39F7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F99F9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3–2012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2BE53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2.32 (-4.48 to -1.87)</w:t>
            </w:r>
          </w:p>
        </w:tc>
      </w:tr>
      <w:tr w:rsidR="00B87FB3" w:rsidRPr="00B87FB3" w14:paraId="013F1FF4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7AF8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2–201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4573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0.75 (-0.60 to 2.41)</w:t>
            </w:r>
          </w:p>
        </w:tc>
      </w:tr>
      <w:tr w:rsidR="00B87FB3" w:rsidRPr="00B87FB3" w14:paraId="4946962E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7894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8–202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3B4A8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10.76 (8.46 to 12.40)</w:t>
            </w:r>
          </w:p>
        </w:tc>
      </w:tr>
      <w:tr w:rsidR="00B87FB3" w:rsidRPr="00B87FB3" w14:paraId="326C090C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C3402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21–202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40DA3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8.59 (-11.49 to -5.56)</w:t>
            </w:r>
          </w:p>
        </w:tc>
      </w:tr>
      <w:tr w:rsidR="00B87FB3" w:rsidRPr="00B87FB3" w14:paraId="5FEA2E18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3DB50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87FB3">
              <w:rPr>
                <w:rFonts w:ascii="Arial" w:eastAsia="Times New Roman" w:hAnsi="Arial" w:cs="Arial"/>
                <w:b/>
                <w:bCs/>
              </w:rPr>
              <w:t>West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1709E" w14:textId="77777777" w:rsidR="00B87FB3" w:rsidRPr="00B87FB3" w:rsidRDefault="00B87FB3" w:rsidP="00B87FB3">
            <w:pPr>
              <w:spacing w:after="0" w:line="240" w:lineRule="auto"/>
              <w:ind w:firstLineChars="1400" w:firstLine="3080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 </w:t>
            </w:r>
          </w:p>
        </w:tc>
      </w:tr>
      <w:tr w:rsidR="00B87FB3" w:rsidRPr="00B87FB3" w14:paraId="01D0BF0F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7409C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0–201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7E1B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1.64 (-2.08 to -1.29)</w:t>
            </w:r>
          </w:p>
        </w:tc>
      </w:tr>
      <w:tr w:rsidR="00B87FB3" w:rsidRPr="00B87FB3" w14:paraId="7D61815C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E4F7B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8–202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C01E5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7.80 (3.08 to 9.97)</w:t>
            </w:r>
          </w:p>
        </w:tc>
      </w:tr>
      <w:tr w:rsidR="00B87FB3" w:rsidRPr="00B87FB3" w14:paraId="546E2194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C9817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21–202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72F7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8.89 (-14.45 to -2.09)</w:t>
            </w:r>
          </w:p>
        </w:tc>
      </w:tr>
      <w:tr w:rsidR="00B87FB3" w:rsidRPr="00B87FB3" w14:paraId="65BBD1F0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4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1F48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B87FB3">
              <w:rPr>
                <w:rFonts w:ascii="Arial" w:eastAsia="Times New Roman" w:hAnsi="Arial" w:cs="Arial"/>
                <w:b/>
                <w:bCs/>
              </w:rPr>
              <w:t xml:space="preserve">  Metropolitan</w:t>
            </w:r>
          </w:p>
        </w:tc>
      </w:tr>
      <w:tr w:rsidR="00B87FB3" w:rsidRPr="00B87FB3" w14:paraId="58B8ED9A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1DAA5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0–201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DF2D0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2.59 (-3.98 to -2.18)</w:t>
            </w:r>
          </w:p>
        </w:tc>
      </w:tr>
      <w:tr w:rsidR="00B87FB3" w:rsidRPr="00B87FB3" w14:paraId="638FDBBE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01732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1–201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6A25E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0.95 (-2.00 to 0.62)</w:t>
            </w:r>
          </w:p>
        </w:tc>
      </w:tr>
      <w:tr w:rsidR="00B87FB3" w:rsidRPr="00B87FB3" w14:paraId="02F7159A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E01EF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8–2020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CF59B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7.53 (3.20 to 10.05)</w:t>
            </w:r>
          </w:p>
        </w:tc>
      </w:tr>
      <w:tr w:rsidR="00B87FB3" w:rsidRPr="00B87FB3" w14:paraId="2F71B10F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4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463B3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 xml:space="preserve"> </w:t>
            </w:r>
            <w:r w:rsidRPr="00B87FB3">
              <w:rPr>
                <w:rFonts w:ascii="Arial" w:eastAsia="Times New Roman" w:hAnsi="Arial" w:cs="Arial"/>
                <w:b/>
                <w:bCs/>
              </w:rPr>
              <w:t>Non-Metropolitan</w:t>
            </w:r>
          </w:p>
        </w:tc>
      </w:tr>
      <w:tr w:rsidR="00B87FB3" w:rsidRPr="00B87FB3" w14:paraId="064CFF0F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24D90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0–201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6613B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0.38 (-2.32 to 1.69)</w:t>
            </w:r>
          </w:p>
        </w:tc>
      </w:tr>
      <w:tr w:rsidR="00B87FB3" w:rsidRPr="00B87FB3" w14:paraId="1E4CC064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1A822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3–201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BF758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1.58 (-0.43 to 3.42)</w:t>
            </w:r>
          </w:p>
        </w:tc>
      </w:tr>
      <w:tr w:rsidR="00B87FB3" w:rsidRPr="00B87FB3" w14:paraId="0F754FAF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D7281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8–2020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E7EDA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10.81 (5.58 to 14.10)</w:t>
            </w:r>
          </w:p>
        </w:tc>
      </w:tr>
      <w:tr w:rsidR="00B87FB3" w:rsidRPr="00B87FB3" w14:paraId="70CE8D5F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4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EAD64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</w:t>
            </w:r>
            <w:r w:rsidRPr="00B87FB3">
              <w:rPr>
                <w:rFonts w:ascii="Arial" w:eastAsia="Times New Roman" w:hAnsi="Arial" w:cs="Arial"/>
              </w:rPr>
              <w:t xml:space="preserve">  </w:t>
            </w:r>
            <w:r w:rsidRPr="00B87FB3">
              <w:rPr>
                <w:rFonts w:ascii="Arial" w:eastAsia="Times New Roman" w:hAnsi="Arial" w:cs="Arial"/>
                <w:b/>
                <w:bCs/>
              </w:rPr>
              <w:t>Young Adults</w:t>
            </w:r>
          </w:p>
        </w:tc>
      </w:tr>
      <w:tr w:rsidR="00B87FB3" w:rsidRPr="00B87FB3" w14:paraId="1812D3DE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2709F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0–201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74806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1.11 (0.50 to 1.54)</w:t>
            </w:r>
          </w:p>
        </w:tc>
      </w:tr>
      <w:tr w:rsidR="00B87FB3" w:rsidRPr="00B87FB3" w14:paraId="14BE6528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69C47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8–202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62537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11.48 (6.82 to 14.26)</w:t>
            </w:r>
          </w:p>
        </w:tc>
      </w:tr>
      <w:tr w:rsidR="00B87FB3" w:rsidRPr="00B87FB3" w14:paraId="13FAD730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B6F85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21–202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21FCC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10.91 (-17.55 to -3.56)</w:t>
            </w:r>
          </w:p>
        </w:tc>
      </w:tr>
      <w:tr w:rsidR="00B87FB3" w:rsidRPr="00B87FB3" w14:paraId="30D26FF4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4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0C81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87FB3">
              <w:rPr>
                <w:rFonts w:ascii="Arial" w:eastAsia="Times New Roman" w:hAnsi="Arial" w:cs="Arial"/>
                <w:b/>
                <w:bCs/>
              </w:rPr>
              <w:t xml:space="preserve"> Middle Aged Adults</w:t>
            </w:r>
          </w:p>
        </w:tc>
      </w:tr>
      <w:tr w:rsidR="00B87FB3" w:rsidRPr="00B87FB3" w14:paraId="6F96B8BA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DBB3C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0–2010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AD3C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0.79 (-3.69 to -0.001)</w:t>
            </w:r>
          </w:p>
        </w:tc>
      </w:tr>
      <w:tr w:rsidR="00B87FB3" w:rsidRPr="00B87FB3" w14:paraId="5CA8DCAE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9A0EC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0–201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F400C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0.97 (-0.30 to 2.93)</w:t>
            </w:r>
          </w:p>
        </w:tc>
      </w:tr>
      <w:tr w:rsidR="00B87FB3" w:rsidRPr="00B87FB3" w14:paraId="167EC8D9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6F49F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8–202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369CD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8.56 (5.64 to 10.52)</w:t>
            </w:r>
          </w:p>
        </w:tc>
      </w:tr>
      <w:tr w:rsidR="00B87FB3" w:rsidRPr="00B87FB3" w14:paraId="208E9F9D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BEB7A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21–202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5551A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9.09 (-13.21 to -5.08)</w:t>
            </w:r>
          </w:p>
        </w:tc>
      </w:tr>
      <w:tr w:rsidR="00B87FB3" w:rsidRPr="00B87FB3" w14:paraId="5523922C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4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E035C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   </w:t>
            </w:r>
            <w:r w:rsidRPr="00B87FB3">
              <w:rPr>
                <w:rFonts w:ascii="Arial" w:eastAsia="Times New Roman" w:hAnsi="Arial" w:cs="Arial"/>
                <w:b/>
                <w:bCs/>
              </w:rPr>
              <w:t>Elderly Adults</w:t>
            </w:r>
          </w:p>
        </w:tc>
      </w:tr>
      <w:tr w:rsidR="00B87FB3" w:rsidRPr="00B87FB3" w14:paraId="2E219A6E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B9333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0–2003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AF6F9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0.76 (-2.19 to 2.17)</w:t>
            </w:r>
          </w:p>
        </w:tc>
      </w:tr>
      <w:tr w:rsidR="00B87FB3" w:rsidRPr="00B87FB3" w14:paraId="74181627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E3DFC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03–201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CC616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3.01 (-4.90 to -2.54)</w:t>
            </w:r>
          </w:p>
        </w:tc>
      </w:tr>
      <w:tr w:rsidR="00B87FB3" w:rsidRPr="00B87FB3" w14:paraId="24F39CEB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6C00A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1–2018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232CD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-0.97 (-1.74 to 0.33)</w:t>
            </w:r>
          </w:p>
        </w:tc>
      </w:tr>
      <w:tr w:rsidR="00B87FB3" w:rsidRPr="00B87FB3" w14:paraId="0A172435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7B0EC" w14:textId="77777777" w:rsidR="00B87FB3" w:rsidRPr="00B87FB3" w:rsidRDefault="00B87FB3" w:rsidP="00B87FB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2018–2021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277F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87FB3">
              <w:rPr>
                <w:rFonts w:ascii="Arial" w:eastAsia="Times New Roman" w:hAnsi="Arial" w:cs="Arial"/>
              </w:rPr>
              <w:t>8.23 (6.50 to 9.49)</w:t>
            </w:r>
          </w:p>
        </w:tc>
      </w:tr>
      <w:tr w:rsidR="00B87FB3" w:rsidRPr="00B87FB3" w14:paraId="604C8944" w14:textId="77777777" w:rsidTr="00B87FB3">
        <w:tblPrEx>
          <w:tblBorders>
            <w:bottom w:val="none" w:sz="0" w:space="0" w:color="auto"/>
            <w:insideH w:val="none" w:sz="0" w:space="0" w:color="auto"/>
          </w:tblBorders>
        </w:tblPrEx>
        <w:trPr>
          <w:gridBefore w:val="1"/>
          <w:gridAfter w:val="1"/>
          <w:wBefore w:w="108" w:type="dxa"/>
          <w:wAfter w:w="1102" w:type="dxa"/>
          <w:trHeight w:val="290"/>
        </w:trPr>
        <w:tc>
          <w:tcPr>
            <w:tcW w:w="4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BC67" w14:textId="77777777" w:rsidR="00B87FB3" w:rsidRPr="00B87FB3" w:rsidRDefault="00B87FB3" w:rsidP="00B87FB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</w:t>
            </w:r>
            <w:r w:rsidR="00260089">
              <w:rPr>
                <w:rFonts w:ascii="Arial" w:eastAsia="Times New Roman" w:hAnsi="Arial" w:cs="Arial"/>
              </w:rPr>
              <w:t xml:space="preserve"> 2021-2023          </w:t>
            </w:r>
            <w:r w:rsidRPr="00B87FB3">
              <w:rPr>
                <w:rFonts w:ascii="Arial" w:eastAsia="Times New Roman" w:hAnsi="Arial" w:cs="Arial"/>
              </w:rPr>
              <w:t xml:space="preserve"> -8.27 (-10.58 to -6.28)</w:t>
            </w:r>
          </w:p>
        </w:tc>
      </w:tr>
    </w:tbl>
    <w:p w14:paraId="733AEB56" w14:textId="77777777" w:rsidR="00B87FB3" w:rsidRDefault="00B87FB3" w:rsidP="00560787">
      <w:pPr>
        <w:rPr>
          <w:rFonts w:ascii="Arial" w:hAnsi="Arial" w:cs="Arial"/>
          <w:b/>
        </w:rPr>
      </w:pPr>
    </w:p>
    <w:p w14:paraId="36634930" w14:textId="77777777" w:rsidR="00560787" w:rsidRPr="002B3C76" w:rsidRDefault="00F16870" w:rsidP="00560787">
      <w:pPr>
        <w:rPr>
          <w:rFonts w:ascii="Arial" w:hAnsi="Arial" w:cs="Arial"/>
        </w:rPr>
      </w:pPr>
      <w:r w:rsidRPr="002B3C76">
        <w:rPr>
          <w:rFonts w:ascii="Arial" w:hAnsi="Arial" w:cs="Arial"/>
          <w:b/>
        </w:rPr>
        <w:t>Supplementary Table 11</w:t>
      </w:r>
      <w:r w:rsidR="00560787" w:rsidRPr="002B3C76">
        <w:rPr>
          <w:rFonts w:ascii="Arial" w:hAnsi="Arial" w:cs="Arial"/>
        </w:rPr>
        <w:t xml:space="preserve">. Summary APCs of </w:t>
      </w:r>
      <w:r w:rsidR="00A0653B" w:rsidRPr="002B3C76">
        <w:rPr>
          <w:rFonts w:ascii="Arial" w:hAnsi="Arial" w:cs="Arial"/>
        </w:rPr>
        <w:t>Hypertension and AMI</w:t>
      </w:r>
      <w:r w:rsidR="00E23F4A" w:rsidRPr="002B3C76">
        <w:rPr>
          <w:rFonts w:ascii="Arial" w:hAnsi="Arial" w:cs="Arial"/>
        </w:rPr>
        <w:t>-associated</w:t>
      </w:r>
      <w:r w:rsidR="00560787" w:rsidRPr="002B3C76">
        <w:rPr>
          <w:rFonts w:ascii="Arial" w:hAnsi="Arial" w:cs="Arial"/>
        </w:rPr>
        <w:t xml:space="preserve"> AAMR per 100,000 in the United States from 2000-2023.</w:t>
      </w:r>
    </w:p>
    <w:p w14:paraId="19FB9586" w14:textId="77777777" w:rsidR="00F61B8F" w:rsidRPr="002B3C76" w:rsidRDefault="00F61B8F">
      <w:pPr>
        <w:rPr>
          <w:rFonts w:ascii="Arial" w:hAnsi="Arial" w:cs="Arial"/>
        </w:rPr>
      </w:pPr>
    </w:p>
    <w:p w14:paraId="63A3FC69" w14:textId="77777777" w:rsidR="00F61B8F" w:rsidRPr="002B3C76" w:rsidRDefault="00F61B8F">
      <w:pPr>
        <w:rPr>
          <w:rFonts w:ascii="Arial" w:hAnsi="Arial" w:cs="Arial"/>
        </w:rPr>
      </w:pPr>
    </w:p>
    <w:sectPr w:rsidR="00F61B8F" w:rsidRPr="002B3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87"/>
    <w:rsid w:val="000915A0"/>
    <w:rsid w:val="00232213"/>
    <w:rsid w:val="00260089"/>
    <w:rsid w:val="002B3C76"/>
    <w:rsid w:val="002F41C2"/>
    <w:rsid w:val="00360C67"/>
    <w:rsid w:val="003E1875"/>
    <w:rsid w:val="004C5881"/>
    <w:rsid w:val="0055128A"/>
    <w:rsid w:val="00553D79"/>
    <w:rsid w:val="00560787"/>
    <w:rsid w:val="007F1DF4"/>
    <w:rsid w:val="0082572A"/>
    <w:rsid w:val="0088579F"/>
    <w:rsid w:val="009200FF"/>
    <w:rsid w:val="00A0653B"/>
    <w:rsid w:val="00AE1FEE"/>
    <w:rsid w:val="00B6239D"/>
    <w:rsid w:val="00B71E2A"/>
    <w:rsid w:val="00B87FB3"/>
    <w:rsid w:val="00D2011F"/>
    <w:rsid w:val="00D329AE"/>
    <w:rsid w:val="00D746C9"/>
    <w:rsid w:val="00E23F4A"/>
    <w:rsid w:val="00F16870"/>
    <w:rsid w:val="00F6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F733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0787"/>
    <w:pPr>
      <w:spacing w:after="0" w:line="279" w:lineRule="auto"/>
    </w:pPr>
    <w:rPr>
      <w:rFonts w:eastAsiaTheme="minorEastAsia"/>
      <w:sz w:val="24"/>
      <w:szCs w:val="24"/>
      <w:lang w:eastAsia="ja-JP"/>
    </w:rPr>
  </w:style>
  <w:style w:type="table" w:customStyle="1" w:styleId="ListTable2">
    <w:name w:val="List Table 2"/>
    <w:basedOn w:val="TableNormal"/>
    <w:uiPriority w:val="47"/>
    <w:rsid w:val="00560787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560787"/>
    <w:pPr>
      <w:spacing w:line="279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table" w:customStyle="1" w:styleId="PlainTable2">
    <w:name w:val="Plain Table 2"/>
    <w:basedOn w:val="TableNormal"/>
    <w:uiPriority w:val="42"/>
    <w:rsid w:val="00560787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7F1D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0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0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0787"/>
    <w:pPr>
      <w:spacing w:after="0" w:line="279" w:lineRule="auto"/>
    </w:pPr>
    <w:rPr>
      <w:rFonts w:eastAsiaTheme="minorEastAsia"/>
      <w:sz w:val="24"/>
      <w:szCs w:val="24"/>
      <w:lang w:eastAsia="ja-JP"/>
    </w:rPr>
  </w:style>
  <w:style w:type="table" w:customStyle="1" w:styleId="ListTable2">
    <w:name w:val="List Table 2"/>
    <w:basedOn w:val="TableNormal"/>
    <w:uiPriority w:val="47"/>
    <w:rsid w:val="00560787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560787"/>
    <w:pPr>
      <w:spacing w:line="279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table" w:customStyle="1" w:styleId="PlainTable2">
    <w:name w:val="Plain Table 2"/>
    <w:basedOn w:val="TableNormal"/>
    <w:uiPriority w:val="42"/>
    <w:rsid w:val="00560787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7F1D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0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0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35</Words>
  <Characters>17873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jad Hussain</dc:creator>
  <cp:lastModifiedBy>Roshan Kumar. Singh</cp:lastModifiedBy>
  <cp:revision>2</cp:revision>
  <dcterms:created xsi:type="dcterms:W3CDTF">2025-04-07T07:13:00Z</dcterms:created>
  <dcterms:modified xsi:type="dcterms:W3CDTF">2025-04-07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a66040-23fc-429d-a8a5-e50aaf3a2c45</vt:lpwstr>
  </property>
</Properties>
</file>